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8DC83" w14:textId="77777777" w:rsidR="00C12C81" w:rsidRDefault="00C12C81" w:rsidP="00C12C81">
      <w:r>
        <w:t># Global rstan options</w:t>
      </w:r>
    </w:p>
    <w:p w14:paraId="3C9045DD" w14:textId="77777777" w:rsidR="00C12C81" w:rsidRDefault="00C12C81" w:rsidP="00C12C81">
      <w:r>
        <w:t>library(rstan)</w:t>
      </w:r>
    </w:p>
    <w:p w14:paraId="05D4F293" w14:textId="77777777" w:rsidR="00C12C81" w:rsidRDefault="00C12C81" w:rsidP="00C12C81">
      <w:r>
        <w:t>rstan_options(auto_write = TRUE)</w:t>
      </w:r>
    </w:p>
    <w:p w14:paraId="556AA939" w14:textId="77777777" w:rsidR="00C12C81" w:rsidRDefault="00C12C81" w:rsidP="00C12C81">
      <w:r>
        <w:t>options(mc.cores = parallel::detectCores())</w:t>
      </w:r>
    </w:p>
    <w:p w14:paraId="77EAD5E8" w14:textId="77777777" w:rsidR="00C12C81" w:rsidRDefault="00C12C81" w:rsidP="00C12C81">
      <w:r>
        <w:t>parallel:::setDefaultClusterOptions(setup_strategy = "sequential")</w:t>
      </w:r>
    </w:p>
    <w:p w14:paraId="071D1C32" w14:textId="77777777" w:rsidR="00C12C81" w:rsidRDefault="00C12C81" w:rsidP="00C12C81"/>
    <w:p w14:paraId="02CF67D6" w14:textId="77777777" w:rsidR="00C12C81" w:rsidRDefault="00C12C81" w:rsidP="00C12C81">
      <w:r>
        <w:t># Global colour scheme</w:t>
      </w:r>
    </w:p>
    <w:p w14:paraId="69CF1CA9" w14:textId="77777777" w:rsidR="00C12C81" w:rsidRDefault="00C12C81" w:rsidP="00C12C81">
      <w:r>
        <w:t>c_light &lt;- c("#DCBCBC")</w:t>
      </w:r>
    </w:p>
    <w:p w14:paraId="498B67C6" w14:textId="77777777" w:rsidR="00C12C81" w:rsidRDefault="00C12C81" w:rsidP="00C12C81">
      <w:r>
        <w:t>c_light_highlight &lt;- c("#C79999")</w:t>
      </w:r>
    </w:p>
    <w:p w14:paraId="0418E263" w14:textId="77777777" w:rsidR="00C12C81" w:rsidRDefault="00C12C81" w:rsidP="00C12C81">
      <w:r>
        <w:t>c_mid &lt;- c("#B97C7C")</w:t>
      </w:r>
    </w:p>
    <w:p w14:paraId="49B1A012" w14:textId="77777777" w:rsidR="00C12C81" w:rsidRDefault="00C12C81" w:rsidP="00C12C81">
      <w:r>
        <w:t>c_mid_highlight &lt;- c("#A25050")</w:t>
      </w:r>
    </w:p>
    <w:p w14:paraId="3E569D8B" w14:textId="77777777" w:rsidR="00C12C81" w:rsidRDefault="00C12C81" w:rsidP="00C12C81">
      <w:r>
        <w:t>c_dark &lt;- c("#8F2727")</w:t>
      </w:r>
    </w:p>
    <w:p w14:paraId="1BE6B085" w14:textId="77777777" w:rsidR="00C12C81" w:rsidRDefault="00C12C81" w:rsidP="00C12C81">
      <w:r>
        <w:t>c_dark_highlight &lt;- c("#7C0000")</w:t>
      </w:r>
    </w:p>
    <w:p w14:paraId="7C0E9BAE" w14:textId="77777777" w:rsidR="00C12C81" w:rsidRDefault="00C12C81" w:rsidP="00C12C81"/>
    <w:p w14:paraId="57775959" w14:textId="77777777" w:rsidR="00C12C81" w:rsidRDefault="00C12C81" w:rsidP="00C12C81">
      <w:r>
        <w:t>#### Step 1: Simulate data under expected data generating process ####</w:t>
      </w:r>
    </w:p>
    <w:p w14:paraId="18AB7DFB" w14:textId="77777777" w:rsidR="00C12C81" w:rsidRDefault="00C12C81" w:rsidP="00C12C81">
      <w:r>
        <w:t># We start by simulating education outcomes for a population of people</w:t>
      </w:r>
    </w:p>
    <w:p w14:paraId="060CC713" w14:textId="77777777" w:rsidR="00C12C81" w:rsidRDefault="00C12C81" w:rsidP="00C12C81">
      <w:r>
        <w:t># Number of simulated people</w:t>
      </w:r>
    </w:p>
    <w:p w14:paraId="333DE2EB" w14:textId="77777777" w:rsidR="00C12C81" w:rsidRDefault="00C12C81" w:rsidP="00C12C81">
      <w:r>
        <w:t>N = 1000</w:t>
      </w:r>
    </w:p>
    <w:p w14:paraId="683721FE" w14:textId="77777777" w:rsidR="00C12C81" w:rsidRDefault="00C12C81" w:rsidP="00C12C81"/>
    <w:p w14:paraId="261FF833" w14:textId="77777777" w:rsidR="00C12C81" w:rsidRDefault="00C12C81" w:rsidP="00C12C81">
      <w:r>
        <w:t># Simulated education, with more people expected to have lower education</w:t>
      </w:r>
    </w:p>
    <w:p w14:paraId="338177B9" w14:textId="77777777" w:rsidR="00C12C81" w:rsidRDefault="00C12C81" w:rsidP="00C12C81">
      <w:r>
        <w:t>set.seed(1111)</w:t>
      </w:r>
    </w:p>
    <w:p w14:paraId="08DABAB8" w14:textId="77777777" w:rsidR="00C12C81" w:rsidRDefault="00C12C81" w:rsidP="00C12C81">
      <w:r>
        <w:t>edu_true_factor &lt;- as.factor(sample(c(1,2,3), prob = c(0.45, 0.35, 0.2), N, T))</w:t>
      </w:r>
    </w:p>
    <w:p w14:paraId="4A39D566" w14:textId="77777777" w:rsidR="00C12C81" w:rsidRDefault="00C12C81" w:rsidP="00C12C81">
      <w:r>
        <w:t xml:space="preserve">edu_true &lt;- as.matrix(as.data.frame(model.matrix(~ edu_true_factor - 1))) </w:t>
      </w:r>
    </w:p>
    <w:p w14:paraId="27BC7882" w14:textId="77777777" w:rsidR="00C12C81" w:rsidRDefault="00C12C81" w:rsidP="00C12C81">
      <w:r>
        <w:t>head(edu_true)</w:t>
      </w:r>
    </w:p>
    <w:p w14:paraId="0467CD86" w14:textId="77777777" w:rsidR="00C12C81" w:rsidRDefault="00C12C81" w:rsidP="00C12C81">
      <w:r>
        <w:t>colSums(edu_true)</w:t>
      </w:r>
    </w:p>
    <w:p w14:paraId="1D444D4C" w14:textId="77777777" w:rsidR="00C12C81" w:rsidRDefault="00C12C81" w:rsidP="00C12C81"/>
    <w:p w14:paraId="60561840" w14:textId="77777777" w:rsidR="00C12C81" w:rsidRDefault="00C12C81" w:rsidP="00C12C81">
      <w:r>
        <w:t># Simulated effects of education level on awareness</w:t>
      </w:r>
    </w:p>
    <w:p w14:paraId="61ED3F91" w14:textId="77777777" w:rsidR="00C12C81" w:rsidRDefault="00C12C81" w:rsidP="00C12C81">
      <w:r>
        <w:t>beta_aware_edu_true &lt;- c(0, 0.35, 0.7)</w:t>
      </w:r>
    </w:p>
    <w:p w14:paraId="65AC823A" w14:textId="77777777" w:rsidR="00C12C81" w:rsidRDefault="00C12C81" w:rsidP="00C12C81"/>
    <w:p w14:paraId="260CE222" w14:textId="77777777" w:rsidR="00C12C81" w:rsidRDefault="00C12C81" w:rsidP="00C12C81">
      <w:r>
        <w:lastRenderedPageBreak/>
        <w:t># Simulated average awareness</w:t>
      </w:r>
    </w:p>
    <w:p w14:paraId="574BFDE1" w14:textId="77777777" w:rsidR="00C12C81" w:rsidRDefault="00C12C81" w:rsidP="00C12C81">
      <w:r>
        <w:t>alpha_aware_true &lt;- -.25</w:t>
      </w:r>
    </w:p>
    <w:p w14:paraId="19577E2D" w14:textId="77777777" w:rsidR="00C12C81" w:rsidRDefault="00C12C81" w:rsidP="00C12C81"/>
    <w:p w14:paraId="4C904B3B" w14:textId="77777777" w:rsidR="00C12C81" w:rsidRDefault="00C12C81" w:rsidP="00C12C81">
      <w:r>
        <w:t># Simulated latent awareness is a function of education but also other sources of</w:t>
      </w:r>
    </w:p>
    <w:p w14:paraId="56A2E9D4" w14:textId="77777777" w:rsidR="00C12C81" w:rsidRDefault="00C12C81" w:rsidP="00C12C81">
      <w:r>
        <w:t># variation</w:t>
      </w:r>
    </w:p>
    <w:p w14:paraId="42F14A39" w14:textId="77777777" w:rsidR="00C12C81" w:rsidRDefault="00C12C81" w:rsidP="00C12C81">
      <w:r>
        <w:t>aware_true &lt;- alpha_aware_true + edu_true %*% beta_aware_edu_true + rnorm(N)</w:t>
      </w:r>
    </w:p>
    <w:p w14:paraId="3DB94F3D" w14:textId="77777777" w:rsidR="00C12C81" w:rsidRDefault="00C12C81" w:rsidP="00C12C81">
      <w:r>
        <w:t>hist(boot::inv.logit(aware_true))</w:t>
      </w:r>
    </w:p>
    <w:p w14:paraId="0921AB88" w14:textId="77777777" w:rsidR="00C12C81" w:rsidRDefault="00C12C81" w:rsidP="00C12C81"/>
    <w:p w14:paraId="6BBE481C" w14:textId="77777777" w:rsidR="00C12C81" w:rsidRDefault="00C12C81" w:rsidP="00C12C81">
      <w:r>
        <w:t># Simulated correlated knowledges about rabies, with different average knowledge per</w:t>
      </w:r>
    </w:p>
    <w:p w14:paraId="7DE153DA" w14:textId="77777777" w:rsidR="00C12C81" w:rsidRDefault="00C12C81" w:rsidP="00C12C81">
      <w:r>
        <w:t># question (people will likely know less about transmission than about the name rabies)</w:t>
      </w:r>
    </w:p>
    <w:p w14:paraId="485AD1CC" w14:textId="77777777" w:rsidR="00C12C81" w:rsidRDefault="00C12C81" w:rsidP="00C12C81">
      <w:r>
        <w:t>name_alpha &lt;- 0.25</w:t>
      </w:r>
    </w:p>
    <w:p w14:paraId="5F2F65D6" w14:textId="77777777" w:rsidR="00C12C81" w:rsidRDefault="00C12C81" w:rsidP="00C12C81">
      <w:r>
        <w:t>trans_alpha &lt;- -0.65</w:t>
      </w:r>
    </w:p>
    <w:p w14:paraId="38629DB5" w14:textId="77777777" w:rsidR="00C12C81" w:rsidRDefault="00C12C81" w:rsidP="00C12C81"/>
    <w:p w14:paraId="3A48EFDD" w14:textId="77777777" w:rsidR="00C12C81" w:rsidRDefault="00C12C81" w:rsidP="00C12C81">
      <w:r>
        <w:t>name_knowledge_true &lt;- rbinom(N, 1, boot::inv.logit(name_alpha + aware_true + rnorm(N)))</w:t>
      </w:r>
    </w:p>
    <w:p w14:paraId="1B26B33A" w14:textId="77777777" w:rsidR="00C12C81" w:rsidRDefault="00C12C81" w:rsidP="00C12C81">
      <w:r>
        <w:t>trans_knowledge_true &lt;- rbinom(N, 1, boot::inv.logit(trans_alpha + aware_true + rnorm(N)))</w:t>
      </w:r>
    </w:p>
    <w:p w14:paraId="36B6658D" w14:textId="77777777" w:rsidR="00C12C81" w:rsidRDefault="00C12C81" w:rsidP="00C12C81">
      <w:r>
        <w:t>sum(name_knowledge_true) / N</w:t>
      </w:r>
    </w:p>
    <w:p w14:paraId="0E62B5E1" w14:textId="77777777" w:rsidR="00C12C81" w:rsidRDefault="00C12C81" w:rsidP="00C12C81">
      <w:r>
        <w:t>sum(trans_knowledge_true) / N</w:t>
      </w:r>
    </w:p>
    <w:p w14:paraId="7BE8428A" w14:textId="77777777" w:rsidR="00C12C81" w:rsidRDefault="00C12C81" w:rsidP="00C12C81">
      <w:r>
        <w:t>answers_true &lt;- cbind(name_knowledge_true, trans_knowledge_true)</w:t>
      </w:r>
    </w:p>
    <w:p w14:paraId="184DA51E" w14:textId="77777777" w:rsidR="00C12C81" w:rsidRDefault="00C12C81" w:rsidP="00C12C81"/>
    <w:p w14:paraId="75C42279" w14:textId="77777777" w:rsidR="00C12C81" w:rsidRDefault="00C12C81" w:rsidP="00C12C81">
      <w:r>
        <w:t># Simulated vaccination outcomes</w:t>
      </w:r>
    </w:p>
    <w:p w14:paraId="006B6D1A" w14:textId="77777777" w:rsidR="00C12C81" w:rsidRDefault="00C12C81" w:rsidP="00C12C81">
      <w:r>
        <w:t>alpha_true &lt;- -0.65</w:t>
      </w:r>
    </w:p>
    <w:p w14:paraId="34453CB6" w14:textId="77777777" w:rsidR="00C12C81" w:rsidRDefault="00C12C81" w:rsidP="00C12C81">
      <w:r>
        <w:t>beta_edu_true &lt;- c(0, 0.25, 0.5)</w:t>
      </w:r>
    </w:p>
    <w:p w14:paraId="5F36E9C8" w14:textId="77777777" w:rsidR="00C12C81" w:rsidRDefault="00C12C81" w:rsidP="00C12C81">
      <w:r>
        <w:t>beta_aware_true &lt;- 0.65</w:t>
      </w:r>
    </w:p>
    <w:p w14:paraId="58B396ED" w14:textId="77777777" w:rsidR="00C12C81" w:rsidRDefault="00C12C81" w:rsidP="00C12C81">
      <w:r>
        <w:t>vaccinate_true &lt;- rbinom(N, 1,</w:t>
      </w:r>
    </w:p>
    <w:p w14:paraId="7CB1EE97" w14:textId="77777777" w:rsidR="00C12C81" w:rsidRDefault="00C12C81" w:rsidP="00C12C81">
      <w:r>
        <w:t xml:space="preserve">                         boot::inv.logit(alpha_true + edu_true %*% beta_edu_true +</w:t>
      </w:r>
    </w:p>
    <w:p w14:paraId="511B17A8" w14:textId="77777777" w:rsidR="00C12C81" w:rsidRDefault="00C12C81" w:rsidP="00C12C81">
      <w:r>
        <w:t xml:space="preserve">                                         aware_true * beta_aware_true))</w:t>
      </w:r>
    </w:p>
    <w:p w14:paraId="17676B2A" w14:textId="77777777" w:rsidR="00C12C81" w:rsidRDefault="00C12C81" w:rsidP="00C12C81"/>
    <w:p w14:paraId="7586E9A5" w14:textId="77777777" w:rsidR="00C12C81" w:rsidRDefault="00C12C81" w:rsidP="00C12C81">
      <w:r>
        <w:t># Simulated prevalence of vaccination</w:t>
      </w:r>
    </w:p>
    <w:p w14:paraId="53BE5268" w14:textId="77777777" w:rsidR="00C12C81" w:rsidRDefault="00C12C81" w:rsidP="00C12C81">
      <w:r>
        <w:t>sum(vaccinate_true) / N</w:t>
      </w:r>
    </w:p>
    <w:p w14:paraId="476C362C" w14:textId="77777777" w:rsidR="00C12C81" w:rsidRDefault="00C12C81" w:rsidP="00C12C81"/>
    <w:p w14:paraId="1D672063" w14:textId="77777777" w:rsidR="00C12C81" w:rsidRDefault="00C12C81" w:rsidP="00C12C81">
      <w:r>
        <w:t># Some visualisations and checks that incorrectly specified models will lead to poor inference</w:t>
      </w:r>
    </w:p>
    <w:p w14:paraId="185226BF" w14:textId="77777777" w:rsidR="00C12C81" w:rsidRDefault="00C12C81" w:rsidP="00C12C81">
      <w:r>
        <w:t># First a function to visualise posterior parameter estimates</w:t>
      </w:r>
    </w:p>
    <w:p w14:paraId="22A52A61" w14:textId="77777777" w:rsidR="00C12C81" w:rsidRDefault="00C12C81" w:rsidP="00C12C81">
      <w:r>
        <w:t>plot_glm_estimates = function(model, variable, truth){</w:t>
      </w:r>
    </w:p>
    <w:p w14:paraId="35579F89" w14:textId="77777777" w:rsidR="00C12C81" w:rsidRDefault="00C12C81" w:rsidP="00C12C81">
      <w:r>
        <w:t xml:space="preserve">  # Simulate posterior estimates from a model fitted with maximum likelihood, which assumes</w:t>
      </w:r>
    </w:p>
    <w:p w14:paraId="7D900B81" w14:textId="77777777" w:rsidR="00C12C81" w:rsidRDefault="00C12C81" w:rsidP="00C12C81">
      <w:r>
        <w:t xml:space="preserve">  # the posterior is multivariate Gaussian</w:t>
      </w:r>
    </w:p>
    <w:p w14:paraId="1A1651AC" w14:textId="77777777" w:rsidR="00C12C81" w:rsidRDefault="00C12C81" w:rsidP="00C12C81">
      <w:r>
        <w:t xml:space="preserve">  betas &lt;- MASS::mvrnorm(1000, mu = coef(model), Sigma = vcov(model))</w:t>
      </w:r>
    </w:p>
    <w:p w14:paraId="6547E60F" w14:textId="77777777" w:rsidR="00C12C81" w:rsidRDefault="00C12C81" w:rsidP="00C12C81">
      <w:r>
        <w:t xml:space="preserve">  colnames(betas) &lt;- names(coef(model))</w:t>
      </w:r>
    </w:p>
    <w:p w14:paraId="1251BE98" w14:textId="77777777" w:rsidR="00C12C81" w:rsidRDefault="00C12C81" w:rsidP="00C12C81">
      <w:r>
        <w:t xml:space="preserve">  </w:t>
      </w:r>
    </w:p>
    <w:p w14:paraId="65098B55" w14:textId="77777777" w:rsidR="00C12C81" w:rsidRDefault="00C12C81" w:rsidP="00C12C81">
      <w:r>
        <w:t xml:space="preserve">  # Plot and compare against the truth for the supplied parameter</w:t>
      </w:r>
    </w:p>
    <w:p w14:paraId="3A332BF9" w14:textId="77777777" w:rsidR="00C12C81" w:rsidRDefault="00C12C81" w:rsidP="00C12C81">
      <w:r>
        <w:t xml:space="preserve">  hist(betas[,variable], xlab = paste0('Posterior estimates of ', variable, ' coefficient'),</w:t>
      </w:r>
    </w:p>
    <w:p w14:paraId="582ABF1B" w14:textId="77777777" w:rsidR="00C12C81" w:rsidRDefault="00C12C81" w:rsidP="00C12C81">
      <w:r>
        <w:t xml:space="preserve">       main = '', </w:t>
      </w:r>
    </w:p>
    <w:p w14:paraId="7AF24BDE" w14:textId="77777777" w:rsidR="00C12C81" w:rsidRDefault="00C12C81" w:rsidP="00C12C81">
      <w:r>
        <w:t xml:space="preserve">       freq = F,</w:t>
      </w:r>
    </w:p>
    <w:p w14:paraId="3C55746B" w14:textId="77777777" w:rsidR="00C12C81" w:rsidRDefault="00C12C81" w:rsidP="00C12C81">
      <w:r>
        <w:t xml:space="preserve">       breaks = 30,</w:t>
      </w:r>
    </w:p>
    <w:p w14:paraId="355FEE96" w14:textId="77777777" w:rsidR="00C12C81" w:rsidRDefault="00C12C81" w:rsidP="00C12C81">
      <w:r>
        <w:t xml:space="preserve">       col = c_mid, border = c_mid_highlight)</w:t>
      </w:r>
    </w:p>
    <w:p w14:paraId="3C50AF6F" w14:textId="77777777" w:rsidR="00C12C81" w:rsidRDefault="00C12C81" w:rsidP="00C12C81">
      <w:r>
        <w:t xml:space="preserve">  abline(v = truth, lwd = 3, col = 'white')</w:t>
      </w:r>
    </w:p>
    <w:p w14:paraId="7E66FEFA" w14:textId="77777777" w:rsidR="00C12C81" w:rsidRDefault="00C12C81" w:rsidP="00C12C81">
      <w:r>
        <w:t xml:space="preserve">  abline(v = truth, lwd = 2, col = 'black')</w:t>
      </w:r>
    </w:p>
    <w:p w14:paraId="5050ABDD" w14:textId="77777777" w:rsidR="00C12C81" w:rsidRDefault="00C12C81" w:rsidP="00C12C81">
      <w:r>
        <w:t>}</w:t>
      </w:r>
    </w:p>
    <w:p w14:paraId="41DE1E9E" w14:textId="77777777" w:rsidR="00C12C81" w:rsidRDefault="00C12C81" w:rsidP="00C12C81"/>
    <w:p w14:paraId="01496B5E" w14:textId="77777777" w:rsidR="00C12C81" w:rsidRDefault="00C12C81" w:rsidP="00C12C81">
      <w:r>
        <w:t># A linear model for the effect of education on the latent awareness variable correctly infers the</w:t>
      </w:r>
    </w:p>
    <w:p w14:paraId="78A8B210" w14:textId="77777777" w:rsidR="00C12C81" w:rsidRDefault="00C12C81" w:rsidP="00C12C81">
      <w:r>
        <w:t># causal structure</w:t>
      </w:r>
    </w:p>
    <w:p w14:paraId="7AC40380" w14:textId="77777777" w:rsidR="00C12C81" w:rsidRDefault="00C12C81" w:rsidP="00C12C81">
      <w:r>
        <w:t>confint(lm(aware_true ~ edu_true_factor))</w:t>
      </w:r>
    </w:p>
    <w:p w14:paraId="4CC73C43" w14:textId="77777777" w:rsidR="00C12C81" w:rsidRDefault="00C12C81" w:rsidP="00C12C81">
      <w:r>
        <w:t>alpha_aware_true; beta_aware_edu_true</w:t>
      </w:r>
    </w:p>
    <w:p w14:paraId="125FAC70" w14:textId="77777777" w:rsidR="00C12C81" w:rsidRDefault="00C12C81" w:rsidP="00C12C81"/>
    <w:p w14:paraId="7B66ECD9" w14:textId="77777777" w:rsidR="00C12C81" w:rsidRDefault="00C12C81" w:rsidP="00C12C81">
      <w:r>
        <w:t xml:space="preserve"># A logistic regression that has access to the latent awareness variable will upwardly bias the </w:t>
      </w:r>
    </w:p>
    <w:p w14:paraId="36992875" w14:textId="77777777" w:rsidR="00C12C81" w:rsidRDefault="00C12C81" w:rsidP="00C12C81">
      <w:r>
        <w:t xml:space="preserve"># estimated intercept and the estimated effect of awareness due to the missing positive effect of </w:t>
      </w:r>
    </w:p>
    <w:p w14:paraId="2CB1F270" w14:textId="77777777" w:rsidR="00C12C81" w:rsidRDefault="00C12C81" w:rsidP="00C12C81">
      <w:r>
        <w:t># education on both awareness and on vaccination</w:t>
      </w:r>
    </w:p>
    <w:p w14:paraId="41AE75AC" w14:textId="77777777" w:rsidR="00C12C81" w:rsidRDefault="00C12C81" w:rsidP="00C12C81">
      <w:r>
        <w:t>aware_only &lt;- glm(vaccinate_true ~ aware_true, family = 'binomial')</w:t>
      </w:r>
    </w:p>
    <w:p w14:paraId="5CE53028" w14:textId="77777777" w:rsidR="00C12C81" w:rsidRDefault="00C12C81" w:rsidP="00C12C81">
      <w:r>
        <w:t>confint(aware_only)</w:t>
      </w:r>
    </w:p>
    <w:p w14:paraId="5F756537" w14:textId="77777777" w:rsidR="00C12C81" w:rsidRDefault="00C12C81" w:rsidP="00C12C81">
      <w:r>
        <w:t>alpha_true; beta_aware_true</w:t>
      </w:r>
    </w:p>
    <w:p w14:paraId="35B8E465" w14:textId="77777777" w:rsidR="00C12C81" w:rsidRDefault="00C12C81" w:rsidP="00C12C81"/>
    <w:p w14:paraId="111EC25F" w14:textId="77777777" w:rsidR="00C12C81" w:rsidRDefault="00C12C81" w:rsidP="00C12C81">
      <w:r>
        <w:t>plot_glm_estimates(model = aware_only,</w:t>
      </w:r>
    </w:p>
    <w:p w14:paraId="64137B85" w14:textId="77777777" w:rsidR="00C12C81" w:rsidRDefault="00C12C81" w:rsidP="00C12C81">
      <w:r>
        <w:t xml:space="preserve">                   variable = 'aware_true',</w:t>
      </w:r>
    </w:p>
    <w:p w14:paraId="5A768252" w14:textId="77777777" w:rsidR="00C12C81" w:rsidRDefault="00C12C81" w:rsidP="00C12C81">
      <w:r>
        <w:t xml:space="preserve">                   truth = beta_aware_true)</w:t>
      </w:r>
    </w:p>
    <w:p w14:paraId="0F7257F0" w14:textId="77777777" w:rsidR="00C12C81" w:rsidRDefault="00C12C81" w:rsidP="00C12C81"/>
    <w:p w14:paraId="30A444FD" w14:textId="77777777" w:rsidR="00C12C81" w:rsidRDefault="00C12C81" w:rsidP="00C12C81">
      <w:r>
        <w:t># But a model that now includes education results in better estimates of the intercept and the effect</w:t>
      </w:r>
    </w:p>
    <w:p w14:paraId="28F77D98" w14:textId="77777777" w:rsidR="00C12C81" w:rsidRDefault="00C12C81" w:rsidP="00C12C81">
      <w:r>
        <w:t># of awareness</w:t>
      </w:r>
    </w:p>
    <w:p w14:paraId="399A0856" w14:textId="77777777" w:rsidR="00C12C81" w:rsidRDefault="00C12C81" w:rsidP="00C12C81">
      <w:r>
        <w:t>full &lt;- glm(vaccinate_true ~ aware_true + edu_true_factor, family = 'binomial')</w:t>
      </w:r>
    </w:p>
    <w:p w14:paraId="653E9618" w14:textId="77777777" w:rsidR="00C12C81" w:rsidRDefault="00C12C81" w:rsidP="00C12C81">
      <w:r>
        <w:t>confint(full)</w:t>
      </w:r>
    </w:p>
    <w:p w14:paraId="2D11022B" w14:textId="77777777" w:rsidR="00C12C81" w:rsidRDefault="00C12C81" w:rsidP="00C12C81">
      <w:r>
        <w:t>alpha_true; beta_aware_true</w:t>
      </w:r>
    </w:p>
    <w:p w14:paraId="008CF13C" w14:textId="77777777" w:rsidR="00C12C81" w:rsidRDefault="00C12C81" w:rsidP="00C12C81">
      <w:r>
        <w:t>plot_glm_estimates(model = full,</w:t>
      </w:r>
    </w:p>
    <w:p w14:paraId="3A0F3475" w14:textId="77777777" w:rsidR="00C12C81" w:rsidRDefault="00C12C81" w:rsidP="00C12C81">
      <w:r>
        <w:t xml:space="preserve">                   variable = 'aware_true',</w:t>
      </w:r>
    </w:p>
    <w:p w14:paraId="745C460B" w14:textId="77777777" w:rsidR="00C12C81" w:rsidRDefault="00C12C81" w:rsidP="00C12C81">
      <w:r>
        <w:t xml:space="preserve">                   truth = beta_aware_true)</w:t>
      </w:r>
    </w:p>
    <w:p w14:paraId="12F7FBA0" w14:textId="77777777" w:rsidR="00C12C81" w:rsidRDefault="00C12C81" w:rsidP="00C12C81"/>
    <w:p w14:paraId="4E7CE4B1" w14:textId="77777777" w:rsidR="00C12C81" w:rsidRDefault="00C12C81" w:rsidP="00C12C81">
      <w:r>
        <w:t xml:space="preserve"># Of course we won't have access to the 'awareness' variable when modelling our real data so </w:t>
      </w:r>
    </w:p>
    <w:p w14:paraId="285E43A7" w14:textId="77777777" w:rsidR="00C12C81" w:rsidRDefault="00C12C81" w:rsidP="00C12C81">
      <w:r>
        <w:t># we will need more complex joint models to estimate it and its effect on vaccination</w:t>
      </w:r>
    </w:p>
    <w:p w14:paraId="43561FFB" w14:textId="77777777" w:rsidR="00C12C81" w:rsidRDefault="00C12C81" w:rsidP="00C12C81">
      <w:r>
        <w:t># Gather data for modelling</w:t>
      </w:r>
    </w:p>
    <w:p w14:paraId="5A15B081" w14:textId="77777777" w:rsidR="00C12C81" w:rsidRDefault="00C12C81" w:rsidP="00C12C81">
      <w:r>
        <w:t>model_data &lt;- list(N = N,</w:t>
      </w:r>
    </w:p>
    <w:p w14:paraId="0D213A48" w14:textId="77777777" w:rsidR="00C12C81" w:rsidRDefault="00C12C81" w:rsidP="00C12C81">
      <w:r>
        <w:t xml:space="preserve">                   vaccinate = vaccinate_true,</w:t>
      </w:r>
    </w:p>
    <w:p w14:paraId="4EC58178" w14:textId="77777777" w:rsidR="00C12C81" w:rsidRDefault="00C12C81" w:rsidP="00C12C81">
      <w:r>
        <w:t xml:space="preserve">                   knowledge_answers = answers_true,</w:t>
      </w:r>
    </w:p>
    <w:p w14:paraId="0A04C3F8" w14:textId="77777777" w:rsidR="00C12C81" w:rsidRDefault="00C12C81" w:rsidP="00C12C81">
      <w:r>
        <w:t xml:space="preserve">                   K = NCOL(answers_true),</w:t>
      </w:r>
    </w:p>
    <w:p w14:paraId="73DEBFBB" w14:textId="77777777" w:rsidR="00C12C81" w:rsidRDefault="00C12C81" w:rsidP="00C12C81">
      <w:r>
        <w:t xml:space="preserve">                   name_knowledge = name_knowledge_true,</w:t>
      </w:r>
    </w:p>
    <w:p w14:paraId="436E6371" w14:textId="77777777" w:rsidR="00C12C81" w:rsidRDefault="00C12C81" w:rsidP="00C12C81">
      <w:r>
        <w:t xml:space="preserve">                   trans_knowledge = trans_knowledge_true,</w:t>
      </w:r>
    </w:p>
    <w:p w14:paraId="7CE9BF49" w14:textId="77777777" w:rsidR="00C12C81" w:rsidRDefault="00C12C81" w:rsidP="00C12C81">
      <w:r>
        <w:t xml:space="preserve">                   edu = edu_true)</w:t>
      </w:r>
    </w:p>
    <w:p w14:paraId="2E5C6089" w14:textId="77777777" w:rsidR="00C12C81" w:rsidRDefault="00C12C81" w:rsidP="00C12C81"/>
    <w:p w14:paraId="28F03BEA" w14:textId="77777777" w:rsidR="00C12C81" w:rsidRDefault="00C12C81" w:rsidP="00C12C81"/>
    <w:p w14:paraId="2337592D" w14:textId="51545526" w:rsidR="00C12C81" w:rsidRDefault="00C12C81" w:rsidP="00C12C81">
      <w:r>
        <w:t>#### Step 2: explore model configurations for capturing the model's latent structure ####</w:t>
      </w:r>
    </w:p>
    <w:p w14:paraId="1D64CCAC" w14:textId="77777777" w:rsidR="00C12C81" w:rsidRDefault="00C12C81" w:rsidP="00C12C81">
      <w:r>
        <w:t xml:space="preserve"># In the first model, we will assume very little prior knowledge and use traditional vague priors on </w:t>
      </w:r>
    </w:p>
    <w:p w14:paraId="3F0C943D" w14:textId="77777777" w:rsidR="00C12C81" w:rsidRDefault="00C12C81" w:rsidP="00C12C81">
      <w:r>
        <w:t xml:space="preserve"># any coefficients. We will also not include a model for vaccination yet so we can explore how </w:t>
      </w:r>
    </w:p>
    <w:p w14:paraId="609FB303" w14:textId="77777777" w:rsidR="00C12C81" w:rsidRDefault="00C12C81" w:rsidP="00C12C81">
      <w:r>
        <w:t># our model assumptions translate to expected vaccination rates</w:t>
      </w:r>
    </w:p>
    <w:p w14:paraId="69A36589" w14:textId="77777777" w:rsidR="00C12C81" w:rsidRDefault="00C12C81" w:rsidP="00C12C81">
      <w:r>
        <w:t>mod1 &lt;- "data {</w:t>
      </w:r>
    </w:p>
    <w:p w14:paraId="3C7B24BE" w14:textId="77777777" w:rsidR="00C12C81" w:rsidRDefault="00C12C81" w:rsidP="00C12C81">
      <w:r>
        <w:t>int&lt;lower=0&gt; N; // number of data points as an integer</w:t>
      </w:r>
    </w:p>
    <w:p w14:paraId="5B3D5D0C" w14:textId="77777777" w:rsidR="00C12C81" w:rsidRDefault="00C12C81" w:rsidP="00C12C81">
      <w:r>
        <w:t>int&lt;lower=0,upper=1&gt; vaccinate[N]; // binary outcome vector</w:t>
      </w:r>
    </w:p>
    <w:p w14:paraId="5C276EE6" w14:textId="77777777" w:rsidR="00C12C81" w:rsidRDefault="00C12C81" w:rsidP="00C12C81">
      <w:r>
        <w:t>matrix[N, 3] edu; // education level is a matrix of categorical outcomes</w:t>
      </w:r>
    </w:p>
    <w:p w14:paraId="6FD649B7" w14:textId="77777777" w:rsidR="00C12C81" w:rsidRDefault="00C12C81" w:rsidP="00C12C81">
      <w:r>
        <w:t>int&lt;lower=0&gt; K; // number of knowledge questions</w:t>
      </w:r>
    </w:p>
    <w:p w14:paraId="0AD6DB5C" w14:textId="77777777" w:rsidR="00C12C81" w:rsidRDefault="00C12C81" w:rsidP="00C12C81">
      <w:r>
        <w:t>int&lt;lower=0, upper=1&gt; knowledge_answers[N,K]; // binary answers to knowledge questions</w:t>
      </w:r>
    </w:p>
    <w:p w14:paraId="6FA9FEDC" w14:textId="77777777" w:rsidR="00C12C81" w:rsidRDefault="00C12C81" w:rsidP="00C12C81">
      <w:r>
        <w:t>}</w:t>
      </w:r>
    </w:p>
    <w:p w14:paraId="67A31EBA" w14:textId="77777777" w:rsidR="00C12C81" w:rsidRDefault="00C12C81" w:rsidP="00C12C81"/>
    <w:p w14:paraId="77DEB97B" w14:textId="77777777" w:rsidR="00C12C81" w:rsidRDefault="00C12C81" w:rsidP="00C12C81">
      <w:r>
        <w:t>parameters {</w:t>
      </w:r>
    </w:p>
    <w:p w14:paraId="367EA3D0" w14:textId="77777777" w:rsidR="00C12C81" w:rsidRDefault="00C12C81" w:rsidP="00C12C81">
      <w:r>
        <w:t>vector[N] aware; // latent awareness vector</w:t>
      </w:r>
    </w:p>
    <w:p w14:paraId="335F2D6B" w14:textId="77777777" w:rsidR="00C12C81" w:rsidRDefault="00C12C81" w:rsidP="00C12C81">
      <w:r>
        <w:t>real alpha; // intercept term for vaccination</w:t>
      </w:r>
    </w:p>
    <w:p w14:paraId="655E26F4" w14:textId="77777777" w:rsidR="00C12C81" w:rsidRDefault="00C12C81" w:rsidP="00C12C81">
      <w:r>
        <w:t>real beta_aware; // effect of awareness on vaccination</w:t>
      </w:r>
    </w:p>
    <w:p w14:paraId="68094A9C" w14:textId="77777777" w:rsidR="00C12C81" w:rsidRDefault="00C12C81" w:rsidP="00C12C81">
      <w:r>
        <w:t>vector[K] alpha_questions; // intercept terms for knowledge responses</w:t>
      </w:r>
    </w:p>
    <w:p w14:paraId="4780390F" w14:textId="77777777" w:rsidR="00C12C81" w:rsidRDefault="00C12C81" w:rsidP="00C12C81">
      <w:r>
        <w:t>vector[2] beta_edu_raw; // raw effect of education on vaccination</w:t>
      </w:r>
    </w:p>
    <w:p w14:paraId="1D19CDFE" w14:textId="77777777" w:rsidR="00C12C81" w:rsidRDefault="00C12C81" w:rsidP="00C12C81">
      <w:r>
        <w:t>}</w:t>
      </w:r>
    </w:p>
    <w:p w14:paraId="02003F13" w14:textId="77777777" w:rsidR="00C12C81" w:rsidRDefault="00C12C81" w:rsidP="00C12C81"/>
    <w:p w14:paraId="5E807F69" w14:textId="77777777" w:rsidR="00C12C81" w:rsidRDefault="00C12C81" w:rsidP="00C12C81">
      <w:r>
        <w:t>transformed parameters {</w:t>
      </w:r>
    </w:p>
    <w:p w14:paraId="02A4D23E" w14:textId="77777777" w:rsidR="00C12C81" w:rsidRDefault="00C12C81" w:rsidP="00C12C81">
      <w:r>
        <w:t>// Need first level of beta_edu coefs to be zero</w:t>
      </w:r>
    </w:p>
    <w:p w14:paraId="082238A5" w14:textId="77777777" w:rsidR="00C12C81" w:rsidRDefault="00C12C81" w:rsidP="00C12C81">
      <w:r>
        <w:t>vector[3] beta_edu;</w:t>
      </w:r>
    </w:p>
    <w:p w14:paraId="23E3B430" w14:textId="77777777" w:rsidR="00C12C81" w:rsidRDefault="00C12C81" w:rsidP="00C12C81">
      <w:r>
        <w:t>for (i in 2:3){</w:t>
      </w:r>
    </w:p>
    <w:p w14:paraId="71846047" w14:textId="77777777" w:rsidR="00C12C81" w:rsidRDefault="00C12C81" w:rsidP="00C12C81">
      <w:r>
        <w:t xml:space="preserve">  beta_edu[i] = beta_edu_raw[i-1];</w:t>
      </w:r>
    </w:p>
    <w:p w14:paraId="7E6E865A" w14:textId="77777777" w:rsidR="00C12C81" w:rsidRDefault="00C12C81" w:rsidP="00C12C81">
      <w:r>
        <w:t>}</w:t>
      </w:r>
    </w:p>
    <w:p w14:paraId="71252B58" w14:textId="77777777" w:rsidR="00C12C81" w:rsidRDefault="00C12C81" w:rsidP="00C12C81">
      <w:r>
        <w:t>beta_edu[1] = 0;</w:t>
      </w:r>
    </w:p>
    <w:p w14:paraId="39FCCA87" w14:textId="77777777" w:rsidR="00C12C81" w:rsidRDefault="00C12C81" w:rsidP="00C12C81">
      <w:r>
        <w:t>}</w:t>
      </w:r>
    </w:p>
    <w:p w14:paraId="31F264C0" w14:textId="77777777" w:rsidR="00C12C81" w:rsidRDefault="00C12C81" w:rsidP="00C12C81"/>
    <w:p w14:paraId="3B0FED12" w14:textId="77777777" w:rsidR="00C12C81" w:rsidRDefault="00C12C81" w:rsidP="00C12C81">
      <w:r>
        <w:t>model {</w:t>
      </w:r>
    </w:p>
    <w:p w14:paraId="6D06A4C7" w14:textId="77777777" w:rsidR="00C12C81" w:rsidRDefault="00C12C81" w:rsidP="00C12C81">
      <w:r>
        <w:t>alpha ~ normal(0, 10);</w:t>
      </w:r>
    </w:p>
    <w:p w14:paraId="32EC4CF2" w14:textId="77777777" w:rsidR="00C12C81" w:rsidRDefault="00C12C81" w:rsidP="00C12C81">
      <w:r>
        <w:t>beta_aware ~ normal(0, 10);</w:t>
      </w:r>
    </w:p>
    <w:p w14:paraId="2E50B40F" w14:textId="77777777" w:rsidR="00C12C81" w:rsidRDefault="00C12C81" w:rsidP="00C12C81">
      <w:r>
        <w:t>beta_edu_raw ~ normal(0, 10);</w:t>
      </w:r>
    </w:p>
    <w:p w14:paraId="69187C9D" w14:textId="77777777" w:rsidR="00C12C81" w:rsidRDefault="00C12C81" w:rsidP="00C12C81"/>
    <w:p w14:paraId="6B7172B7" w14:textId="77777777" w:rsidR="00C12C81" w:rsidRDefault="00C12C81" w:rsidP="00C12C81">
      <w:r>
        <w:t>// Latent awareness variable with no presumed relationship to education</w:t>
      </w:r>
    </w:p>
    <w:p w14:paraId="7A4AD4F5" w14:textId="77777777" w:rsidR="00C12C81" w:rsidRDefault="00C12C81" w:rsidP="00C12C81">
      <w:r>
        <w:t>aware ~ normal(0, 1);</w:t>
      </w:r>
    </w:p>
    <w:p w14:paraId="23D8AC39" w14:textId="77777777" w:rsidR="00C12C81" w:rsidRDefault="00C12C81" w:rsidP="00C12C81"/>
    <w:p w14:paraId="4A53CBDE" w14:textId="77777777" w:rsidR="00C12C81" w:rsidRDefault="00C12C81" w:rsidP="00C12C81">
      <w:r>
        <w:t>// Model for question responses</w:t>
      </w:r>
    </w:p>
    <w:p w14:paraId="0BC0D03B" w14:textId="77777777" w:rsidR="00C12C81" w:rsidRDefault="00C12C81" w:rsidP="00C12C81">
      <w:r>
        <w:t>alpha_questions ~ normal(0, 10);</w:t>
      </w:r>
    </w:p>
    <w:p w14:paraId="7F010CF8" w14:textId="77777777" w:rsidR="00C12C81" w:rsidRDefault="00C12C81" w:rsidP="00C12C81">
      <w:r>
        <w:t>for (k in 1:K){</w:t>
      </w:r>
    </w:p>
    <w:p w14:paraId="665B865E" w14:textId="77777777" w:rsidR="00C12C81" w:rsidRDefault="00C12C81" w:rsidP="00C12C81">
      <w:r>
        <w:t xml:space="preserve">  knowledge_answers[,k] ~ bernoulli_logit(to_vector(alpha_questions[k] + aware));</w:t>
      </w:r>
    </w:p>
    <w:p w14:paraId="603EC326" w14:textId="77777777" w:rsidR="00C12C81" w:rsidRDefault="00C12C81" w:rsidP="00C12C81">
      <w:r>
        <w:t xml:space="preserve">} </w:t>
      </w:r>
    </w:p>
    <w:p w14:paraId="62D1846F" w14:textId="77777777" w:rsidR="00C12C81" w:rsidRDefault="00C12C81" w:rsidP="00C12C81"/>
    <w:p w14:paraId="1AD28B4A" w14:textId="77777777" w:rsidR="00C12C81" w:rsidRDefault="00C12C81" w:rsidP="00C12C81">
      <w:r>
        <w:t>// Model for vaccination is excluded</w:t>
      </w:r>
    </w:p>
    <w:p w14:paraId="1A365E1E" w14:textId="77777777" w:rsidR="00C12C81" w:rsidRDefault="00C12C81" w:rsidP="00C12C81">
      <w:r>
        <w:t>// vaccinate ~ bernoulli_logit(alpha + beta_aware * aware + edu * beta_edu);</w:t>
      </w:r>
    </w:p>
    <w:p w14:paraId="32C55C46" w14:textId="77777777" w:rsidR="00C12C81" w:rsidRDefault="00C12C81" w:rsidP="00C12C81">
      <w:r>
        <w:t>}</w:t>
      </w:r>
    </w:p>
    <w:p w14:paraId="5871A5D2" w14:textId="77777777" w:rsidR="00C12C81" w:rsidRDefault="00C12C81" w:rsidP="00C12C81"/>
    <w:p w14:paraId="1AF35291" w14:textId="77777777" w:rsidR="00C12C81" w:rsidRDefault="00C12C81" w:rsidP="00C12C81">
      <w:r>
        <w:t>generated quantities {</w:t>
      </w:r>
    </w:p>
    <w:p w14:paraId="03B34006" w14:textId="77777777" w:rsidR="00C12C81" w:rsidRDefault="00C12C81" w:rsidP="00C12C81">
      <w:r>
        <w:t>// Posterior predictions of vaccination</w:t>
      </w:r>
    </w:p>
    <w:p w14:paraId="0EABD444" w14:textId="77777777" w:rsidR="00C12C81" w:rsidRDefault="00C12C81" w:rsidP="00C12C81">
      <w:r>
        <w:t xml:space="preserve">int&lt;lower=0,upper=1&gt; vaccinate_preds[N]; </w:t>
      </w:r>
    </w:p>
    <w:p w14:paraId="70FADD03" w14:textId="77777777" w:rsidR="00C12C81" w:rsidRDefault="00C12C81" w:rsidP="00C12C81">
      <w:r>
        <w:t xml:space="preserve">vector[N] prob_vacc; </w:t>
      </w:r>
    </w:p>
    <w:p w14:paraId="62FDB1A7" w14:textId="77777777" w:rsidR="00C12C81" w:rsidRDefault="00C12C81" w:rsidP="00C12C81">
      <w:r>
        <w:t>prob_vacc = inv_logit(alpha + beta_aware * aware + edu * beta_edu);</w:t>
      </w:r>
    </w:p>
    <w:p w14:paraId="39952D5C" w14:textId="77777777" w:rsidR="00C12C81" w:rsidRDefault="00C12C81" w:rsidP="00C12C81">
      <w:r>
        <w:t>vaccinate_preds = bernoulli_rng(prob_vacc);</w:t>
      </w:r>
    </w:p>
    <w:p w14:paraId="2AF9E629" w14:textId="77777777" w:rsidR="00C12C81" w:rsidRDefault="00C12C81" w:rsidP="00C12C81"/>
    <w:p w14:paraId="4FFF6E2A" w14:textId="77777777" w:rsidR="00C12C81" w:rsidRDefault="00C12C81" w:rsidP="00C12C81">
      <w:r>
        <w:t>// Posterior predictions for the knowledge questions</w:t>
      </w:r>
    </w:p>
    <w:p w14:paraId="15320EBD" w14:textId="77777777" w:rsidR="00C12C81" w:rsidRDefault="00C12C81" w:rsidP="00C12C81">
      <w:r>
        <w:t xml:space="preserve">int&lt;lower=0,upper=1&gt; name_preds[N]; </w:t>
      </w:r>
    </w:p>
    <w:p w14:paraId="3C6C1518" w14:textId="77777777" w:rsidR="00C12C81" w:rsidRDefault="00C12C81" w:rsidP="00C12C81">
      <w:r>
        <w:t xml:space="preserve">vector[N] prob_name; </w:t>
      </w:r>
    </w:p>
    <w:p w14:paraId="1972088C" w14:textId="77777777" w:rsidR="00C12C81" w:rsidRDefault="00C12C81" w:rsidP="00C12C81">
      <w:r>
        <w:t>prob_name = inv_logit(to_vector(alpha_questions[1] + aware));</w:t>
      </w:r>
    </w:p>
    <w:p w14:paraId="46BE99A2" w14:textId="77777777" w:rsidR="00C12C81" w:rsidRDefault="00C12C81" w:rsidP="00C12C81">
      <w:r>
        <w:t>name_preds = bernoulli_rng(prob_name);</w:t>
      </w:r>
    </w:p>
    <w:p w14:paraId="1918AD3A" w14:textId="77777777" w:rsidR="00C12C81" w:rsidRDefault="00C12C81" w:rsidP="00C12C81"/>
    <w:p w14:paraId="62BA4796" w14:textId="77777777" w:rsidR="00C12C81" w:rsidRDefault="00C12C81" w:rsidP="00C12C81">
      <w:r>
        <w:t xml:space="preserve">int&lt;lower=0,upper=1&gt; trans_preds[N]; </w:t>
      </w:r>
    </w:p>
    <w:p w14:paraId="1F592434" w14:textId="77777777" w:rsidR="00C12C81" w:rsidRDefault="00C12C81" w:rsidP="00C12C81">
      <w:r>
        <w:t xml:space="preserve">vector[N] prob_trans; </w:t>
      </w:r>
    </w:p>
    <w:p w14:paraId="39CEA925" w14:textId="77777777" w:rsidR="00C12C81" w:rsidRDefault="00C12C81" w:rsidP="00C12C81">
      <w:r>
        <w:t>prob_trans = inv_logit(to_vector(alpha_questions[2] + aware));</w:t>
      </w:r>
    </w:p>
    <w:p w14:paraId="483BCA81" w14:textId="77777777" w:rsidR="00C12C81" w:rsidRDefault="00C12C81" w:rsidP="00C12C81">
      <w:r>
        <w:t>trans_preds = bernoulli_rng(prob_trans);</w:t>
      </w:r>
    </w:p>
    <w:p w14:paraId="38D49D71" w14:textId="77777777" w:rsidR="00C12C81" w:rsidRDefault="00C12C81" w:rsidP="00C12C81">
      <w:r>
        <w:t>}</w:t>
      </w:r>
    </w:p>
    <w:p w14:paraId="4FA8C514" w14:textId="77777777" w:rsidR="00C12C81" w:rsidRDefault="00C12C81" w:rsidP="00C12C81">
      <w:r>
        <w:t>"</w:t>
      </w:r>
    </w:p>
    <w:p w14:paraId="189D5F9E" w14:textId="77777777" w:rsidR="00C12C81" w:rsidRDefault="00C12C81" w:rsidP="00C12C81"/>
    <w:p w14:paraId="6869F195" w14:textId="77777777" w:rsidR="00C12C81" w:rsidRDefault="00C12C81" w:rsidP="00C12C81">
      <w:r>
        <w:t># Condition the model on the observed data</w:t>
      </w:r>
    </w:p>
    <w:p w14:paraId="4365E261" w14:textId="77777777" w:rsidR="00C12C81" w:rsidRDefault="00C12C81" w:rsidP="00C12C81">
      <w:r>
        <w:t xml:space="preserve">fit1 &lt;- stan(model_code = mod1, </w:t>
      </w:r>
    </w:p>
    <w:p w14:paraId="36AA89BE" w14:textId="77777777" w:rsidR="00C12C81" w:rsidRDefault="00C12C81" w:rsidP="00C12C81">
      <w:r>
        <w:t xml:space="preserve">                          data = model_data,</w:t>
      </w:r>
    </w:p>
    <w:p w14:paraId="47730415" w14:textId="77777777" w:rsidR="00C12C81" w:rsidRDefault="00C12C81" w:rsidP="00C12C81">
      <w:r>
        <w:t xml:space="preserve">                          iter = 2000, chains = 4)</w:t>
      </w:r>
    </w:p>
    <w:p w14:paraId="22706D1A" w14:textId="77777777" w:rsidR="00C12C81" w:rsidRDefault="00C12C81" w:rsidP="00C12C81"/>
    <w:p w14:paraId="4E163F42" w14:textId="77777777" w:rsidR="00C12C81" w:rsidRDefault="00C12C81" w:rsidP="00C12C81">
      <w:r>
        <w:t># Check convergence and other diagnostics (ignore Rhat warnings for parameters that are NaN)</w:t>
      </w:r>
    </w:p>
    <w:p w14:paraId="4685A563" w14:textId="77777777" w:rsidR="00C12C81" w:rsidRDefault="00C12C81" w:rsidP="00C12C81">
      <w:r>
        <w:t>source(paste0('https://raw.githubusercontent.com/',</w:t>
      </w:r>
    </w:p>
    <w:p w14:paraId="10269BB6" w14:textId="77777777" w:rsidR="00C12C81" w:rsidRDefault="00C12C81" w:rsidP="00C12C81">
      <w:r>
        <w:t xml:space="preserve">              'betanalpha/knitr_case_studies/',</w:t>
      </w:r>
    </w:p>
    <w:p w14:paraId="3430594E" w14:textId="77777777" w:rsidR="00C12C81" w:rsidRDefault="00C12C81" w:rsidP="00C12C81">
      <w:r>
        <w:t xml:space="preserve">              'master/gaussian_processes/stan_utility.R'))</w:t>
      </w:r>
    </w:p>
    <w:p w14:paraId="3DDEC40D" w14:textId="77777777" w:rsidR="00C12C81" w:rsidRDefault="00C12C81" w:rsidP="00C12C81">
      <w:r>
        <w:t>check_all_diagnostics(fit1)</w:t>
      </w:r>
    </w:p>
    <w:p w14:paraId="261401D6" w14:textId="77777777" w:rsidR="00C12C81" w:rsidRDefault="00C12C81" w:rsidP="00C12C81"/>
    <w:p w14:paraId="689743C9" w14:textId="77777777" w:rsidR="00C12C81" w:rsidRDefault="00C12C81" w:rsidP="00C12C81">
      <w:r>
        <w:t xml:space="preserve"># Check correlations among the simulated awareness vector and the truth; our goal is to </w:t>
      </w:r>
    </w:p>
    <w:p w14:paraId="0E105615" w14:textId="77777777" w:rsidR="00C12C81" w:rsidRDefault="00C12C81" w:rsidP="00C12C81">
      <w:r>
        <w:t># get this as high as we can, suggesting our model is estimating latent awareness well</w:t>
      </w:r>
    </w:p>
    <w:p w14:paraId="23C311DD" w14:textId="77777777" w:rsidR="00C12C81" w:rsidRDefault="00C12C81" w:rsidP="00C12C81">
      <w:r>
        <w:t>sim_awares &lt;- extract(fit1, pars = 'aware')[[1]]</w:t>
      </w:r>
    </w:p>
    <w:p w14:paraId="0D910189" w14:textId="77777777" w:rsidR="00C12C81" w:rsidRDefault="00C12C81" w:rsidP="00C12C81">
      <w:r>
        <w:t>cors &lt;- vector()</w:t>
      </w:r>
    </w:p>
    <w:p w14:paraId="0EF4ABBB" w14:textId="77777777" w:rsidR="00C12C81" w:rsidRDefault="00C12C81" w:rsidP="00C12C81">
      <w:r>
        <w:t>for(i in 1:dim(sim_awares)[1]){</w:t>
      </w:r>
    </w:p>
    <w:p w14:paraId="5B6CD8EF" w14:textId="77777777" w:rsidR="00C12C81" w:rsidRDefault="00C12C81" w:rsidP="00C12C81">
      <w:r>
        <w:t xml:space="preserve">  cors[i] &lt;- as.numeric(cor(sim_awares[i,], aware_true))</w:t>
      </w:r>
    </w:p>
    <w:p w14:paraId="79CB24E8" w14:textId="77777777" w:rsidR="00C12C81" w:rsidRDefault="00C12C81" w:rsidP="00C12C81">
      <w:r>
        <w:t>}</w:t>
      </w:r>
    </w:p>
    <w:p w14:paraId="0153E18E" w14:textId="77777777" w:rsidR="00C12C81" w:rsidRDefault="00C12C81" w:rsidP="00C12C81">
      <w:r>
        <w:t>quantile(cors, probs = c(0.1, 0.5, 0.9))</w:t>
      </w:r>
    </w:p>
    <w:p w14:paraId="0A00AF13" w14:textId="77777777" w:rsidR="00C12C81" w:rsidRDefault="00C12C81" w:rsidP="00C12C81"/>
    <w:p w14:paraId="57491F01" w14:textId="77777777" w:rsidR="00C12C81" w:rsidRDefault="00C12C81" w:rsidP="00C12C81">
      <w:r>
        <w:t xml:space="preserve"># Define some prior pushforward summaries that we can use to interrogate the </w:t>
      </w:r>
    </w:p>
    <w:p w14:paraId="2B374A0F" w14:textId="77777777" w:rsidR="00C12C81" w:rsidRDefault="00C12C81" w:rsidP="00C12C81">
      <w:r>
        <w:t># assumptions that our prior model is inherently implying</w:t>
      </w:r>
    </w:p>
    <w:p w14:paraId="0320F7C5" w14:textId="77777777" w:rsidR="00C12C81" w:rsidRDefault="00C12C81" w:rsidP="00C12C81">
      <w:r>
        <w:t># Function for a prior predictive check for expected prevalences</w:t>
      </w:r>
    </w:p>
    <w:p w14:paraId="22CDFDA3" w14:textId="77777777" w:rsidR="00C12C81" w:rsidRDefault="00C12C81" w:rsidP="00C12C81">
      <w:r>
        <w:t>ppc_prev = function(samples, expert_boundaries, variable = 'outcome'){</w:t>
      </w:r>
    </w:p>
    <w:p w14:paraId="53880B1E" w14:textId="77777777" w:rsidR="00C12C81" w:rsidRDefault="00C12C81" w:rsidP="00C12C81">
      <w:r>
        <w:t xml:space="preserve">  </w:t>
      </w:r>
    </w:p>
    <w:p w14:paraId="251F5185" w14:textId="77777777" w:rsidR="00C12C81" w:rsidRDefault="00C12C81" w:rsidP="00C12C81">
      <w:r>
        <w:t xml:space="preserve">  # Plot a histogram of the model's expected prevalence</w:t>
      </w:r>
    </w:p>
    <w:p w14:paraId="3D872A11" w14:textId="77777777" w:rsidR="00C12C81" w:rsidRDefault="00C12C81" w:rsidP="00C12C81">
      <w:r>
        <w:t xml:space="preserve">  expected_prevs = vector(length = dim(samples)[1])</w:t>
      </w:r>
    </w:p>
    <w:p w14:paraId="0565A459" w14:textId="77777777" w:rsidR="00C12C81" w:rsidRDefault="00C12C81" w:rsidP="00C12C81">
      <w:r>
        <w:t xml:space="preserve">  for(i in 1:dim(samples)[1]){</w:t>
      </w:r>
    </w:p>
    <w:p w14:paraId="275E9977" w14:textId="77777777" w:rsidR="00C12C81" w:rsidRDefault="00C12C81" w:rsidP="00C12C81">
      <w:r>
        <w:t xml:space="preserve">    expected_prevs[i] = sum(samples[i,]) / NCOL(samples)</w:t>
      </w:r>
    </w:p>
    <w:p w14:paraId="7332275F" w14:textId="77777777" w:rsidR="00C12C81" w:rsidRDefault="00C12C81" w:rsidP="00C12C81">
      <w:r>
        <w:t xml:space="preserve">  }</w:t>
      </w:r>
    </w:p>
    <w:p w14:paraId="661D49BE" w14:textId="77777777" w:rsidR="00C12C81" w:rsidRDefault="00C12C81" w:rsidP="00C12C81">
      <w:r>
        <w:t xml:space="preserve">  </w:t>
      </w:r>
    </w:p>
    <w:p w14:paraId="0CA2DCF6" w14:textId="77777777" w:rsidR="00C12C81" w:rsidRDefault="00C12C81" w:rsidP="00C12C81">
      <w:r>
        <w:t xml:space="preserve">  hist(expected_prevs,</w:t>
      </w:r>
    </w:p>
    <w:p w14:paraId="5F038229" w14:textId="77777777" w:rsidR="00C12C81" w:rsidRDefault="00C12C81" w:rsidP="00C12C81">
      <w:r>
        <w:t xml:space="preserve">       main = '',</w:t>
      </w:r>
    </w:p>
    <w:p w14:paraId="24A552F6" w14:textId="77777777" w:rsidR="00C12C81" w:rsidRDefault="00C12C81" w:rsidP="00C12C81">
      <w:r>
        <w:t xml:space="preserve">       breaks = 30,</w:t>
      </w:r>
    </w:p>
    <w:p w14:paraId="756C68B4" w14:textId="77777777" w:rsidR="00C12C81" w:rsidRDefault="00C12C81" w:rsidP="00C12C81">
      <w:r>
        <w:t xml:space="preserve">       xlim = c(0, 1),</w:t>
      </w:r>
    </w:p>
    <w:p w14:paraId="5AF9AA37" w14:textId="77777777" w:rsidR="00C12C81" w:rsidRDefault="00C12C81" w:rsidP="00C12C81">
      <w:r>
        <w:t xml:space="preserve">       xlab = paste0('Predicted prevalence of ', variable),</w:t>
      </w:r>
    </w:p>
    <w:p w14:paraId="3703DE51" w14:textId="77777777" w:rsidR="00C12C81" w:rsidRDefault="00C12C81" w:rsidP="00C12C81">
      <w:r>
        <w:t xml:space="preserve">       border = c_mid_highlight,</w:t>
      </w:r>
    </w:p>
    <w:p w14:paraId="2A749734" w14:textId="77777777" w:rsidR="00C12C81" w:rsidRDefault="00C12C81" w:rsidP="00C12C81">
      <w:r>
        <w:t xml:space="preserve">       col = c_mid,</w:t>
      </w:r>
    </w:p>
    <w:p w14:paraId="55D96E32" w14:textId="77777777" w:rsidR="00C12C81" w:rsidRDefault="00C12C81" w:rsidP="00C12C81">
      <w:r>
        <w:t xml:space="preserve">       freq = F)</w:t>
      </w:r>
    </w:p>
    <w:p w14:paraId="116558DF" w14:textId="77777777" w:rsidR="00C12C81" w:rsidRDefault="00C12C81" w:rsidP="00C12C81">
      <w:r>
        <w:t xml:space="preserve">  </w:t>
      </w:r>
    </w:p>
    <w:p w14:paraId="780F1B48" w14:textId="77777777" w:rsidR="00C12C81" w:rsidRDefault="00C12C81" w:rsidP="00C12C81">
      <w:r>
        <w:t xml:space="preserve">  # Add expert-informed logical boundaries as lines</w:t>
      </w:r>
    </w:p>
    <w:p w14:paraId="769682CD" w14:textId="77777777" w:rsidR="00C12C81" w:rsidRDefault="00C12C81" w:rsidP="00C12C81">
      <w:r>
        <w:t xml:space="preserve">  if(!missing(expert_boundaries)){</w:t>
      </w:r>
    </w:p>
    <w:p w14:paraId="0724F72D" w14:textId="77777777" w:rsidR="00C12C81" w:rsidRDefault="00C12C81" w:rsidP="00C12C81">
      <w:r>
        <w:t xml:space="preserve">    abline(v = expert_boundaries[1], lwd = 3,</w:t>
      </w:r>
    </w:p>
    <w:p w14:paraId="302B20D6" w14:textId="77777777" w:rsidR="00C12C81" w:rsidRDefault="00C12C81" w:rsidP="00C12C81">
      <w:r>
        <w:t xml:space="preserve">           col = 'white')</w:t>
      </w:r>
    </w:p>
    <w:p w14:paraId="01978105" w14:textId="77777777" w:rsidR="00C12C81" w:rsidRDefault="00C12C81" w:rsidP="00C12C81">
      <w:r>
        <w:t xml:space="preserve">    abline(v = expert_boundaries[1], lwd = 2.5,</w:t>
      </w:r>
    </w:p>
    <w:p w14:paraId="2C3D570A" w14:textId="77777777" w:rsidR="00C12C81" w:rsidRDefault="00C12C81" w:rsidP="00C12C81">
      <w:r>
        <w:t xml:space="preserve">           col = 'black')</w:t>
      </w:r>
    </w:p>
    <w:p w14:paraId="4840D348" w14:textId="77777777" w:rsidR="00C12C81" w:rsidRDefault="00C12C81" w:rsidP="00C12C81">
      <w:r>
        <w:t xml:space="preserve">    abline(v = expert_boundaries[2], lwd = 3,</w:t>
      </w:r>
    </w:p>
    <w:p w14:paraId="79F63C6B" w14:textId="77777777" w:rsidR="00C12C81" w:rsidRDefault="00C12C81" w:rsidP="00C12C81">
      <w:r>
        <w:t xml:space="preserve">           col = 'white')</w:t>
      </w:r>
    </w:p>
    <w:p w14:paraId="7678D37F" w14:textId="77777777" w:rsidR="00C12C81" w:rsidRDefault="00C12C81" w:rsidP="00C12C81">
      <w:r>
        <w:t xml:space="preserve">    abline(v = expert_boundaries[2], lwd = 2.5,</w:t>
      </w:r>
    </w:p>
    <w:p w14:paraId="1456AE71" w14:textId="77777777" w:rsidR="00C12C81" w:rsidRDefault="00C12C81" w:rsidP="00C12C81">
      <w:r>
        <w:t xml:space="preserve">           col = 'black')</w:t>
      </w:r>
    </w:p>
    <w:p w14:paraId="5C6EEFE7" w14:textId="77777777" w:rsidR="00C12C81" w:rsidRDefault="00C12C81" w:rsidP="00C12C81">
      <w:r>
        <w:t xml:space="preserve">    </w:t>
      </w:r>
    </w:p>
    <w:p w14:paraId="26F65C5E" w14:textId="77777777" w:rsidR="00C12C81" w:rsidRDefault="00C12C81" w:rsidP="00C12C81">
      <w:r>
        <w:t xml:space="preserve">    </w:t>
      </w:r>
    </w:p>
    <w:p w14:paraId="544247C2" w14:textId="77777777" w:rsidR="00C12C81" w:rsidRDefault="00C12C81" w:rsidP="00C12C81">
      <w:r>
        <w:t xml:space="preserve">    # Quantify how much of the probability mass is within the expert-informed </w:t>
      </w:r>
    </w:p>
    <w:p w14:paraId="0DC7AD81" w14:textId="77777777" w:rsidR="00C12C81" w:rsidRDefault="00C12C81" w:rsidP="00C12C81">
      <w:r>
        <w:t xml:space="preserve">    # boundaries</w:t>
      </w:r>
    </w:p>
    <w:p w14:paraId="4057E10A" w14:textId="77777777" w:rsidR="00C12C81" w:rsidRDefault="00C12C81" w:rsidP="00C12C81">
      <w:r>
        <w:t xml:space="preserve">    cat('Proportion in boundaries =',</w:t>
      </w:r>
    </w:p>
    <w:p w14:paraId="066118CC" w14:textId="77777777" w:rsidR="00C12C81" w:rsidRDefault="00C12C81" w:rsidP="00C12C81">
      <w:r>
        <w:t xml:space="preserve">        round(length(which(expected_prevs &gt;= expert_boundaries[1] &amp; </w:t>
      </w:r>
    </w:p>
    <w:p w14:paraId="56010D9E" w14:textId="77777777" w:rsidR="00C12C81" w:rsidRDefault="00C12C81" w:rsidP="00C12C81">
      <w:r>
        <w:t xml:space="preserve">                             expected_prevs &lt;= expert_boundaries[2])) / length(expected_prevs), 2),</w:t>
      </w:r>
    </w:p>
    <w:p w14:paraId="0174597E" w14:textId="77777777" w:rsidR="00C12C81" w:rsidRDefault="00C12C81" w:rsidP="00C12C81">
      <w:r>
        <w:t xml:space="preserve">        '\n')</w:t>
      </w:r>
    </w:p>
    <w:p w14:paraId="6799EA3F" w14:textId="77777777" w:rsidR="00C12C81" w:rsidRDefault="00C12C81" w:rsidP="00C12C81">
      <w:r>
        <w:t xml:space="preserve">  }</w:t>
      </w:r>
    </w:p>
    <w:p w14:paraId="16BC6AED" w14:textId="77777777" w:rsidR="00C12C81" w:rsidRDefault="00C12C81" w:rsidP="00C12C81">
      <w:r>
        <w:t>}</w:t>
      </w:r>
    </w:p>
    <w:p w14:paraId="555EC496" w14:textId="77777777" w:rsidR="00C12C81" w:rsidRDefault="00C12C81" w:rsidP="00C12C81"/>
    <w:p w14:paraId="2FA89B11" w14:textId="77777777" w:rsidR="00C12C81" w:rsidRDefault="00C12C81" w:rsidP="00C12C81">
      <w:r>
        <w:t># Function for a prior predictive check of expected probabilities</w:t>
      </w:r>
    </w:p>
    <w:p w14:paraId="72519637" w14:textId="77777777" w:rsidR="00C12C81" w:rsidRDefault="00C12C81" w:rsidP="00C12C81">
      <w:r>
        <w:t xml:space="preserve">ppc_prob = function(samples, expert_boundaries, inv_logit = FALSE, </w:t>
      </w:r>
    </w:p>
    <w:p w14:paraId="3EFCC147" w14:textId="77777777" w:rsidR="00C12C81" w:rsidRDefault="00C12C81" w:rsidP="00C12C81">
      <w:r>
        <w:t xml:space="preserve">                    variable = 'outcome'){</w:t>
      </w:r>
    </w:p>
    <w:p w14:paraId="018FA008" w14:textId="77777777" w:rsidR="00C12C81" w:rsidRDefault="00C12C81" w:rsidP="00C12C81">
      <w:r>
        <w:t xml:space="preserve">  # Plot a histogram of the model's expected probability</w:t>
      </w:r>
    </w:p>
    <w:p w14:paraId="7DFB0135" w14:textId="77777777" w:rsidR="00C12C81" w:rsidRDefault="00C12C81" w:rsidP="00C12C81">
      <w:r>
        <w:t xml:space="preserve">  if(inv_logit){</w:t>
      </w:r>
    </w:p>
    <w:p w14:paraId="216A5833" w14:textId="77777777" w:rsidR="00C12C81" w:rsidRDefault="00C12C81" w:rsidP="00C12C81">
      <w:r>
        <w:t xml:space="preserve">    # Convert to probability scale if required</w:t>
      </w:r>
    </w:p>
    <w:p w14:paraId="07C66AFB" w14:textId="77777777" w:rsidR="00C12C81" w:rsidRDefault="00C12C81" w:rsidP="00C12C81">
      <w:r>
        <w:t xml:space="preserve">    expected_probs = matrix(NA, nrow = dim(samples)[1], ncol = dim(samples)[2])</w:t>
      </w:r>
    </w:p>
    <w:p w14:paraId="6202D97A" w14:textId="77777777" w:rsidR="00C12C81" w:rsidRDefault="00C12C81" w:rsidP="00C12C81">
      <w:r>
        <w:t xml:space="preserve">    for(i in 1:dim(samples)[1]){</w:t>
      </w:r>
    </w:p>
    <w:p w14:paraId="225E034D" w14:textId="77777777" w:rsidR="00C12C81" w:rsidRDefault="00C12C81" w:rsidP="00C12C81">
      <w:r>
        <w:t xml:space="preserve">      expected_probs[i,] = boot::inv.logit(samples[i,])</w:t>
      </w:r>
    </w:p>
    <w:p w14:paraId="0BB15C9E" w14:textId="77777777" w:rsidR="00C12C81" w:rsidRDefault="00C12C81" w:rsidP="00C12C81">
      <w:r>
        <w:t xml:space="preserve">    }</w:t>
      </w:r>
    </w:p>
    <w:p w14:paraId="2E3AE35B" w14:textId="77777777" w:rsidR="00C12C81" w:rsidRDefault="00C12C81" w:rsidP="00C12C81">
      <w:r>
        <w:t xml:space="preserve">  } else {</w:t>
      </w:r>
    </w:p>
    <w:p w14:paraId="2430D840" w14:textId="77777777" w:rsidR="00C12C81" w:rsidRDefault="00C12C81" w:rsidP="00C12C81">
      <w:r>
        <w:t xml:space="preserve">    expected_probs &lt;- samples</w:t>
      </w:r>
    </w:p>
    <w:p w14:paraId="00E4DFF4" w14:textId="77777777" w:rsidR="00C12C81" w:rsidRDefault="00C12C81" w:rsidP="00C12C81">
      <w:r>
        <w:t xml:space="preserve">  }</w:t>
      </w:r>
    </w:p>
    <w:p w14:paraId="677038CE" w14:textId="77777777" w:rsidR="00C12C81" w:rsidRDefault="00C12C81" w:rsidP="00C12C81">
      <w:r>
        <w:t xml:space="preserve">  </w:t>
      </w:r>
    </w:p>
    <w:p w14:paraId="57401446" w14:textId="77777777" w:rsidR="00C12C81" w:rsidRDefault="00C12C81" w:rsidP="00C12C81">
      <w:r>
        <w:t xml:space="preserve">  hist(expected_probs,</w:t>
      </w:r>
    </w:p>
    <w:p w14:paraId="505693C6" w14:textId="77777777" w:rsidR="00C12C81" w:rsidRDefault="00C12C81" w:rsidP="00C12C81">
      <w:r>
        <w:t xml:space="preserve">       main = '',</w:t>
      </w:r>
    </w:p>
    <w:p w14:paraId="247004AC" w14:textId="77777777" w:rsidR="00C12C81" w:rsidRDefault="00C12C81" w:rsidP="00C12C81">
      <w:r>
        <w:t xml:space="preserve">       breaks = 30,</w:t>
      </w:r>
    </w:p>
    <w:p w14:paraId="787009FB" w14:textId="77777777" w:rsidR="00C12C81" w:rsidRDefault="00C12C81" w:rsidP="00C12C81">
      <w:r>
        <w:t xml:space="preserve">       xlim = c(0, 1),</w:t>
      </w:r>
    </w:p>
    <w:p w14:paraId="7D3BD7AB" w14:textId="77777777" w:rsidR="00C12C81" w:rsidRDefault="00C12C81" w:rsidP="00C12C81">
      <w:r>
        <w:t xml:space="preserve">       xlab = paste0('Predicted probability of ', variable),</w:t>
      </w:r>
    </w:p>
    <w:p w14:paraId="7BCDB421" w14:textId="77777777" w:rsidR="00C12C81" w:rsidRDefault="00C12C81" w:rsidP="00C12C81">
      <w:r>
        <w:t xml:space="preserve">       border = c_mid_highlight,</w:t>
      </w:r>
    </w:p>
    <w:p w14:paraId="1D843D51" w14:textId="77777777" w:rsidR="00C12C81" w:rsidRDefault="00C12C81" w:rsidP="00C12C81">
      <w:r>
        <w:t xml:space="preserve">       col = c_mid,</w:t>
      </w:r>
    </w:p>
    <w:p w14:paraId="7531127B" w14:textId="77777777" w:rsidR="00C12C81" w:rsidRDefault="00C12C81" w:rsidP="00C12C81">
      <w:r>
        <w:t xml:space="preserve">       freq = F)</w:t>
      </w:r>
    </w:p>
    <w:p w14:paraId="769EF284" w14:textId="77777777" w:rsidR="00C12C81" w:rsidRDefault="00C12C81" w:rsidP="00C12C81">
      <w:r>
        <w:t>}</w:t>
      </w:r>
    </w:p>
    <w:p w14:paraId="4ACA9947" w14:textId="77777777" w:rsidR="00C12C81" w:rsidRDefault="00C12C81" w:rsidP="00C12C81"/>
    <w:p w14:paraId="59672537" w14:textId="77777777" w:rsidR="00C12C81" w:rsidRDefault="00C12C81" w:rsidP="00C12C81">
      <w:r>
        <w:t># Perform a prevalence PPC for the vaccination status, using boundaries of 0 and 0.6</w:t>
      </w:r>
    </w:p>
    <w:p w14:paraId="650B8273" w14:textId="77777777" w:rsidR="00C12C81" w:rsidRDefault="00C12C81" w:rsidP="00C12C81">
      <w:r>
        <w:t># (i.e. we expect true proportion of dogs in the study area that have been vaccinated to be somewhat low).</w:t>
      </w:r>
    </w:p>
    <w:p w14:paraId="05985CF5" w14:textId="77777777" w:rsidR="00C12C81" w:rsidRDefault="00C12C81" w:rsidP="00C12C81">
      <w:r>
        <w:t># Note that these boundaries should reflect the range that we would consider realistic, not any measurements</w:t>
      </w:r>
    </w:p>
    <w:p w14:paraId="4132DB0D" w14:textId="77777777" w:rsidR="00C12C81" w:rsidRDefault="00C12C81" w:rsidP="00C12C81">
      <w:r>
        <w:t># that we have currently taken. So it is ok to keep them a bit wider than you might expect, as long as they</w:t>
      </w:r>
    </w:p>
    <w:p w14:paraId="570A5677" w14:textId="77777777" w:rsidR="00C12C81" w:rsidRDefault="00C12C81" w:rsidP="00C12C81">
      <w:r>
        <w:t># exclude values that are completely at odds with what we would expect if we surveyed many different areas</w:t>
      </w:r>
    </w:p>
    <w:p w14:paraId="42A3FDC7" w14:textId="77777777" w:rsidR="00C12C81" w:rsidRDefault="00C12C81" w:rsidP="00C12C81">
      <w:r>
        <w:t># in the study region</w:t>
      </w:r>
    </w:p>
    <w:p w14:paraId="284BA05F" w14:textId="77777777" w:rsidR="00C12C81" w:rsidRDefault="00C12C81" w:rsidP="00C12C81">
      <w:r>
        <w:t>pred_vacc &lt;- extract(fit1, pars = 'vaccinate_preds')[[1]]</w:t>
      </w:r>
    </w:p>
    <w:p w14:paraId="7854379F" w14:textId="77777777" w:rsidR="00C12C81" w:rsidRDefault="00C12C81" w:rsidP="00C12C81">
      <w:r>
        <w:t>ppc_prev(pred_vacc, expert_boundaries = c(0, 0.6), variable = 'Rabies vaccination')</w:t>
      </w:r>
    </w:p>
    <w:p w14:paraId="51E6CA2B" w14:textId="77777777" w:rsidR="00C12C81" w:rsidRDefault="00C12C81" w:rsidP="00C12C81">
      <w:r>
        <w:t>prob_vacc &lt;- extract(fit1, pars = 'prob_vacc')[[1]]</w:t>
      </w:r>
    </w:p>
    <w:p w14:paraId="1DE6B3C2" w14:textId="77777777" w:rsidR="00C12C81" w:rsidRDefault="00C12C81" w:rsidP="00C12C81"/>
    <w:p w14:paraId="368ACEAD" w14:textId="77777777" w:rsidR="00C12C81" w:rsidRDefault="00C12C81" w:rsidP="00C12C81">
      <w:r>
        <w:t># We would also expect the probability of vaccination to be somewhat skewed toward zero</w:t>
      </w:r>
    </w:p>
    <w:p w14:paraId="06279B58" w14:textId="77777777" w:rsidR="00C12C81" w:rsidRDefault="00C12C81" w:rsidP="00C12C81">
      <w:r>
        <w:t>ppc_prob(prob_vacc, variable = "vaccination against Rabies")</w:t>
      </w:r>
    </w:p>
    <w:p w14:paraId="387F1FF0" w14:textId="77777777" w:rsidR="00C12C81" w:rsidRDefault="00C12C81" w:rsidP="00C12C81"/>
    <w:p w14:paraId="7FF91107" w14:textId="77777777" w:rsidR="00C12C81" w:rsidRDefault="00C12C81" w:rsidP="00C12C81">
      <w:r>
        <w:t># Yikes!! This figure represents what is commonly known as the 'Devil's Horns', with probability</w:t>
      </w:r>
    </w:p>
    <w:p w14:paraId="110F2764" w14:textId="77777777" w:rsidR="00C12C81" w:rsidRDefault="00C12C81" w:rsidP="00C12C81">
      <w:r>
        <w:t xml:space="preserve"># masses heavily concentrating on the bounds. This is completely unrealistic but is how all </w:t>
      </w:r>
    </w:p>
    <w:p w14:paraId="0D66E5E6" w14:textId="77777777" w:rsidR="00C12C81" w:rsidRDefault="00C12C81" w:rsidP="00C12C81">
      <w:r>
        <w:t># 'vague' or 'uninformative' priors implicitly manifest.</w:t>
      </w:r>
    </w:p>
    <w:p w14:paraId="3F8E4F5E" w14:textId="77777777" w:rsidR="00C12C81" w:rsidRDefault="00C12C81" w:rsidP="00C12C81"/>
    <w:p w14:paraId="5187A66F" w14:textId="77777777" w:rsidR="00C12C81" w:rsidRDefault="00C12C81" w:rsidP="00C12C81">
      <w:r>
        <w:t xml:space="preserve"># clearly our prior model is not at all consistent with our expectations. </w:t>
      </w:r>
    </w:p>
    <w:p w14:paraId="5C08CFA2" w14:textId="77777777" w:rsidR="00C12C81" w:rsidRDefault="00C12C81" w:rsidP="00C12C81">
      <w:r>
        <w:t># But before we go about altering priors, we whould have</w:t>
      </w:r>
    </w:p>
    <w:p w14:paraId="5912557D" w14:textId="77777777" w:rsidR="00C12C81" w:rsidRDefault="00C12C81" w:rsidP="00C12C81">
      <w:r>
        <w:t># a look at the expected distribution for the latent 'awareness' variable. As this variable is a 'real'</w:t>
      </w:r>
    </w:p>
    <w:p w14:paraId="2F667BDF" w14:textId="77777777" w:rsidR="00C12C81" w:rsidRDefault="00C12C81" w:rsidP="00C12C81">
      <w:r>
        <w:t># vector (continuous values), we convert it to probabilities using inverse logit</w:t>
      </w:r>
    </w:p>
    <w:p w14:paraId="09AADD3A" w14:textId="77777777" w:rsidR="00C12C81" w:rsidRDefault="00C12C81" w:rsidP="00C12C81">
      <w:r>
        <w:t>pred_aware &lt;- extract(fit1, pars = 'aware')[[1]]</w:t>
      </w:r>
    </w:p>
    <w:p w14:paraId="7AF5AAEC" w14:textId="77777777" w:rsidR="00C12C81" w:rsidRDefault="00C12C81" w:rsidP="00C12C81">
      <w:r>
        <w:t>ppc_prob(pred_aware, variable = "'awareness' about Rabies", inv_logit = T)</w:t>
      </w:r>
    </w:p>
    <w:p w14:paraId="3DAB0A0F" w14:textId="77777777" w:rsidR="00C12C81" w:rsidRDefault="00C12C81" w:rsidP="00C12C81">
      <w:r>
        <w:t># This variable is a bit hard to reason about, but in general we would expect</w:t>
      </w:r>
    </w:p>
    <w:p w14:paraId="65ADB1B2" w14:textId="77777777" w:rsidR="00C12C81" w:rsidRDefault="00C12C81" w:rsidP="00C12C81">
      <w:r>
        <w:t># overall awareness of rabies to be broadly distributed and perhaps a bit skewed toward zero.</w:t>
      </w:r>
    </w:p>
    <w:p w14:paraId="5386E81C" w14:textId="77777777" w:rsidR="00C12C81" w:rsidRDefault="00C12C81" w:rsidP="00C12C81"/>
    <w:p w14:paraId="798349F8" w14:textId="77777777" w:rsidR="00C12C81" w:rsidRDefault="00C12C81" w:rsidP="00C12C81">
      <w:r>
        <w:t xml:space="preserve"># Model configuration 2 will use more realistic priors on coefficients, but still will not </w:t>
      </w:r>
    </w:p>
    <w:p w14:paraId="3CB99A18" w14:textId="77777777" w:rsidR="00C12C81" w:rsidRDefault="00C12C81" w:rsidP="00C12C81">
      <w:r>
        <w:t># relate awareness to education</w:t>
      </w:r>
    </w:p>
    <w:p w14:paraId="37594CE2" w14:textId="77777777" w:rsidR="00C12C81" w:rsidRDefault="00C12C81" w:rsidP="00C12C81">
      <w:r>
        <w:t>mod2 &lt;- "data {</w:t>
      </w:r>
    </w:p>
    <w:p w14:paraId="77E73C7C" w14:textId="77777777" w:rsidR="00C12C81" w:rsidRDefault="00C12C81" w:rsidP="00C12C81">
      <w:r>
        <w:t>int&lt;lower=0&gt; N; // number of data points as an integer</w:t>
      </w:r>
    </w:p>
    <w:p w14:paraId="7D085EB3" w14:textId="77777777" w:rsidR="00C12C81" w:rsidRDefault="00C12C81" w:rsidP="00C12C81">
      <w:r>
        <w:t>int&lt;lower=0,upper=1&gt; vaccinate[N]; // binary outcomes</w:t>
      </w:r>
    </w:p>
    <w:p w14:paraId="4525EA65" w14:textId="77777777" w:rsidR="00C12C81" w:rsidRDefault="00C12C81" w:rsidP="00C12C81">
      <w:r>
        <w:t>matrix[N, 3] edu; // education level is a matrix</w:t>
      </w:r>
    </w:p>
    <w:p w14:paraId="5A9DF7C9" w14:textId="77777777" w:rsidR="00C12C81" w:rsidRDefault="00C12C81" w:rsidP="00C12C81">
      <w:r>
        <w:t>int&lt;lower=0&gt; K; // number of knowledge questions</w:t>
      </w:r>
    </w:p>
    <w:p w14:paraId="7937C4B7" w14:textId="77777777" w:rsidR="00C12C81" w:rsidRDefault="00C12C81" w:rsidP="00C12C81">
      <w:r>
        <w:t>int&lt;lower=0, upper=1&gt; knowledge_answers[N,K]; // binary answers to knowledge questions</w:t>
      </w:r>
    </w:p>
    <w:p w14:paraId="6B82937E" w14:textId="77777777" w:rsidR="00C12C81" w:rsidRDefault="00C12C81" w:rsidP="00C12C81">
      <w:r>
        <w:t>}</w:t>
      </w:r>
    </w:p>
    <w:p w14:paraId="0B614216" w14:textId="77777777" w:rsidR="00C12C81" w:rsidRDefault="00C12C81" w:rsidP="00C12C81"/>
    <w:p w14:paraId="2D30FC77" w14:textId="77777777" w:rsidR="00C12C81" w:rsidRDefault="00C12C81" w:rsidP="00C12C81">
      <w:r>
        <w:t>parameters {</w:t>
      </w:r>
    </w:p>
    <w:p w14:paraId="4B523D18" w14:textId="77777777" w:rsidR="00C12C81" w:rsidRDefault="00C12C81" w:rsidP="00C12C81">
      <w:r>
        <w:t>vector[N] aware;</w:t>
      </w:r>
    </w:p>
    <w:p w14:paraId="2CFE8FB8" w14:textId="77777777" w:rsidR="00C12C81" w:rsidRDefault="00C12C81" w:rsidP="00C12C81">
      <w:r>
        <w:t>real alpha;</w:t>
      </w:r>
    </w:p>
    <w:p w14:paraId="3CDC630E" w14:textId="77777777" w:rsidR="00C12C81" w:rsidRDefault="00C12C81" w:rsidP="00C12C81">
      <w:r>
        <w:t>real beta_aware;</w:t>
      </w:r>
    </w:p>
    <w:p w14:paraId="6DD0E86D" w14:textId="77777777" w:rsidR="00C12C81" w:rsidRDefault="00C12C81" w:rsidP="00C12C81">
      <w:r>
        <w:t>// In this model we now estimate latent awareness heterogeneity using a uniform</w:t>
      </w:r>
    </w:p>
    <w:p w14:paraId="02717D5C" w14:textId="77777777" w:rsidR="00C12C81" w:rsidRDefault="00C12C81" w:rsidP="00C12C81">
      <w:r>
        <w:t>// distribution so that this variable's coefficients will be directly comparable to</w:t>
      </w:r>
    </w:p>
    <w:p w14:paraId="56E2EB4B" w14:textId="77777777" w:rsidR="00C12C81" w:rsidRDefault="00C12C81" w:rsidP="00C12C81">
      <w:r>
        <w:t xml:space="preserve">// coefficients for effects of education and any other standardised predictors of </w:t>
      </w:r>
    </w:p>
    <w:p w14:paraId="5A6970EB" w14:textId="77777777" w:rsidR="00C12C81" w:rsidRDefault="00C12C81" w:rsidP="00C12C81">
      <w:r>
        <w:t>// vaccination</w:t>
      </w:r>
    </w:p>
    <w:p w14:paraId="1A1DBB98" w14:textId="77777777" w:rsidR="00C12C81" w:rsidRDefault="00C12C81" w:rsidP="00C12C81">
      <w:r>
        <w:t>real&lt;lower=0.5,upper=1&gt; aware_sd;</w:t>
      </w:r>
    </w:p>
    <w:p w14:paraId="01B26FFE" w14:textId="77777777" w:rsidR="00C12C81" w:rsidRDefault="00C12C81" w:rsidP="00C12C81">
      <w:r>
        <w:t>vector[K] alpha_questions;</w:t>
      </w:r>
    </w:p>
    <w:p w14:paraId="357F1879" w14:textId="77777777" w:rsidR="00C12C81" w:rsidRDefault="00C12C81" w:rsidP="00C12C81">
      <w:r>
        <w:t>vector[2] beta_edu_raw;</w:t>
      </w:r>
    </w:p>
    <w:p w14:paraId="67DAB273" w14:textId="77777777" w:rsidR="00C12C81" w:rsidRDefault="00C12C81" w:rsidP="00C12C81">
      <w:r>
        <w:t>}</w:t>
      </w:r>
    </w:p>
    <w:p w14:paraId="4BFCC41D" w14:textId="77777777" w:rsidR="00C12C81" w:rsidRDefault="00C12C81" w:rsidP="00C12C81"/>
    <w:p w14:paraId="3AFC5A50" w14:textId="77777777" w:rsidR="00C12C81" w:rsidRDefault="00C12C81" w:rsidP="00C12C81">
      <w:r>
        <w:t>transformed parameters {</w:t>
      </w:r>
    </w:p>
    <w:p w14:paraId="7E21775D" w14:textId="77777777" w:rsidR="00C12C81" w:rsidRDefault="00C12C81" w:rsidP="00C12C81">
      <w:r>
        <w:t>// Need first level of beta_edu coefs to be zero</w:t>
      </w:r>
    </w:p>
    <w:p w14:paraId="64ED35DA" w14:textId="77777777" w:rsidR="00C12C81" w:rsidRDefault="00C12C81" w:rsidP="00C12C81">
      <w:r>
        <w:t>vector[3] beta_edu;</w:t>
      </w:r>
    </w:p>
    <w:p w14:paraId="7B37CAD4" w14:textId="77777777" w:rsidR="00C12C81" w:rsidRDefault="00C12C81" w:rsidP="00C12C81">
      <w:r>
        <w:t>for (i in 2:3){</w:t>
      </w:r>
    </w:p>
    <w:p w14:paraId="266D10AB" w14:textId="77777777" w:rsidR="00C12C81" w:rsidRDefault="00C12C81" w:rsidP="00C12C81">
      <w:r>
        <w:t xml:space="preserve">  beta_edu[i] = beta_edu_raw[i-1];</w:t>
      </w:r>
    </w:p>
    <w:p w14:paraId="41252818" w14:textId="77777777" w:rsidR="00C12C81" w:rsidRDefault="00C12C81" w:rsidP="00C12C81">
      <w:r>
        <w:t>}</w:t>
      </w:r>
    </w:p>
    <w:p w14:paraId="497FEE7E" w14:textId="77777777" w:rsidR="00C12C81" w:rsidRDefault="00C12C81" w:rsidP="00C12C81">
      <w:r>
        <w:t>beta_edu[1] = 0;</w:t>
      </w:r>
    </w:p>
    <w:p w14:paraId="4BED4671" w14:textId="77777777" w:rsidR="00C12C81" w:rsidRDefault="00C12C81" w:rsidP="00C12C81">
      <w:r>
        <w:t>}</w:t>
      </w:r>
    </w:p>
    <w:p w14:paraId="68B441C1" w14:textId="77777777" w:rsidR="00C12C81" w:rsidRDefault="00C12C81" w:rsidP="00C12C81"/>
    <w:p w14:paraId="664B67BF" w14:textId="77777777" w:rsidR="00C12C81" w:rsidRDefault="00C12C81" w:rsidP="00C12C81">
      <w:r>
        <w:t>model {</w:t>
      </w:r>
    </w:p>
    <w:p w14:paraId="75D7F408" w14:textId="77777777" w:rsidR="00C12C81" w:rsidRDefault="00C12C81" w:rsidP="00C12C81">
      <w:r>
        <w:t>// More informative priors for vaccination rates and effects of education</w:t>
      </w:r>
    </w:p>
    <w:p w14:paraId="78B9DB74" w14:textId="77777777" w:rsidR="00C12C81" w:rsidRDefault="00C12C81" w:rsidP="00C12C81">
      <w:r>
        <w:t>alpha ~ normal(-0.75, 1);</w:t>
      </w:r>
    </w:p>
    <w:p w14:paraId="0D24D76C" w14:textId="77777777" w:rsidR="00C12C81" w:rsidRDefault="00C12C81" w:rsidP="00C12C81">
      <w:r>
        <w:t>beta_aware ~ normal(0.25, 1);</w:t>
      </w:r>
    </w:p>
    <w:p w14:paraId="5968FB76" w14:textId="77777777" w:rsidR="00C12C81" w:rsidRDefault="00C12C81" w:rsidP="00C12C81">
      <w:r>
        <w:t>beta_edu_raw ~ normal(0.25, 1);</w:t>
      </w:r>
    </w:p>
    <w:p w14:paraId="2B83C4AC" w14:textId="77777777" w:rsidR="00C12C81" w:rsidRDefault="00C12C81" w:rsidP="00C12C81">
      <w:r>
        <w:t>aware_sd ~ uniform(0.5, 1);</w:t>
      </w:r>
    </w:p>
    <w:p w14:paraId="791CB60D" w14:textId="77777777" w:rsidR="00C12C81" w:rsidRDefault="00C12C81" w:rsidP="00C12C81"/>
    <w:p w14:paraId="5D80FA12" w14:textId="77777777" w:rsidR="00C12C81" w:rsidRDefault="00C12C81" w:rsidP="00C12C81">
      <w:r>
        <w:t>// Latent awareness variable still does not consider education</w:t>
      </w:r>
    </w:p>
    <w:p w14:paraId="38066D5D" w14:textId="77777777" w:rsidR="00C12C81" w:rsidRDefault="00C12C81" w:rsidP="00C12C81">
      <w:r>
        <w:t>aware ~ normal(0, aware_sd);</w:t>
      </w:r>
    </w:p>
    <w:p w14:paraId="699E670B" w14:textId="77777777" w:rsidR="00C12C81" w:rsidRDefault="00C12C81" w:rsidP="00C12C81"/>
    <w:p w14:paraId="7CE3FE2A" w14:textId="77777777" w:rsidR="00C12C81" w:rsidRDefault="00C12C81" w:rsidP="00C12C81">
      <w:r>
        <w:t>// Model for question responses is also more informative about averages</w:t>
      </w:r>
    </w:p>
    <w:p w14:paraId="519A840C" w14:textId="77777777" w:rsidR="00C12C81" w:rsidRDefault="00C12C81" w:rsidP="00C12C81">
      <w:r>
        <w:t>alpha_questions ~ normal(-0.25, 1);</w:t>
      </w:r>
    </w:p>
    <w:p w14:paraId="2FC8A4B1" w14:textId="77777777" w:rsidR="00C12C81" w:rsidRDefault="00C12C81" w:rsidP="00C12C81">
      <w:r>
        <w:t>for (k in 1:K){</w:t>
      </w:r>
    </w:p>
    <w:p w14:paraId="3F62D618" w14:textId="77777777" w:rsidR="00C12C81" w:rsidRDefault="00C12C81" w:rsidP="00C12C81">
      <w:r>
        <w:t xml:space="preserve">  knowledge_answers[,k] ~ bernoulli_logit(to_vector(alpha_questions[k] + aware));</w:t>
      </w:r>
    </w:p>
    <w:p w14:paraId="4DBC2E9C" w14:textId="77777777" w:rsidR="00C12C81" w:rsidRDefault="00C12C81" w:rsidP="00C12C81">
      <w:r>
        <w:t xml:space="preserve">} </w:t>
      </w:r>
    </w:p>
    <w:p w14:paraId="4754F2FC" w14:textId="77777777" w:rsidR="00C12C81" w:rsidRDefault="00C12C81" w:rsidP="00C12C81"/>
    <w:p w14:paraId="20FA7EFF" w14:textId="77777777" w:rsidR="00C12C81" w:rsidRDefault="00C12C81" w:rsidP="00C12C81">
      <w:r>
        <w:t>// Model for vaccination is excluded</w:t>
      </w:r>
    </w:p>
    <w:p w14:paraId="44E6C11F" w14:textId="77777777" w:rsidR="00C12C81" w:rsidRDefault="00C12C81" w:rsidP="00C12C81">
      <w:r>
        <w:t>// vaccinate ~ bernoulli_logit(alpha + beta_aware * aware + edu * beta_edu);</w:t>
      </w:r>
    </w:p>
    <w:p w14:paraId="638B9CD9" w14:textId="77777777" w:rsidR="00C12C81" w:rsidRDefault="00C12C81" w:rsidP="00C12C81">
      <w:r>
        <w:t>}</w:t>
      </w:r>
    </w:p>
    <w:p w14:paraId="7E0D21D2" w14:textId="77777777" w:rsidR="00C12C81" w:rsidRDefault="00C12C81" w:rsidP="00C12C81"/>
    <w:p w14:paraId="58D77231" w14:textId="77777777" w:rsidR="00C12C81" w:rsidRDefault="00C12C81" w:rsidP="00C12C81">
      <w:r>
        <w:t>generated quantities {</w:t>
      </w:r>
    </w:p>
    <w:p w14:paraId="5C44BA36" w14:textId="77777777" w:rsidR="00C12C81" w:rsidRDefault="00C12C81" w:rsidP="00C12C81">
      <w:r>
        <w:t>// Posterior predictions of vaccination</w:t>
      </w:r>
    </w:p>
    <w:p w14:paraId="53A87F7C" w14:textId="77777777" w:rsidR="00C12C81" w:rsidRDefault="00C12C81" w:rsidP="00C12C81">
      <w:r>
        <w:t xml:space="preserve">int&lt;lower=0,upper=1&gt; vaccinate_preds[N]; </w:t>
      </w:r>
    </w:p>
    <w:p w14:paraId="022F9809" w14:textId="77777777" w:rsidR="00C12C81" w:rsidRDefault="00C12C81" w:rsidP="00C12C81">
      <w:r>
        <w:t xml:space="preserve">vector[N] prob_vacc; </w:t>
      </w:r>
    </w:p>
    <w:p w14:paraId="76E83887" w14:textId="77777777" w:rsidR="00C12C81" w:rsidRDefault="00C12C81" w:rsidP="00C12C81">
      <w:r>
        <w:t>prob_vacc = inv_logit(alpha + beta_aware * aware + edu * beta_edu);</w:t>
      </w:r>
    </w:p>
    <w:p w14:paraId="45CD9A24" w14:textId="77777777" w:rsidR="00C12C81" w:rsidRDefault="00C12C81" w:rsidP="00C12C81">
      <w:r>
        <w:t>vaccinate_preds = bernoulli_rng(prob_vacc);</w:t>
      </w:r>
    </w:p>
    <w:p w14:paraId="7B9F34A9" w14:textId="77777777" w:rsidR="00C12C81" w:rsidRDefault="00C12C81" w:rsidP="00C12C81"/>
    <w:p w14:paraId="25B43294" w14:textId="77777777" w:rsidR="00C12C81" w:rsidRDefault="00C12C81" w:rsidP="00C12C81">
      <w:r>
        <w:t>// Posterior predictions for the knowledge questions</w:t>
      </w:r>
    </w:p>
    <w:p w14:paraId="0D0522EC" w14:textId="77777777" w:rsidR="00C12C81" w:rsidRDefault="00C12C81" w:rsidP="00C12C81">
      <w:r>
        <w:t xml:space="preserve">int&lt;lower=0,upper=1&gt; name_preds[N]; </w:t>
      </w:r>
    </w:p>
    <w:p w14:paraId="19197255" w14:textId="77777777" w:rsidR="00C12C81" w:rsidRDefault="00C12C81" w:rsidP="00C12C81">
      <w:r>
        <w:t xml:space="preserve">vector[N] prob_name; </w:t>
      </w:r>
    </w:p>
    <w:p w14:paraId="0043DC02" w14:textId="77777777" w:rsidR="00C12C81" w:rsidRDefault="00C12C81" w:rsidP="00C12C81">
      <w:r>
        <w:t>prob_name = inv_logit(to_vector(alpha_questions[1] + aware));</w:t>
      </w:r>
    </w:p>
    <w:p w14:paraId="465BE3E3" w14:textId="77777777" w:rsidR="00C12C81" w:rsidRDefault="00C12C81" w:rsidP="00C12C81">
      <w:r>
        <w:t>name_preds = bernoulli_rng(prob_name);</w:t>
      </w:r>
    </w:p>
    <w:p w14:paraId="4E4246EB" w14:textId="77777777" w:rsidR="00C12C81" w:rsidRDefault="00C12C81" w:rsidP="00C12C81"/>
    <w:p w14:paraId="5FA78A39" w14:textId="77777777" w:rsidR="00C12C81" w:rsidRDefault="00C12C81" w:rsidP="00C12C81">
      <w:r>
        <w:t xml:space="preserve">int&lt;lower=0,upper=1&gt; trans_preds[N]; </w:t>
      </w:r>
    </w:p>
    <w:p w14:paraId="396E9947" w14:textId="77777777" w:rsidR="00C12C81" w:rsidRDefault="00C12C81" w:rsidP="00C12C81">
      <w:r>
        <w:t xml:space="preserve">vector[N] prob_trans; </w:t>
      </w:r>
    </w:p>
    <w:p w14:paraId="62FB1A33" w14:textId="77777777" w:rsidR="00C12C81" w:rsidRDefault="00C12C81" w:rsidP="00C12C81">
      <w:r>
        <w:t>prob_trans = inv_logit(to_vector(alpha_questions[2] + aware));</w:t>
      </w:r>
    </w:p>
    <w:p w14:paraId="5628F576" w14:textId="77777777" w:rsidR="00C12C81" w:rsidRDefault="00C12C81" w:rsidP="00C12C81">
      <w:r>
        <w:t>trans_preds = bernoulli_rng(prob_trans);</w:t>
      </w:r>
    </w:p>
    <w:p w14:paraId="7C5D8F06" w14:textId="77777777" w:rsidR="00C12C81" w:rsidRDefault="00C12C81" w:rsidP="00C12C81">
      <w:r>
        <w:t>}</w:t>
      </w:r>
    </w:p>
    <w:p w14:paraId="2C44CD3F" w14:textId="77777777" w:rsidR="00C12C81" w:rsidRDefault="00C12C81" w:rsidP="00C12C81">
      <w:r>
        <w:t>"</w:t>
      </w:r>
    </w:p>
    <w:p w14:paraId="6682AB4C" w14:textId="77777777" w:rsidR="00C12C81" w:rsidRDefault="00C12C81" w:rsidP="00C12C81">
      <w:r>
        <w:t># Condition the more domain-informative model on the simulated data</w:t>
      </w:r>
    </w:p>
    <w:p w14:paraId="3DF27267" w14:textId="77777777" w:rsidR="00C12C81" w:rsidRDefault="00C12C81" w:rsidP="00C12C81">
      <w:r>
        <w:t xml:space="preserve">fit2 &lt;- stan(model_code = mod2, </w:t>
      </w:r>
    </w:p>
    <w:p w14:paraId="191BB38F" w14:textId="77777777" w:rsidR="00C12C81" w:rsidRDefault="00C12C81" w:rsidP="00C12C81">
      <w:r>
        <w:t xml:space="preserve">             data = model_data,</w:t>
      </w:r>
    </w:p>
    <w:p w14:paraId="56C43C21" w14:textId="77777777" w:rsidR="00C12C81" w:rsidRDefault="00C12C81" w:rsidP="00C12C81">
      <w:r>
        <w:t xml:space="preserve">             iter = 2000, chains = 4)</w:t>
      </w:r>
    </w:p>
    <w:p w14:paraId="4143AD42" w14:textId="77777777" w:rsidR="00C12C81" w:rsidRDefault="00C12C81" w:rsidP="00C12C81">
      <w:r>
        <w:t>check_all_diagnostics(fit2)</w:t>
      </w:r>
    </w:p>
    <w:p w14:paraId="5C5A8CB3" w14:textId="77777777" w:rsidR="00C12C81" w:rsidRDefault="00C12C81" w:rsidP="00C12C81"/>
    <w:p w14:paraId="18D4930F" w14:textId="77777777" w:rsidR="00C12C81" w:rsidRDefault="00C12C81" w:rsidP="00C12C81">
      <w:r>
        <w:t># Check correlations among the simulated awareness and the truth</w:t>
      </w:r>
    </w:p>
    <w:p w14:paraId="2E1A6CBC" w14:textId="77777777" w:rsidR="00C12C81" w:rsidRDefault="00C12C81" w:rsidP="00C12C81">
      <w:r>
        <w:t>sim_awares &lt;- extract(fit2, pars = 'aware')[[1]]</w:t>
      </w:r>
    </w:p>
    <w:p w14:paraId="46CA2A4F" w14:textId="77777777" w:rsidR="00C12C81" w:rsidRDefault="00C12C81" w:rsidP="00C12C81">
      <w:r>
        <w:t>cors &lt;- vector()</w:t>
      </w:r>
    </w:p>
    <w:p w14:paraId="54C5F383" w14:textId="77777777" w:rsidR="00C12C81" w:rsidRDefault="00C12C81" w:rsidP="00C12C81">
      <w:r>
        <w:t>for(i in 1:dim(sim_awares)[1]){</w:t>
      </w:r>
    </w:p>
    <w:p w14:paraId="491BC820" w14:textId="77777777" w:rsidR="00C12C81" w:rsidRDefault="00C12C81" w:rsidP="00C12C81">
      <w:r>
        <w:t xml:space="preserve">  cors[i] &lt;- as.numeric(cor(sim_awares[i,], aware_true))</w:t>
      </w:r>
    </w:p>
    <w:p w14:paraId="49D93DCE" w14:textId="77777777" w:rsidR="00C12C81" w:rsidRDefault="00C12C81" w:rsidP="00C12C81">
      <w:r>
        <w:t>}</w:t>
      </w:r>
    </w:p>
    <w:p w14:paraId="2E24DAEF" w14:textId="77777777" w:rsidR="00C12C81" w:rsidRDefault="00C12C81" w:rsidP="00C12C81">
      <w:r>
        <w:t>quantile(cors, probs = c(0.1, 0.5, 0.9))</w:t>
      </w:r>
    </w:p>
    <w:p w14:paraId="56EFC728" w14:textId="77777777" w:rsidR="00C12C81" w:rsidRDefault="00C12C81" w:rsidP="00C12C81"/>
    <w:p w14:paraId="47B83C8C" w14:textId="77777777" w:rsidR="00C12C81" w:rsidRDefault="00C12C81" w:rsidP="00C12C81">
      <w:r>
        <w:t># Repeat posterior checks</w:t>
      </w:r>
    </w:p>
    <w:p w14:paraId="01F799BC" w14:textId="77777777" w:rsidR="00C12C81" w:rsidRDefault="00C12C81" w:rsidP="00C12C81">
      <w:r>
        <w:t>pred_vacc &lt;- extract(fit2, pars = 'vaccinate_preds')[[1]]</w:t>
      </w:r>
    </w:p>
    <w:p w14:paraId="12D170BB" w14:textId="77777777" w:rsidR="00C12C81" w:rsidRDefault="00C12C81" w:rsidP="00C12C81">
      <w:r>
        <w:t>ppc_prev(pred_vacc, expert_boundaries = c(0, 0.6), variable = 'Rabies vaccination')</w:t>
      </w:r>
    </w:p>
    <w:p w14:paraId="07DE6897" w14:textId="77777777" w:rsidR="00C12C81" w:rsidRDefault="00C12C81" w:rsidP="00C12C81">
      <w:r>
        <w:t>prob_vacc &lt;- extract(fit2, pars = 'prob_vacc')[[1]]</w:t>
      </w:r>
    </w:p>
    <w:p w14:paraId="7A5F2B3D" w14:textId="77777777" w:rsidR="00C12C81" w:rsidRDefault="00C12C81" w:rsidP="00C12C81">
      <w:r>
        <w:t>ppc_prob(prob_vacc, variable = "vaccination against Rabies")</w:t>
      </w:r>
    </w:p>
    <w:p w14:paraId="300AC0D1" w14:textId="77777777" w:rsidR="00C12C81" w:rsidRDefault="00C12C81" w:rsidP="00C12C81">
      <w:r>
        <w:t>pred_aware &lt;- extract(fit2, pars = 'aware')[[1]]</w:t>
      </w:r>
    </w:p>
    <w:p w14:paraId="2793DCEE" w14:textId="77777777" w:rsidR="00C12C81" w:rsidRDefault="00C12C81" w:rsidP="00C12C81">
      <w:r>
        <w:t>ppc_prob(pred_aware, variable = "'awareness' about Rabies", inv_logit = T)</w:t>
      </w:r>
    </w:p>
    <w:p w14:paraId="6E8F697B" w14:textId="77777777" w:rsidR="00C12C81" w:rsidRDefault="00C12C81" w:rsidP="00C12C81"/>
    <w:p w14:paraId="0ECE776B" w14:textId="77777777" w:rsidR="00C12C81" w:rsidRDefault="00C12C81" w:rsidP="00C12C81">
      <w:r>
        <w:t># The prior model has improved but the awareness variable is still not what we'd expect;</w:t>
      </w:r>
    </w:p>
    <w:p w14:paraId="21C7EE5C" w14:textId="77777777" w:rsidR="00C12C81" w:rsidRDefault="00C12C81" w:rsidP="00C12C81">
      <w:r>
        <w:t># but what happens when we allow the latent awareness variable to be dependent on education and</w:t>
      </w:r>
    </w:p>
    <w:p w14:paraId="0E0FF287" w14:textId="77777777" w:rsidR="00C12C81" w:rsidRDefault="00C12C81" w:rsidP="00C12C81">
      <w:r>
        <w:t># we use a more domain-informative prior for the mean awareness?</w:t>
      </w:r>
    </w:p>
    <w:p w14:paraId="14D7D3E0" w14:textId="77777777" w:rsidR="00C12C81" w:rsidRDefault="00C12C81" w:rsidP="00C12C81">
      <w:r>
        <w:t>mod3 &lt;- "data {</w:t>
      </w:r>
    </w:p>
    <w:p w14:paraId="36E80002" w14:textId="77777777" w:rsidR="00C12C81" w:rsidRDefault="00C12C81" w:rsidP="00C12C81">
      <w:r>
        <w:t>int&lt;lower=0&gt; N; // number of data points as an integer</w:t>
      </w:r>
    </w:p>
    <w:p w14:paraId="7D551913" w14:textId="77777777" w:rsidR="00C12C81" w:rsidRDefault="00C12C81" w:rsidP="00C12C81">
      <w:r>
        <w:t>int&lt;lower=0,upper=1&gt; vaccinate[N]; // binary outcomes</w:t>
      </w:r>
    </w:p>
    <w:p w14:paraId="44AFF1A0" w14:textId="77777777" w:rsidR="00C12C81" w:rsidRDefault="00C12C81" w:rsidP="00C12C81">
      <w:r>
        <w:t>matrix[N, 3] edu; // education level is a matrix</w:t>
      </w:r>
    </w:p>
    <w:p w14:paraId="2CD56D8E" w14:textId="77777777" w:rsidR="00C12C81" w:rsidRDefault="00C12C81" w:rsidP="00C12C81">
      <w:r>
        <w:t>int&lt;lower=0&gt; K; // number of knowledge questions</w:t>
      </w:r>
    </w:p>
    <w:p w14:paraId="12D89FAE" w14:textId="77777777" w:rsidR="00C12C81" w:rsidRDefault="00C12C81" w:rsidP="00C12C81">
      <w:r>
        <w:t>int&lt;lower=0, upper=1&gt; knowledge_answers[N,K]; // binary answers to knowledge questions</w:t>
      </w:r>
    </w:p>
    <w:p w14:paraId="1B728771" w14:textId="77777777" w:rsidR="00C12C81" w:rsidRDefault="00C12C81" w:rsidP="00C12C81">
      <w:r>
        <w:t>}</w:t>
      </w:r>
    </w:p>
    <w:p w14:paraId="13C2BA7E" w14:textId="77777777" w:rsidR="00C12C81" w:rsidRDefault="00C12C81" w:rsidP="00C12C81"/>
    <w:p w14:paraId="30792F58" w14:textId="77777777" w:rsidR="00C12C81" w:rsidRDefault="00C12C81" w:rsidP="00C12C81">
      <w:r>
        <w:t>parameters {</w:t>
      </w:r>
    </w:p>
    <w:p w14:paraId="341A05F5" w14:textId="77777777" w:rsidR="00C12C81" w:rsidRDefault="00C12C81" w:rsidP="00C12C81">
      <w:r>
        <w:t>vector[N] aware;</w:t>
      </w:r>
    </w:p>
    <w:p w14:paraId="65634A50" w14:textId="77777777" w:rsidR="00C12C81" w:rsidRDefault="00C12C81" w:rsidP="00C12C81">
      <w:r>
        <w:t>real alpha;</w:t>
      </w:r>
    </w:p>
    <w:p w14:paraId="2D26D5C0" w14:textId="77777777" w:rsidR="00C12C81" w:rsidRDefault="00C12C81" w:rsidP="00C12C81">
      <w:r>
        <w:t>real alpha_aware;</w:t>
      </w:r>
    </w:p>
    <w:p w14:paraId="45E2F5CD" w14:textId="77777777" w:rsidR="00C12C81" w:rsidRDefault="00C12C81" w:rsidP="00C12C81">
      <w:r>
        <w:t>real&lt;lower=0.5,upper=0.75&gt; aware_sd;</w:t>
      </w:r>
    </w:p>
    <w:p w14:paraId="2EFC8527" w14:textId="77777777" w:rsidR="00C12C81" w:rsidRDefault="00C12C81" w:rsidP="00C12C81">
      <w:r>
        <w:t>real beta_aware;</w:t>
      </w:r>
    </w:p>
    <w:p w14:paraId="288CEE2E" w14:textId="77777777" w:rsidR="00C12C81" w:rsidRDefault="00C12C81" w:rsidP="00C12C81">
      <w:r>
        <w:t>vector[K] alpha_questions;</w:t>
      </w:r>
    </w:p>
    <w:p w14:paraId="419A195A" w14:textId="77777777" w:rsidR="00C12C81" w:rsidRDefault="00C12C81" w:rsidP="00C12C81">
      <w:r>
        <w:t>vector[2] beta_edu_raw;</w:t>
      </w:r>
    </w:p>
    <w:p w14:paraId="4FCB65D7" w14:textId="77777777" w:rsidR="00C12C81" w:rsidRDefault="00C12C81" w:rsidP="00C12C81">
      <w:r>
        <w:t>vector[2] beta_aware_edu_raw;</w:t>
      </w:r>
    </w:p>
    <w:p w14:paraId="490EC245" w14:textId="77777777" w:rsidR="00C12C81" w:rsidRDefault="00C12C81" w:rsidP="00C12C81">
      <w:r>
        <w:t>}</w:t>
      </w:r>
    </w:p>
    <w:p w14:paraId="563FB0C0" w14:textId="77777777" w:rsidR="00C12C81" w:rsidRDefault="00C12C81" w:rsidP="00C12C81"/>
    <w:p w14:paraId="646C8DDD" w14:textId="77777777" w:rsidR="00C12C81" w:rsidRDefault="00C12C81" w:rsidP="00C12C81">
      <w:r>
        <w:t>transformed parameters {</w:t>
      </w:r>
    </w:p>
    <w:p w14:paraId="338B4881" w14:textId="77777777" w:rsidR="00C12C81" w:rsidRDefault="00C12C81" w:rsidP="00C12C81">
      <w:r>
        <w:t>// Need first level of beta_edu coefs to be zero</w:t>
      </w:r>
    </w:p>
    <w:p w14:paraId="016941F4" w14:textId="77777777" w:rsidR="00C12C81" w:rsidRDefault="00C12C81" w:rsidP="00C12C81">
      <w:r>
        <w:t>vector[3] beta_edu;</w:t>
      </w:r>
    </w:p>
    <w:p w14:paraId="3E13CCE3" w14:textId="77777777" w:rsidR="00C12C81" w:rsidRDefault="00C12C81" w:rsidP="00C12C81">
      <w:r>
        <w:t>vector[3] beta_aware_edu;</w:t>
      </w:r>
    </w:p>
    <w:p w14:paraId="18A7F07E" w14:textId="77777777" w:rsidR="00C12C81" w:rsidRDefault="00C12C81" w:rsidP="00C12C81">
      <w:r>
        <w:t>for (i in 2:3){</w:t>
      </w:r>
    </w:p>
    <w:p w14:paraId="7DC1D069" w14:textId="77777777" w:rsidR="00C12C81" w:rsidRDefault="00C12C81" w:rsidP="00C12C81">
      <w:r>
        <w:t xml:space="preserve">  beta_edu[i] = beta_edu_raw[i-1];</w:t>
      </w:r>
    </w:p>
    <w:p w14:paraId="0F6546A8" w14:textId="77777777" w:rsidR="00C12C81" w:rsidRDefault="00C12C81" w:rsidP="00C12C81">
      <w:r>
        <w:t xml:space="preserve">  beta_aware_edu[i] = beta_aware_edu_raw[i-1];</w:t>
      </w:r>
    </w:p>
    <w:p w14:paraId="3B544DE8" w14:textId="77777777" w:rsidR="00C12C81" w:rsidRDefault="00C12C81" w:rsidP="00C12C81">
      <w:r>
        <w:t>}</w:t>
      </w:r>
    </w:p>
    <w:p w14:paraId="2C3DA3EF" w14:textId="77777777" w:rsidR="00C12C81" w:rsidRDefault="00C12C81" w:rsidP="00C12C81">
      <w:r>
        <w:t>beta_edu[1] = 0;</w:t>
      </w:r>
    </w:p>
    <w:p w14:paraId="53C6DBD1" w14:textId="77777777" w:rsidR="00C12C81" w:rsidRDefault="00C12C81" w:rsidP="00C12C81">
      <w:r>
        <w:t>beta_aware_edu[1] = 0;</w:t>
      </w:r>
    </w:p>
    <w:p w14:paraId="0EEBD285" w14:textId="77777777" w:rsidR="00C12C81" w:rsidRDefault="00C12C81" w:rsidP="00C12C81">
      <w:r>
        <w:t>}</w:t>
      </w:r>
    </w:p>
    <w:p w14:paraId="07F7F9E2" w14:textId="77777777" w:rsidR="00C12C81" w:rsidRDefault="00C12C81" w:rsidP="00C12C81"/>
    <w:p w14:paraId="4F3A041B" w14:textId="77777777" w:rsidR="00C12C81" w:rsidRDefault="00C12C81" w:rsidP="00C12C81">
      <w:r>
        <w:t>model {</w:t>
      </w:r>
    </w:p>
    <w:p w14:paraId="7FBC51B4" w14:textId="77777777" w:rsidR="00C12C81" w:rsidRDefault="00C12C81" w:rsidP="00C12C81">
      <w:r>
        <w:t>alpha ~ normal(-0.75, 1);</w:t>
      </w:r>
    </w:p>
    <w:p w14:paraId="769754AF" w14:textId="77777777" w:rsidR="00C12C81" w:rsidRDefault="00C12C81" w:rsidP="00C12C81">
      <w:r>
        <w:t>alpha_aware ~ normal(-0.5, 1);</w:t>
      </w:r>
    </w:p>
    <w:p w14:paraId="2698A5CD" w14:textId="77777777" w:rsidR="00C12C81" w:rsidRDefault="00C12C81" w:rsidP="00C12C81">
      <w:r>
        <w:t>beta_aware ~ normal(0.25, 1);</w:t>
      </w:r>
    </w:p>
    <w:p w14:paraId="491D766C" w14:textId="77777777" w:rsidR="00C12C81" w:rsidRDefault="00C12C81" w:rsidP="00C12C81">
      <w:r>
        <w:t>beta_edu_raw ~ normal(0.25, 1);</w:t>
      </w:r>
    </w:p>
    <w:p w14:paraId="0A54FBFB" w14:textId="77777777" w:rsidR="00C12C81" w:rsidRDefault="00C12C81" w:rsidP="00C12C81">
      <w:r>
        <w:t>beta_aware_edu_raw ~ normal(0.25, 1);</w:t>
      </w:r>
    </w:p>
    <w:p w14:paraId="7953917D" w14:textId="77777777" w:rsidR="00C12C81" w:rsidRDefault="00C12C81" w:rsidP="00C12C81">
      <w:r>
        <w:t>aware_sd ~ uniform(0.5, 1);</w:t>
      </w:r>
    </w:p>
    <w:p w14:paraId="1601694A" w14:textId="77777777" w:rsidR="00C12C81" w:rsidRDefault="00C12C81" w:rsidP="00C12C81"/>
    <w:p w14:paraId="4F30FF8B" w14:textId="77777777" w:rsidR="00C12C81" w:rsidRDefault="00C12C81" w:rsidP="00C12C81">
      <w:r>
        <w:t>// Latent awareness variable now depends on education; note this still needs to</w:t>
      </w:r>
    </w:p>
    <w:p w14:paraId="25C85229" w14:textId="77777777" w:rsidR="00C12C81" w:rsidRDefault="00C12C81" w:rsidP="00C12C81">
      <w:r>
        <w:t>// be zero-centred as its intercept will not be identifiable</w:t>
      </w:r>
    </w:p>
    <w:p w14:paraId="1104C07F" w14:textId="77777777" w:rsidR="00C12C81" w:rsidRDefault="00C12C81" w:rsidP="00C12C81">
      <w:r>
        <w:t>aware ~ normal(edu * beta_aware_edu, 1);</w:t>
      </w:r>
    </w:p>
    <w:p w14:paraId="7E597431" w14:textId="77777777" w:rsidR="00C12C81" w:rsidRDefault="00C12C81" w:rsidP="00C12C81"/>
    <w:p w14:paraId="48CB7483" w14:textId="77777777" w:rsidR="00C12C81" w:rsidRDefault="00C12C81" w:rsidP="00C12C81">
      <w:r>
        <w:t>// Model for question responses</w:t>
      </w:r>
    </w:p>
    <w:p w14:paraId="4041910B" w14:textId="77777777" w:rsidR="00C12C81" w:rsidRDefault="00C12C81" w:rsidP="00C12C81">
      <w:r>
        <w:t>alpha_questions ~ normal(-0.25, aware_sd);</w:t>
      </w:r>
    </w:p>
    <w:p w14:paraId="2E662977" w14:textId="77777777" w:rsidR="00C12C81" w:rsidRDefault="00C12C81" w:rsidP="00C12C81">
      <w:r>
        <w:t>for (k in 1:K){</w:t>
      </w:r>
    </w:p>
    <w:p w14:paraId="2051853C" w14:textId="77777777" w:rsidR="00C12C81" w:rsidRDefault="00C12C81" w:rsidP="00C12C81">
      <w:r>
        <w:t xml:space="preserve">  knowledge_answers[,k] ~ bernoulli_logit(to_vector(alpha_questions[k] + aware));</w:t>
      </w:r>
    </w:p>
    <w:p w14:paraId="727121D1" w14:textId="77777777" w:rsidR="00C12C81" w:rsidRDefault="00C12C81" w:rsidP="00C12C81">
      <w:r>
        <w:t xml:space="preserve">} </w:t>
      </w:r>
    </w:p>
    <w:p w14:paraId="792B32A7" w14:textId="77777777" w:rsidR="00C12C81" w:rsidRDefault="00C12C81" w:rsidP="00C12C81"/>
    <w:p w14:paraId="094327E2" w14:textId="77777777" w:rsidR="00C12C81" w:rsidRDefault="00C12C81" w:rsidP="00C12C81">
      <w:r>
        <w:t>// Model for vaccination still excluded</w:t>
      </w:r>
    </w:p>
    <w:p w14:paraId="705DBC46" w14:textId="77777777" w:rsidR="00C12C81" w:rsidRDefault="00C12C81" w:rsidP="00C12C81">
      <w:r>
        <w:t>// vaccinate ~ bernoulli_logit(alpha + beta_aware * aware + edu * beta_edu);</w:t>
      </w:r>
    </w:p>
    <w:p w14:paraId="570CCBF4" w14:textId="77777777" w:rsidR="00C12C81" w:rsidRDefault="00C12C81" w:rsidP="00C12C81">
      <w:r>
        <w:t>}</w:t>
      </w:r>
    </w:p>
    <w:p w14:paraId="20F939AB" w14:textId="77777777" w:rsidR="00C12C81" w:rsidRDefault="00C12C81" w:rsidP="00C12C81"/>
    <w:p w14:paraId="1426096D" w14:textId="77777777" w:rsidR="00C12C81" w:rsidRDefault="00C12C81" w:rsidP="00C12C81">
      <w:r>
        <w:t>generated quantities {</w:t>
      </w:r>
    </w:p>
    <w:p w14:paraId="124445D6" w14:textId="77777777" w:rsidR="00C12C81" w:rsidRDefault="00C12C81" w:rsidP="00C12C81">
      <w:r>
        <w:t>// Posterior predictions of vaccination</w:t>
      </w:r>
    </w:p>
    <w:p w14:paraId="6037CECC" w14:textId="77777777" w:rsidR="00C12C81" w:rsidRDefault="00C12C81" w:rsidP="00C12C81">
      <w:r>
        <w:t xml:space="preserve">int&lt;lower=0,upper=1&gt; vaccinate_preds[N]; </w:t>
      </w:r>
    </w:p>
    <w:p w14:paraId="580560D1" w14:textId="77777777" w:rsidR="00C12C81" w:rsidRDefault="00C12C81" w:rsidP="00C12C81">
      <w:r>
        <w:t xml:space="preserve">vector[N] prob_vacc; </w:t>
      </w:r>
    </w:p>
    <w:p w14:paraId="616023AA" w14:textId="77777777" w:rsidR="00C12C81" w:rsidRDefault="00C12C81" w:rsidP="00C12C81">
      <w:r>
        <w:t>prob_vacc = inv_logit(alpha + beta_aware * aware + edu * beta_edu);</w:t>
      </w:r>
    </w:p>
    <w:p w14:paraId="4045269F" w14:textId="77777777" w:rsidR="00C12C81" w:rsidRDefault="00C12C81" w:rsidP="00C12C81">
      <w:r>
        <w:t>vaccinate_preds = bernoulli_rng(prob_vacc);</w:t>
      </w:r>
    </w:p>
    <w:p w14:paraId="37E770E3" w14:textId="77777777" w:rsidR="00C12C81" w:rsidRDefault="00C12C81" w:rsidP="00C12C81"/>
    <w:p w14:paraId="44E2871C" w14:textId="77777777" w:rsidR="00C12C81" w:rsidRDefault="00C12C81" w:rsidP="00C12C81">
      <w:r>
        <w:t>// Posterior predictions for the knowledge questions</w:t>
      </w:r>
    </w:p>
    <w:p w14:paraId="4166246C" w14:textId="77777777" w:rsidR="00C12C81" w:rsidRDefault="00C12C81" w:rsidP="00C12C81">
      <w:r>
        <w:t xml:space="preserve">int&lt;lower=0,upper=1&gt; name_preds[N]; </w:t>
      </w:r>
    </w:p>
    <w:p w14:paraId="0690289E" w14:textId="77777777" w:rsidR="00C12C81" w:rsidRDefault="00C12C81" w:rsidP="00C12C81">
      <w:r>
        <w:t xml:space="preserve">vector[N] prob_name; </w:t>
      </w:r>
    </w:p>
    <w:p w14:paraId="6372DFA8" w14:textId="77777777" w:rsidR="00C12C81" w:rsidRDefault="00C12C81" w:rsidP="00C12C81">
      <w:r>
        <w:t>prob_name = inv_logit(to_vector(alpha_questions[1] + aware));</w:t>
      </w:r>
    </w:p>
    <w:p w14:paraId="48FB1AF4" w14:textId="77777777" w:rsidR="00C12C81" w:rsidRDefault="00C12C81" w:rsidP="00C12C81">
      <w:r>
        <w:t>name_preds = bernoulli_rng(prob_name);</w:t>
      </w:r>
    </w:p>
    <w:p w14:paraId="6445E432" w14:textId="77777777" w:rsidR="00C12C81" w:rsidRDefault="00C12C81" w:rsidP="00C12C81"/>
    <w:p w14:paraId="68503F08" w14:textId="77777777" w:rsidR="00C12C81" w:rsidRDefault="00C12C81" w:rsidP="00C12C81">
      <w:r>
        <w:t xml:space="preserve">int&lt;lower=0,upper=1&gt; trans_preds[N]; </w:t>
      </w:r>
    </w:p>
    <w:p w14:paraId="698F132F" w14:textId="77777777" w:rsidR="00C12C81" w:rsidRDefault="00C12C81" w:rsidP="00C12C81">
      <w:r>
        <w:t xml:space="preserve">vector[N] prob_trans; </w:t>
      </w:r>
    </w:p>
    <w:p w14:paraId="30DFE6E4" w14:textId="77777777" w:rsidR="00C12C81" w:rsidRDefault="00C12C81" w:rsidP="00C12C81">
      <w:r>
        <w:t>prob_trans = inv_logit(to_vector(alpha_questions[2] + aware));</w:t>
      </w:r>
    </w:p>
    <w:p w14:paraId="18A97320" w14:textId="77777777" w:rsidR="00C12C81" w:rsidRDefault="00C12C81" w:rsidP="00C12C81">
      <w:r>
        <w:t>trans_preds = bernoulli_rng(prob_trans);</w:t>
      </w:r>
    </w:p>
    <w:p w14:paraId="37B2523D" w14:textId="77777777" w:rsidR="00C12C81" w:rsidRDefault="00C12C81" w:rsidP="00C12C81">
      <w:r>
        <w:t>}</w:t>
      </w:r>
    </w:p>
    <w:p w14:paraId="4F09D02A" w14:textId="77777777" w:rsidR="00C12C81" w:rsidRDefault="00C12C81" w:rsidP="00C12C81">
      <w:r>
        <w:t>"</w:t>
      </w:r>
    </w:p>
    <w:p w14:paraId="4683CB93" w14:textId="77777777" w:rsidR="00C12C81" w:rsidRDefault="00C12C81" w:rsidP="00C12C81">
      <w:r>
        <w:t># Condition the model that now includes the effect of education on awareness</w:t>
      </w:r>
    </w:p>
    <w:p w14:paraId="4925AAF5" w14:textId="77777777" w:rsidR="00C12C81" w:rsidRDefault="00C12C81" w:rsidP="00C12C81">
      <w:r>
        <w:t xml:space="preserve">fit3 &lt;- stan(model_code = mod3, </w:t>
      </w:r>
    </w:p>
    <w:p w14:paraId="451C49B4" w14:textId="77777777" w:rsidR="00C12C81" w:rsidRDefault="00C12C81" w:rsidP="00C12C81">
      <w:r>
        <w:t xml:space="preserve">             data = model_data,</w:t>
      </w:r>
    </w:p>
    <w:p w14:paraId="694449EB" w14:textId="77777777" w:rsidR="00C12C81" w:rsidRDefault="00C12C81" w:rsidP="00C12C81">
      <w:r>
        <w:t xml:space="preserve">             iter = 2000, chains = 4)</w:t>
      </w:r>
    </w:p>
    <w:p w14:paraId="7BD499CE" w14:textId="77777777" w:rsidR="00C12C81" w:rsidRDefault="00C12C81" w:rsidP="00C12C81">
      <w:r>
        <w:t>check_all_diagnostics(fit3)</w:t>
      </w:r>
    </w:p>
    <w:p w14:paraId="261D6115" w14:textId="77777777" w:rsidR="00C12C81" w:rsidRDefault="00C12C81" w:rsidP="00C12C81"/>
    <w:p w14:paraId="5022362C" w14:textId="77777777" w:rsidR="00C12C81" w:rsidRDefault="00C12C81" w:rsidP="00C12C81">
      <w:r>
        <w:t># Check estimated parameters against truths</w:t>
      </w:r>
    </w:p>
    <w:p w14:paraId="4B852421" w14:textId="77777777" w:rsidR="00C12C81" w:rsidRDefault="00C12C81" w:rsidP="00C12C81">
      <w:r>
        <w:t>stan_hist(fit3, 'beta_aware_edu')</w:t>
      </w:r>
    </w:p>
    <w:p w14:paraId="4DC7E047" w14:textId="77777777" w:rsidR="00C12C81" w:rsidRDefault="00C12C81" w:rsidP="00C12C81">
      <w:r>
        <w:t>summary(fit3, 'beta_aware_edu')$summary[,1:3]</w:t>
      </w:r>
    </w:p>
    <w:p w14:paraId="07F3D8EA" w14:textId="77777777" w:rsidR="00C12C81" w:rsidRDefault="00C12C81" w:rsidP="00C12C81">
      <w:r>
        <w:t>beta_aware_edu_true</w:t>
      </w:r>
    </w:p>
    <w:p w14:paraId="30D549AC" w14:textId="77777777" w:rsidR="00C12C81" w:rsidRDefault="00C12C81" w:rsidP="00C12C81"/>
    <w:p w14:paraId="01781BF6" w14:textId="77777777" w:rsidR="00C12C81" w:rsidRDefault="00C12C81" w:rsidP="00C12C81">
      <w:r>
        <w:t># Check correlations among the simulated awareness and the truth</w:t>
      </w:r>
    </w:p>
    <w:p w14:paraId="77D562FD" w14:textId="77777777" w:rsidR="00C12C81" w:rsidRDefault="00C12C81" w:rsidP="00C12C81">
      <w:r>
        <w:t>sim_awares &lt;- extract(fit3, pars = 'aware')[[1]]</w:t>
      </w:r>
    </w:p>
    <w:p w14:paraId="50436DB6" w14:textId="77777777" w:rsidR="00C12C81" w:rsidRDefault="00C12C81" w:rsidP="00C12C81">
      <w:r>
        <w:t>cors &lt;- vector()</w:t>
      </w:r>
    </w:p>
    <w:p w14:paraId="45D4B06A" w14:textId="77777777" w:rsidR="00C12C81" w:rsidRDefault="00C12C81" w:rsidP="00C12C81">
      <w:r>
        <w:t>for(i in 1:dim(sim_awares)[1]){</w:t>
      </w:r>
    </w:p>
    <w:p w14:paraId="0B80AF6C" w14:textId="77777777" w:rsidR="00C12C81" w:rsidRDefault="00C12C81" w:rsidP="00C12C81">
      <w:r>
        <w:t xml:space="preserve">  cors[i] &lt;- as.numeric(cor(sim_awares[i,], aware_true))</w:t>
      </w:r>
    </w:p>
    <w:p w14:paraId="62D67EB3" w14:textId="77777777" w:rsidR="00C12C81" w:rsidRDefault="00C12C81" w:rsidP="00C12C81">
      <w:r>
        <w:t>}</w:t>
      </w:r>
    </w:p>
    <w:p w14:paraId="59C78945" w14:textId="77777777" w:rsidR="00C12C81" w:rsidRDefault="00C12C81" w:rsidP="00C12C81">
      <w:r>
        <w:t>quantile(cors, probs = c(0.1, 0.5, 0.9))</w:t>
      </w:r>
    </w:p>
    <w:p w14:paraId="56E9F9A7" w14:textId="77777777" w:rsidR="00C12C81" w:rsidRDefault="00C12C81" w:rsidP="00C12C81"/>
    <w:p w14:paraId="691B507C" w14:textId="77777777" w:rsidR="00C12C81" w:rsidRDefault="00C12C81" w:rsidP="00C12C81">
      <w:r>
        <w:t># Previously it was</w:t>
      </w:r>
    </w:p>
    <w:p w14:paraId="57EB9690" w14:textId="77777777" w:rsidR="00C12C81" w:rsidRDefault="00C12C81" w:rsidP="00C12C81">
      <w:r>
        <w:t>sim_awares &lt;- extract(fit2, pars = 'aware')[[1]]</w:t>
      </w:r>
    </w:p>
    <w:p w14:paraId="03FBF346" w14:textId="77777777" w:rsidR="00C12C81" w:rsidRDefault="00C12C81" w:rsidP="00C12C81">
      <w:r>
        <w:t>cors &lt;- vector()</w:t>
      </w:r>
    </w:p>
    <w:p w14:paraId="73B0798D" w14:textId="77777777" w:rsidR="00C12C81" w:rsidRDefault="00C12C81" w:rsidP="00C12C81">
      <w:r>
        <w:t>for(i in 1:dim(sim_awares)[1]){</w:t>
      </w:r>
    </w:p>
    <w:p w14:paraId="54340E1B" w14:textId="77777777" w:rsidR="00C12C81" w:rsidRDefault="00C12C81" w:rsidP="00C12C81">
      <w:r>
        <w:t xml:space="preserve">  cors[i] &lt;- as.numeric(cor(sim_awares[i,], aware_true))</w:t>
      </w:r>
    </w:p>
    <w:p w14:paraId="6C0E139F" w14:textId="77777777" w:rsidR="00C12C81" w:rsidRDefault="00C12C81" w:rsidP="00C12C81">
      <w:r>
        <w:t>}</w:t>
      </w:r>
    </w:p>
    <w:p w14:paraId="7313B797" w14:textId="77777777" w:rsidR="00C12C81" w:rsidRDefault="00C12C81" w:rsidP="00C12C81">
      <w:r>
        <w:t>quantile(cors, probs = c(0.1, 0.5, 0.9))</w:t>
      </w:r>
    </w:p>
    <w:p w14:paraId="56770D5F" w14:textId="77777777" w:rsidR="00C12C81" w:rsidRDefault="00C12C81" w:rsidP="00C12C81"/>
    <w:p w14:paraId="3048D68C" w14:textId="77777777" w:rsidR="00C12C81" w:rsidRDefault="00C12C81" w:rsidP="00C12C81">
      <w:r>
        <w:t xml:space="preserve"># Repeat posterior checks, which show some additional improvements in terms of </w:t>
      </w:r>
    </w:p>
    <w:p w14:paraId="755B74F3" w14:textId="77777777" w:rsidR="00C12C81" w:rsidRDefault="00C12C81" w:rsidP="00C12C81">
      <w:r>
        <w:t># the realism of simulated data</w:t>
      </w:r>
    </w:p>
    <w:p w14:paraId="50A2820A" w14:textId="77777777" w:rsidR="00C12C81" w:rsidRDefault="00C12C81" w:rsidP="00C12C81">
      <w:r>
        <w:t>pred_vacc &lt;- extract(fit3, pars = 'vaccinate_preds')[[1]]</w:t>
      </w:r>
    </w:p>
    <w:p w14:paraId="0563ABE7" w14:textId="77777777" w:rsidR="00C12C81" w:rsidRDefault="00C12C81" w:rsidP="00C12C81">
      <w:r>
        <w:t>ppc_prev(pred_vacc, expert_boundaries = c(0, 0.6), variable = 'Rabies vaccination')</w:t>
      </w:r>
    </w:p>
    <w:p w14:paraId="5BC67078" w14:textId="77777777" w:rsidR="00C12C81" w:rsidRDefault="00C12C81" w:rsidP="00C12C81">
      <w:r>
        <w:t>prob_vacc &lt;- extract(fit3, pars = 'prob_vacc')[[1]]</w:t>
      </w:r>
    </w:p>
    <w:p w14:paraId="66D5843B" w14:textId="77777777" w:rsidR="00C12C81" w:rsidRDefault="00C12C81" w:rsidP="00C12C81">
      <w:r>
        <w:t>ppc_prob(prob_vacc, variable = "vaccination against Rabies")</w:t>
      </w:r>
    </w:p>
    <w:p w14:paraId="283EC711" w14:textId="77777777" w:rsidR="00C12C81" w:rsidRDefault="00C12C81" w:rsidP="00C12C81">
      <w:r>
        <w:t>pred_aware &lt;- extract(fit3, pars = 'aware')[[1]]</w:t>
      </w:r>
    </w:p>
    <w:p w14:paraId="0B67A5C7" w14:textId="77777777" w:rsidR="00C12C81" w:rsidRDefault="00C12C81" w:rsidP="00C12C81">
      <w:r>
        <w:t>ppc_prob(pred_aware, variable = "'awareness' about Rabies", inv_logit = T)</w:t>
      </w:r>
    </w:p>
    <w:p w14:paraId="224F8B87" w14:textId="77777777" w:rsidR="00C12C81" w:rsidRDefault="00C12C81" w:rsidP="00C12C81"/>
    <w:p w14:paraId="60A8716A" w14:textId="77777777" w:rsidR="00C12C81" w:rsidRDefault="00C12C81" w:rsidP="00C12C81"/>
    <w:p w14:paraId="3913D244" w14:textId="77777777" w:rsidR="00C12C81" w:rsidRDefault="00C12C81" w:rsidP="00C12C81">
      <w:r>
        <w:t xml:space="preserve"># Now that our prior model is generating sensible data that is in-line with our </w:t>
      </w:r>
    </w:p>
    <w:p w14:paraId="48763D9D" w14:textId="77777777" w:rsidR="00C12C81" w:rsidRDefault="00C12C81" w:rsidP="00C12C81">
      <w:r>
        <w:t># domain expertise, we can condition the model on the vaccination outcomes</w:t>
      </w:r>
    </w:p>
    <w:p w14:paraId="7B2691BD" w14:textId="77777777" w:rsidR="00C12C81" w:rsidRDefault="00C12C81" w:rsidP="00C12C81">
      <w:r>
        <w:t>mod4 &lt;- "data {</w:t>
      </w:r>
    </w:p>
    <w:p w14:paraId="11B1FA79" w14:textId="77777777" w:rsidR="00C12C81" w:rsidRDefault="00C12C81" w:rsidP="00C12C81">
      <w:r>
        <w:t>int&lt;lower=0&gt; N; // number of data points as an integer</w:t>
      </w:r>
    </w:p>
    <w:p w14:paraId="73E29C57" w14:textId="77777777" w:rsidR="00C12C81" w:rsidRDefault="00C12C81" w:rsidP="00C12C81">
      <w:r>
        <w:t>int&lt;lower=0,upper=1&gt; vaccinate[N]; // binary outcomes</w:t>
      </w:r>
    </w:p>
    <w:p w14:paraId="5794B223" w14:textId="77777777" w:rsidR="00C12C81" w:rsidRDefault="00C12C81" w:rsidP="00C12C81">
      <w:r>
        <w:t>matrix[N, 3] edu; // education level is a matrix</w:t>
      </w:r>
    </w:p>
    <w:p w14:paraId="7E82BE5B" w14:textId="77777777" w:rsidR="00C12C81" w:rsidRDefault="00C12C81" w:rsidP="00C12C81">
      <w:r>
        <w:t>int&lt;lower=0&gt; K; // number of knowledge questions</w:t>
      </w:r>
    </w:p>
    <w:p w14:paraId="78CD9A7F" w14:textId="77777777" w:rsidR="00C12C81" w:rsidRDefault="00C12C81" w:rsidP="00C12C81">
      <w:r>
        <w:t>int&lt;lower=0, upper=1&gt; knowledge_answers[N,K]; // binary answers to knowledge questions</w:t>
      </w:r>
    </w:p>
    <w:p w14:paraId="02ACFAA5" w14:textId="77777777" w:rsidR="00C12C81" w:rsidRDefault="00C12C81" w:rsidP="00C12C81">
      <w:r>
        <w:t>}</w:t>
      </w:r>
    </w:p>
    <w:p w14:paraId="41182CD6" w14:textId="77777777" w:rsidR="00C12C81" w:rsidRDefault="00C12C81" w:rsidP="00C12C81"/>
    <w:p w14:paraId="577CDD9E" w14:textId="77777777" w:rsidR="00C12C81" w:rsidRDefault="00C12C81" w:rsidP="00C12C81">
      <w:r>
        <w:t>parameters {</w:t>
      </w:r>
    </w:p>
    <w:p w14:paraId="6C4ED900" w14:textId="77777777" w:rsidR="00C12C81" w:rsidRDefault="00C12C81" w:rsidP="00C12C81">
      <w:r>
        <w:t>vector[N] aware;</w:t>
      </w:r>
    </w:p>
    <w:p w14:paraId="27E7D6B4" w14:textId="77777777" w:rsidR="00C12C81" w:rsidRDefault="00C12C81" w:rsidP="00C12C81">
      <w:r>
        <w:t>real alpha;</w:t>
      </w:r>
    </w:p>
    <w:p w14:paraId="04247B0E" w14:textId="77777777" w:rsidR="00C12C81" w:rsidRDefault="00C12C81" w:rsidP="00C12C81">
      <w:r>
        <w:t>real&lt;lower=0.5,upper=1&gt; aware_sd;</w:t>
      </w:r>
    </w:p>
    <w:p w14:paraId="06917C64" w14:textId="77777777" w:rsidR="00C12C81" w:rsidRDefault="00C12C81" w:rsidP="00C12C81">
      <w:r>
        <w:t>real alpha_aware;</w:t>
      </w:r>
    </w:p>
    <w:p w14:paraId="165DB391" w14:textId="77777777" w:rsidR="00C12C81" w:rsidRDefault="00C12C81" w:rsidP="00C12C81">
      <w:r>
        <w:t>real beta_aware;</w:t>
      </w:r>
    </w:p>
    <w:p w14:paraId="23BE6DBC" w14:textId="77777777" w:rsidR="00C12C81" w:rsidRDefault="00C12C81" w:rsidP="00C12C81">
      <w:r>
        <w:t>vector[K] alpha_questions;</w:t>
      </w:r>
    </w:p>
    <w:p w14:paraId="5B8497A4" w14:textId="77777777" w:rsidR="00C12C81" w:rsidRDefault="00C12C81" w:rsidP="00C12C81">
      <w:r>
        <w:t>vector[2] beta_edu_raw;</w:t>
      </w:r>
    </w:p>
    <w:p w14:paraId="08BA6053" w14:textId="77777777" w:rsidR="00C12C81" w:rsidRDefault="00C12C81" w:rsidP="00C12C81">
      <w:r>
        <w:t>vector[2] beta_aware_edu_raw;</w:t>
      </w:r>
    </w:p>
    <w:p w14:paraId="710DF949" w14:textId="77777777" w:rsidR="00C12C81" w:rsidRDefault="00C12C81" w:rsidP="00C12C81">
      <w:r>
        <w:t>}</w:t>
      </w:r>
    </w:p>
    <w:p w14:paraId="40215B02" w14:textId="77777777" w:rsidR="00C12C81" w:rsidRDefault="00C12C81" w:rsidP="00C12C81"/>
    <w:p w14:paraId="5AAD2E5F" w14:textId="77777777" w:rsidR="00C12C81" w:rsidRDefault="00C12C81" w:rsidP="00C12C81">
      <w:r>
        <w:t>transformed parameters {</w:t>
      </w:r>
    </w:p>
    <w:p w14:paraId="40D8D9C3" w14:textId="77777777" w:rsidR="00C12C81" w:rsidRDefault="00C12C81" w:rsidP="00C12C81">
      <w:r>
        <w:t>// Need first level of beta_edu coefs to be zero</w:t>
      </w:r>
    </w:p>
    <w:p w14:paraId="5A26F337" w14:textId="77777777" w:rsidR="00C12C81" w:rsidRDefault="00C12C81" w:rsidP="00C12C81">
      <w:r>
        <w:t>vector[3] beta_edu;</w:t>
      </w:r>
    </w:p>
    <w:p w14:paraId="234D7BF8" w14:textId="77777777" w:rsidR="00C12C81" w:rsidRDefault="00C12C81" w:rsidP="00C12C81">
      <w:r>
        <w:t>vector[3] beta_aware_edu;</w:t>
      </w:r>
    </w:p>
    <w:p w14:paraId="6E999DA7" w14:textId="77777777" w:rsidR="00C12C81" w:rsidRDefault="00C12C81" w:rsidP="00C12C81">
      <w:r>
        <w:t>for (i in 2:3){</w:t>
      </w:r>
    </w:p>
    <w:p w14:paraId="1641F13A" w14:textId="77777777" w:rsidR="00C12C81" w:rsidRDefault="00C12C81" w:rsidP="00C12C81">
      <w:r>
        <w:t xml:space="preserve">  beta_edu[i] = beta_edu_raw[i-1];</w:t>
      </w:r>
    </w:p>
    <w:p w14:paraId="7AD004B9" w14:textId="77777777" w:rsidR="00C12C81" w:rsidRDefault="00C12C81" w:rsidP="00C12C81">
      <w:r>
        <w:t xml:space="preserve">  beta_aware_edu[i] = beta_aware_edu_raw[i-1];</w:t>
      </w:r>
    </w:p>
    <w:p w14:paraId="1952386D" w14:textId="77777777" w:rsidR="00C12C81" w:rsidRDefault="00C12C81" w:rsidP="00C12C81">
      <w:r>
        <w:t>}</w:t>
      </w:r>
    </w:p>
    <w:p w14:paraId="024B73F6" w14:textId="77777777" w:rsidR="00C12C81" w:rsidRDefault="00C12C81" w:rsidP="00C12C81">
      <w:r>
        <w:t>beta_edu[1] = 0;</w:t>
      </w:r>
    </w:p>
    <w:p w14:paraId="23AC46FC" w14:textId="77777777" w:rsidR="00C12C81" w:rsidRDefault="00C12C81" w:rsidP="00C12C81">
      <w:r>
        <w:t>beta_aware_edu[1] = 0;</w:t>
      </w:r>
    </w:p>
    <w:p w14:paraId="232C083E" w14:textId="77777777" w:rsidR="00C12C81" w:rsidRDefault="00C12C81" w:rsidP="00C12C81">
      <w:r>
        <w:t>}</w:t>
      </w:r>
    </w:p>
    <w:p w14:paraId="6B450312" w14:textId="77777777" w:rsidR="00C12C81" w:rsidRDefault="00C12C81" w:rsidP="00C12C81"/>
    <w:p w14:paraId="5193AD7E" w14:textId="77777777" w:rsidR="00C12C81" w:rsidRDefault="00C12C81" w:rsidP="00C12C81">
      <w:r>
        <w:t>model {</w:t>
      </w:r>
    </w:p>
    <w:p w14:paraId="2973A09A" w14:textId="77777777" w:rsidR="00C12C81" w:rsidRDefault="00C12C81" w:rsidP="00C12C81">
      <w:r>
        <w:t>alpha ~ normal(-0.75, 1);</w:t>
      </w:r>
    </w:p>
    <w:p w14:paraId="53E50804" w14:textId="77777777" w:rsidR="00C12C81" w:rsidRDefault="00C12C81" w:rsidP="00C12C81">
      <w:r>
        <w:t>alpha_aware ~ normal(-0.5, 1);</w:t>
      </w:r>
    </w:p>
    <w:p w14:paraId="147153A7" w14:textId="77777777" w:rsidR="00C12C81" w:rsidRDefault="00C12C81" w:rsidP="00C12C81">
      <w:r>
        <w:t>beta_aware ~ normal(0.25, 1);</w:t>
      </w:r>
    </w:p>
    <w:p w14:paraId="5AA2EB1C" w14:textId="77777777" w:rsidR="00C12C81" w:rsidRDefault="00C12C81" w:rsidP="00C12C81">
      <w:r>
        <w:t>beta_edu_raw ~ normal(0.25, 1);</w:t>
      </w:r>
    </w:p>
    <w:p w14:paraId="372268EA" w14:textId="77777777" w:rsidR="00C12C81" w:rsidRDefault="00C12C81" w:rsidP="00C12C81">
      <w:r>
        <w:t>beta_aware_edu_raw ~ normal(0.25, 1);</w:t>
      </w:r>
    </w:p>
    <w:p w14:paraId="3E1FA762" w14:textId="77777777" w:rsidR="00C12C81" w:rsidRDefault="00C12C81" w:rsidP="00C12C81">
      <w:r>
        <w:t>aware_sd ~ uniform(0.5, 1);</w:t>
      </w:r>
    </w:p>
    <w:p w14:paraId="5F65344A" w14:textId="77777777" w:rsidR="00C12C81" w:rsidRDefault="00C12C81" w:rsidP="00C12C81"/>
    <w:p w14:paraId="4893E4FB" w14:textId="77777777" w:rsidR="00C12C81" w:rsidRDefault="00C12C81" w:rsidP="00C12C81">
      <w:r>
        <w:t>// Latent awareness variable now depends on education</w:t>
      </w:r>
    </w:p>
    <w:p w14:paraId="6CC452D0" w14:textId="77777777" w:rsidR="00C12C81" w:rsidRDefault="00C12C81" w:rsidP="00C12C81">
      <w:r>
        <w:t>aware ~ normal(edu * beta_aware_edu, aware_sd);</w:t>
      </w:r>
    </w:p>
    <w:p w14:paraId="42A9E967" w14:textId="77777777" w:rsidR="00C12C81" w:rsidRDefault="00C12C81" w:rsidP="00C12C81"/>
    <w:p w14:paraId="0B6BE75E" w14:textId="77777777" w:rsidR="00C12C81" w:rsidRDefault="00C12C81" w:rsidP="00C12C81">
      <w:r>
        <w:t>// Model for question responses</w:t>
      </w:r>
    </w:p>
    <w:p w14:paraId="4597B78C" w14:textId="77777777" w:rsidR="00C12C81" w:rsidRDefault="00C12C81" w:rsidP="00C12C81">
      <w:r>
        <w:t>alpha_questions ~ normal(-0.25, 1);</w:t>
      </w:r>
    </w:p>
    <w:p w14:paraId="68694AC0" w14:textId="77777777" w:rsidR="00C12C81" w:rsidRDefault="00C12C81" w:rsidP="00C12C81">
      <w:r>
        <w:t>for (k in 1:K){</w:t>
      </w:r>
    </w:p>
    <w:p w14:paraId="2A65A03D" w14:textId="77777777" w:rsidR="00C12C81" w:rsidRDefault="00C12C81" w:rsidP="00C12C81">
      <w:r>
        <w:t xml:space="preserve">  knowledge_answers[,k] ~ bernoulli_logit(to_vector(alpha_questions[k] + aware));</w:t>
      </w:r>
    </w:p>
    <w:p w14:paraId="17C0FAA3" w14:textId="77777777" w:rsidR="00C12C81" w:rsidRDefault="00C12C81" w:rsidP="00C12C81">
      <w:r>
        <w:t xml:space="preserve">} </w:t>
      </w:r>
    </w:p>
    <w:p w14:paraId="615BF4B6" w14:textId="77777777" w:rsidR="00C12C81" w:rsidRDefault="00C12C81" w:rsidP="00C12C81"/>
    <w:p w14:paraId="1FC7DE7C" w14:textId="77777777" w:rsidR="00C12C81" w:rsidRDefault="00C12C81" w:rsidP="00C12C81">
      <w:r>
        <w:t>// Model for vaccination now included</w:t>
      </w:r>
    </w:p>
    <w:p w14:paraId="51AEF1E5" w14:textId="77777777" w:rsidR="00C12C81" w:rsidRDefault="00C12C81" w:rsidP="00C12C81">
      <w:r>
        <w:t>vaccinate ~ bernoulli_logit(alpha + beta_aware * aware + edu * beta_edu);</w:t>
      </w:r>
    </w:p>
    <w:p w14:paraId="3F82B688" w14:textId="77777777" w:rsidR="00C12C81" w:rsidRDefault="00C12C81" w:rsidP="00C12C81">
      <w:r>
        <w:t>}</w:t>
      </w:r>
    </w:p>
    <w:p w14:paraId="14A15F2B" w14:textId="77777777" w:rsidR="00C12C81" w:rsidRDefault="00C12C81" w:rsidP="00C12C81"/>
    <w:p w14:paraId="0DCCAD58" w14:textId="77777777" w:rsidR="00C12C81" w:rsidRDefault="00C12C81" w:rsidP="00C12C81">
      <w:r>
        <w:t>generated quantities {</w:t>
      </w:r>
    </w:p>
    <w:p w14:paraId="0022CFB5" w14:textId="77777777" w:rsidR="00C12C81" w:rsidRDefault="00C12C81" w:rsidP="00C12C81">
      <w:r>
        <w:t>// Posterior predictions of vaccination</w:t>
      </w:r>
    </w:p>
    <w:p w14:paraId="5286F1D9" w14:textId="77777777" w:rsidR="00C12C81" w:rsidRDefault="00C12C81" w:rsidP="00C12C81">
      <w:r>
        <w:t xml:space="preserve">int&lt;lower=0,upper=1&gt; vaccinate_preds[N]; </w:t>
      </w:r>
    </w:p>
    <w:p w14:paraId="1DF8FA49" w14:textId="77777777" w:rsidR="00C12C81" w:rsidRDefault="00C12C81" w:rsidP="00C12C81">
      <w:r>
        <w:t xml:space="preserve">vector[N] prob_vacc; </w:t>
      </w:r>
    </w:p>
    <w:p w14:paraId="73A68C52" w14:textId="77777777" w:rsidR="00C12C81" w:rsidRDefault="00C12C81" w:rsidP="00C12C81">
      <w:r>
        <w:t>prob_vacc = inv_logit(alpha + beta_aware * aware + edu * beta_edu);</w:t>
      </w:r>
    </w:p>
    <w:p w14:paraId="576222C5" w14:textId="77777777" w:rsidR="00C12C81" w:rsidRDefault="00C12C81" w:rsidP="00C12C81">
      <w:r>
        <w:t>vaccinate_preds = bernoulli_rng(prob_vacc);</w:t>
      </w:r>
    </w:p>
    <w:p w14:paraId="6ADCB881" w14:textId="77777777" w:rsidR="00C12C81" w:rsidRDefault="00C12C81" w:rsidP="00C12C81"/>
    <w:p w14:paraId="309F1E02" w14:textId="77777777" w:rsidR="00C12C81" w:rsidRDefault="00C12C81" w:rsidP="00C12C81">
      <w:r>
        <w:t>// Posterior predictions for the knowledge questions</w:t>
      </w:r>
    </w:p>
    <w:p w14:paraId="634EF0FD" w14:textId="77777777" w:rsidR="00C12C81" w:rsidRDefault="00C12C81" w:rsidP="00C12C81">
      <w:r>
        <w:t xml:space="preserve">int&lt;lower=0,upper=1&gt; name_preds[N]; </w:t>
      </w:r>
    </w:p>
    <w:p w14:paraId="668017F0" w14:textId="77777777" w:rsidR="00C12C81" w:rsidRDefault="00C12C81" w:rsidP="00C12C81">
      <w:r>
        <w:t xml:space="preserve">vector[N] prob_name; </w:t>
      </w:r>
    </w:p>
    <w:p w14:paraId="5B233FF5" w14:textId="77777777" w:rsidR="00C12C81" w:rsidRDefault="00C12C81" w:rsidP="00C12C81">
      <w:r>
        <w:t>prob_name = inv_logit(to_vector(alpha_questions[1] + aware));</w:t>
      </w:r>
    </w:p>
    <w:p w14:paraId="725977D0" w14:textId="77777777" w:rsidR="00C12C81" w:rsidRDefault="00C12C81" w:rsidP="00C12C81">
      <w:r>
        <w:t>name_preds = bernoulli_rng(prob_name);</w:t>
      </w:r>
    </w:p>
    <w:p w14:paraId="6D565049" w14:textId="77777777" w:rsidR="00C12C81" w:rsidRDefault="00C12C81" w:rsidP="00C12C81"/>
    <w:p w14:paraId="2352E5C0" w14:textId="77777777" w:rsidR="00C12C81" w:rsidRDefault="00C12C81" w:rsidP="00C12C81">
      <w:r>
        <w:t xml:space="preserve">int&lt;lower=0,upper=1&gt; trans_preds[N]; </w:t>
      </w:r>
    </w:p>
    <w:p w14:paraId="3E44B983" w14:textId="77777777" w:rsidR="00C12C81" w:rsidRDefault="00C12C81" w:rsidP="00C12C81">
      <w:r>
        <w:t xml:space="preserve">vector[N] prob_trans; </w:t>
      </w:r>
    </w:p>
    <w:p w14:paraId="6D8DAA5B" w14:textId="77777777" w:rsidR="00C12C81" w:rsidRDefault="00C12C81" w:rsidP="00C12C81">
      <w:r>
        <w:t>prob_trans = inv_logit(to_vector(alpha_questions[2] + aware));</w:t>
      </w:r>
    </w:p>
    <w:p w14:paraId="6ECD681B" w14:textId="77777777" w:rsidR="00C12C81" w:rsidRDefault="00C12C81" w:rsidP="00C12C81">
      <w:r>
        <w:t>trans_preds = bernoulli_rng(prob_trans);</w:t>
      </w:r>
    </w:p>
    <w:p w14:paraId="591FC82C" w14:textId="77777777" w:rsidR="00C12C81" w:rsidRDefault="00C12C81" w:rsidP="00C12C81">
      <w:r>
        <w:t>}</w:t>
      </w:r>
    </w:p>
    <w:p w14:paraId="334F1D45" w14:textId="77777777" w:rsidR="00C12C81" w:rsidRDefault="00C12C81" w:rsidP="00C12C81">
      <w:r>
        <w:t>"</w:t>
      </w:r>
    </w:p>
    <w:p w14:paraId="7D22BF5F" w14:textId="77777777" w:rsidR="00C12C81" w:rsidRDefault="00C12C81" w:rsidP="00C12C81"/>
    <w:p w14:paraId="3914A183" w14:textId="77777777" w:rsidR="00C12C81" w:rsidRDefault="00C12C81" w:rsidP="00C12C81">
      <w:r>
        <w:t># Condition the model on the full set of simulated data</w:t>
      </w:r>
    </w:p>
    <w:p w14:paraId="6784FE1F" w14:textId="77777777" w:rsidR="00C12C81" w:rsidRDefault="00C12C81" w:rsidP="00C12C81">
      <w:r>
        <w:t xml:space="preserve">fit4 &lt;- stan(model_code = mod4, </w:t>
      </w:r>
    </w:p>
    <w:p w14:paraId="7415DBCD" w14:textId="77777777" w:rsidR="00C12C81" w:rsidRDefault="00C12C81" w:rsidP="00C12C81">
      <w:r>
        <w:t xml:space="preserve">             data = model_data,</w:t>
      </w:r>
    </w:p>
    <w:p w14:paraId="059E40EF" w14:textId="77777777" w:rsidR="00C12C81" w:rsidRDefault="00C12C81" w:rsidP="00C12C81">
      <w:r>
        <w:t xml:space="preserve">             iter = 2000, chains = 4)</w:t>
      </w:r>
    </w:p>
    <w:p w14:paraId="232DD53C" w14:textId="77777777" w:rsidR="00C12C81" w:rsidRDefault="00C12C81" w:rsidP="00C12C81">
      <w:r>
        <w:t>check_all_diagnostics(fit4)</w:t>
      </w:r>
    </w:p>
    <w:p w14:paraId="305A326B" w14:textId="77777777" w:rsidR="00C12C81" w:rsidRDefault="00C12C81" w:rsidP="00C12C81"/>
    <w:p w14:paraId="0F4D01A0" w14:textId="77777777" w:rsidR="00C12C81" w:rsidRDefault="00C12C81" w:rsidP="00C12C81">
      <w:r>
        <w:t># Check all estimated parameters against truths</w:t>
      </w:r>
    </w:p>
    <w:p w14:paraId="184406EF" w14:textId="77777777" w:rsidR="00C12C81" w:rsidRDefault="00C12C81" w:rsidP="00C12C81">
      <w:r>
        <w:t>stan_trace(fit4, 'alpha_questions')</w:t>
      </w:r>
    </w:p>
    <w:p w14:paraId="04CAADF5" w14:textId="77777777" w:rsidR="00C12C81" w:rsidRDefault="00C12C81" w:rsidP="00C12C81">
      <w:r>
        <w:t>stan_hist(fit4, 'alpha_questions')</w:t>
      </w:r>
    </w:p>
    <w:p w14:paraId="6E804D25" w14:textId="77777777" w:rsidR="00C12C81" w:rsidRDefault="00C12C81" w:rsidP="00C12C81">
      <w:r>
        <w:t>summary(fit4, 'alpha_questions')$summary[,1:3]</w:t>
      </w:r>
    </w:p>
    <w:p w14:paraId="4B1C66AC" w14:textId="77777777" w:rsidR="00C12C81" w:rsidRDefault="00C12C81" w:rsidP="00C12C81">
      <w:r>
        <w:t>name_alpha + alpha_aware_true; trans_alpha + alpha_aware_true</w:t>
      </w:r>
    </w:p>
    <w:p w14:paraId="1B9BB36C" w14:textId="77777777" w:rsidR="00C12C81" w:rsidRDefault="00C12C81" w:rsidP="00C12C81"/>
    <w:p w14:paraId="3F3EEF08" w14:textId="77777777" w:rsidR="00C12C81" w:rsidRDefault="00C12C81" w:rsidP="00C12C81">
      <w:r>
        <w:t>stan_hist(fit4, 'beta_edu')</w:t>
      </w:r>
    </w:p>
    <w:p w14:paraId="6C64D39B" w14:textId="77777777" w:rsidR="00C12C81" w:rsidRDefault="00C12C81" w:rsidP="00C12C81">
      <w:r>
        <w:t>summary(fit4, 'beta_edu')$summary[,1:3]</w:t>
      </w:r>
    </w:p>
    <w:p w14:paraId="7316C902" w14:textId="77777777" w:rsidR="00C12C81" w:rsidRDefault="00C12C81" w:rsidP="00C12C81">
      <w:r>
        <w:t>beta_edu_true</w:t>
      </w:r>
    </w:p>
    <w:p w14:paraId="4C2A3A8D" w14:textId="77777777" w:rsidR="00C12C81" w:rsidRDefault="00C12C81" w:rsidP="00C12C81"/>
    <w:p w14:paraId="0B151190" w14:textId="77777777" w:rsidR="00C12C81" w:rsidRDefault="00C12C81" w:rsidP="00C12C81">
      <w:r>
        <w:t>stan_hist(fit4, 'beta_aware_edu')</w:t>
      </w:r>
    </w:p>
    <w:p w14:paraId="424F68BA" w14:textId="77777777" w:rsidR="00C12C81" w:rsidRDefault="00C12C81" w:rsidP="00C12C81">
      <w:r>
        <w:t>summary(fit4, 'beta_aware_edu')$summary[,1:3]</w:t>
      </w:r>
    </w:p>
    <w:p w14:paraId="7B716FDF" w14:textId="77777777" w:rsidR="00C12C81" w:rsidRDefault="00C12C81" w:rsidP="00C12C81">
      <w:r>
        <w:t>beta_aware_edu_true</w:t>
      </w:r>
    </w:p>
    <w:p w14:paraId="49DDC914" w14:textId="77777777" w:rsidR="00C12C81" w:rsidRDefault="00C12C81" w:rsidP="00C12C81"/>
    <w:p w14:paraId="5C77E2E6" w14:textId="77777777" w:rsidR="00C12C81" w:rsidRDefault="00C12C81" w:rsidP="00C12C81">
      <w:r>
        <w:t># Our estimand of interest</w:t>
      </w:r>
    </w:p>
    <w:p w14:paraId="7E487B33" w14:textId="77777777" w:rsidR="00C12C81" w:rsidRDefault="00C12C81" w:rsidP="00C12C81">
      <w:r>
        <w:t>stan_hist(fit4, 'beta_aware')</w:t>
      </w:r>
    </w:p>
    <w:p w14:paraId="3DAB5813" w14:textId="77777777" w:rsidR="00C12C81" w:rsidRDefault="00C12C81" w:rsidP="00C12C81">
      <w:r>
        <w:t>summary(fit4, 'beta_aware')$summary[,1:3]</w:t>
      </w:r>
    </w:p>
    <w:p w14:paraId="715EB72D" w14:textId="77777777" w:rsidR="00C12C81" w:rsidRDefault="00C12C81" w:rsidP="00C12C81">
      <w:r>
        <w:t>beta_aware_true</w:t>
      </w:r>
    </w:p>
    <w:p w14:paraId="59A6373A" w14:textId="77777777" w:rsidR="00C12C81" w:rsidRDefault="00C12C81" w:rsidP="00C12C81"/>
    <w:p w14:paraId="58A18BE7" w14:textId="77777777" w:rsidR="00C12C81" w:rsidRDefault="00C12C81" w:rsidP="00C12C81">
      <w:r>
        <w:t># Check correlations among the simulated awareness and the truth</w:t>
      </w:r>
    </w:p>
    <w:p w14:paraId="488102F8" w14:textId="77777777" w:rsidR="00C12C81" w:rsidRDefault="00C12C81" w:rsidP="00C12C81">
      <w:r>
        <w:t>sim_awares &lt;- extract(fit4, pars = 'aware')[[1]]</w:t>
      </w:r>
    </w:p>
    <w:p w14:paraId="185BCD12" w14:textId="77777777" w:rsidR="00C12C81" w:rsidRDefault="00C12C81" w:rsidP="00C12C81">
      <w:r>
        <w:t>cors &lt;- vector()</w:t>
      </w:r>
    </w:p>
    <w:p w14:paraId="14D6F160" w14:textId="77777777" w:rsidR="00C12C81" w:rsidRDefault="00C12C81" w:rsidP="00C12C81">
      <w:r>
        <w:t>for(i in 1:dim(sim_awares)[1]){</w:t>
      </w:r>
    </w:p>
    <w:p w14:paraId="14F6AE71" w14:textId="77777777" w:rsidR="00C12C81" w:rsidRDefault="00C12C81" w:rsidP="00C12C81">
      <w:r>
        <w:t xml:space="preserve">  cors[i] &lt;- as.numeric(cor(sim_awares[i,], aware_true))</w:t>
      </w:r>
    </w:p>
    <w:p w14:paraId="568EF23A" w14:textId="77777777" w:rsidR="00C12C81" w:rsidRDefault="00C12C81" w:rsidP="00C12C81">
      <w:r>
        <w:t>}</w:t>
      </w:r>
    </w:p>
    <w:p w14:paraId="44EF785B" w14:textId="77777777" w:rsidR="00C12C81" w:rsidRDefault="00C12C81" w:rsidP="00C12C81">
      <w:r>
        <w:t>quantile(cors, probs = c(0.1, 0.5, 0.9))</w:t>
      </w:r>
    </w:p>
    <w:p w14:paraId="31E91A5E" w14:textId="77777777" w:rsidR="00C12C81" w:rsidRDefault="00C12C81" w:rsidP="00C12C81"/>
    <w:p w14:paraId="56A563C9" w14:textId="77777777" w:rsidR="00C12C81" w:rsidRDefault="00C12C81" w:rsidP="00C12C81">
      <w:r>
        <w:t># Previously it was</w:t>
      </w:r>
    </w:p>
    <w:p w14:paraId="21F1F57B" w14:textId="77777777" w:rsidR="00C12C81" w:rsidRDefault="00C12C81" w:rsidP="00C12C81">
      <w:r>
        <w:t>sim_awares &lt;- extract(fit3, pars = 'aware')[[1]]</w:t>
      </w:r>
    </w:p>
    <w:p w14:paraId="5A6332E5" w14:textId="77777777" w:rsidR="00C12C81" w:rsidRDefault="00C12C81" w:rsidP="00C12C81">
      <w:r>
        <w:t>cors &lt;- vector()</w:t>
      </w:r>
    </w:p>
    <w:p w14:paraId="2AA45269" w14:textId="77777777" w:rsidR="00C12C81" w:rsidRDefault="00C12C81" w:rsidP="00C12C81">
      <w:r>
        <w:t>for(i in 1:dim(sim_awares)[1]){</w:t>
      </w:r>
    </w:p>
    <w:p w14:paraId="7CFA4A1A" w14:textId="77777777" w:rsidR="00C12C81" w:rsidRDefault="00C12C81" w:rsidP="00C12C81">
      <w:r>
        <w:t xml:space="preserve">  cors[i] &lt;- as.numeric(cor(sim_awares[i,], aware_true))</w:t>
      </w:r>
    </w:p>
    <w:p w14:paraId="28F9BDFC" w14:textId="77777777" w:rsidR="00C12C81" w:rsidRDefault="00C12C81" w:rsidP="00C12C81">
      <w:r>
        <w:t>}</w:t>
      </w:r>
    </w:p>
    <w:p w14:paraId="0FFA2DD0" w14:textId="77777777" w:rsidR="00C12C81" w:rsidRDefault="00C12C81" w:rsidP="00C12C81">
      <w:r>
        <w:t>quantile(cors, probs = c(0.1, 0.5, 0.9))</w:t>
      </w:r>
    </w:p>
    <w:p w14:paraId="0BBC400F" w14:textId="77777777" w:rsidR="00C12C81" w:rsidRDefault="00C12C81" w:rsidP="00C12C81"/>
    <w:p w14:paraId="4FF23B77" w14:textId="77777777" w:rsidR="00C12C81" w:rsidRDefault="00C12C81" w:rsidP="00C12C81">
      <w:r>
        <w:t>#### Upgrading complexity to use an ordered knowledge question in addition to the two binary ones ####</w:t>
      </w:r>
    </w:p>
    <w:p w14:paraId="1AE03107" w14:textId="77777777" w:rsidR="00C12C81" w:rsidRDefault="00C12C81" w:rsidP="00C12C81"/>
    <w:p w14:paraId="25C5A97E" w14:textId="77777777" w:rsidR="00C12C81" w:rsidRDefault="00C12C81" w:rsidP="00C12C81">
      <w:r>
        <w:t># Simulating an ordered logit response host_true, representing knowledge of rabies hosts</w:t>
      </w:r>
    </w:p>
    <w:p w14:paraId="2B041959" w14:textId="77777777" w:rsidR="00C12C81" w:rsidRDefault="00C12C81" w:rsidP="00C12C81">
      <w:r>
        <w:t># cutpoints will be 50th and 80th quantiles of the awareness variable</w:t>
      </w:r>
    </w:p>
    <w:p w14:paraId="574D2540" w14:textId="77777777" w:rsidR="00C12C81" w:rsidRDefault="00C12C81" w:rsidP="00C12C81">
      <w:r>
        <w:t># https://mc-stan.org/docs/2_29/stan-users-guide/ordered-logistic.html</w:t>
      </w:r>
    </w:p>
    <w:p w14:paraId="459AF1C0" w14:textId="77777777" w:rsidR="00C12C81" w:rsidRDefault="00C12C81" w:rsidP="00C12C81">
      <w:r>
        <w:t>sim_ordinal = "</w:t>
      </w:r>
    </w:p>
    <w:p w14:paraId="643922FF" w14:textId="77777777" w:rsidR="00C12C81" w:rsidRDefault="00C12C81" w:rsidP="00C12C81">
      <w:r>
        <w:t>data {</w:t>
      </w:r>
    </w:p>
    <w:p w14:paraId="7F007F14" w14:textId="77777777" w:rsidR="00C12C81" w:rsidRDefault="00C12C81" w:rsidP="00C12C81">
      <w:r>
        <w:t>int&lt;lower=0&gt; N; // number of data points as an integer</w:t>
      </w:r>
    </w:p>
    <w:p w14:paraId="5118186D" w14:textId="77777777" w:rsidR="00C12C81" w:rsidRDefault="00C12C81" w:rsidP="00C12C81">
      <w:r>
        <w:t>int&lt;lower=1&gt; K;  // Number of ordinal response categories</w:t>
      </w:r>
    </w:p>
    <w:p w14:paraId="246DF8AC" w14:textId="77777777" w:rsidR="00C12C81" w:rsidRDefault="00C12C81" w:rsidP="00C12C81">
      <w:r>
        <w:t>vector[N] aware_true; // simulated awareness variable</w:t>
      </w:r>
    </w:p>
    <w:p w14:paraId="29E9A79E" w14:textId="77777777" w:rsidR="00C12C81" w:rsidRDefault="00C12C81" w:rsidP="00C12C81">
      <w:r>
        <w:t>vector[K-1] c; // internal cutpoints</w:t>
      </w:r>
    </w:p>
    <w:p w14:paraId="03D016AB" w14:textId="77777777" w:rsidR="00C12C81" w:rsidRDefault="00C12C81" w:rsidP="00C12C81">
      <w:r>
        <w:t>}</w:t>
      </w:r>
    </w:p>
    <w:p w14:paraId="61024F6C" w14:textId="77777777" w:rsidR="00C12C81" w:rsidRDefault="00C12C81" w:rsidP="00C12C81"/>
    <w:p w14:paraId="30ADD001" w14:textId="77777777" w:rsidR="00C12C81" w:rsidRDefault="00C12C81" w:rsidP="00C12C81">
      <w:r>
        <w:t>generated quantities {</w:t>
      </w:r>
    </w:p>
    <w:p w14:paraId="1711942D" w14:textId="77777777" w:rsidR="00C12C81" w:rsidRDefault="00C12C81" w:rsidP="00C12C81">
      <w:r>
        <w:t>int&lt;lower=1, upper=K&gt; y[N]; // Simulated ordinal responses</w:t>
      </w:r>
    </w:p>
    <w:p w14:paraId="186E45B6" w14:textId="77777777" w:rsidR="00C12C81" w:rsidRDefault="00C12C81" w:rsidP="00C12C81"/>
    <w:p w14:paraId="597515E8" w14:textId="77777777" w:rsidR="00C12C81" w:rsidRDefault="00C12C81" w:rsidP="00C12C81">
      <w:r>
        <w:t>for (n in 1:N)</w:t>
      </w:r>
    </w:p>
    <w:p w14:paraId="7BD6475C" w14:textId="77777777" w:rsidR="00C12C81" w:rsidRDefault="00C12C81" w:rsidP="00C12C81">
      <w:r>
        <w:t xml:space="preserve"> y[n] = ordered_logistic_rng(aware_true[n], c);</w:t>
      </w:r>
    </w:p>
    <w:p w14:paraId="667C8BB5" w14:textId="77777777" w:rsidR="00C12C81" w:rsidRDefault="00C12C81" w:rsidP="00C12C81">
      <w:r>
        <w:t>}"</w:t>
      </w:r>
    </w:p>
    <w:p w14:paraId="53087F30" w14:textId="77777777" w:rsidR="00C12C81" w:rsidRDefault="00C12C81" w:rsidP="00C12C81">
      <w:r>
        <w:t xml:space="preserve">sim_ords &lt;- stan(model_code = sim_ordinal, iter=1, chains=1, </w:t>
      </w:r>
    </w:p>
    <w:p w14:paraId="08042583" w14:textId="77777777" w:rsidR="00C12C81" w:rsidRDefault="00C12C81" w:rsidP="00C12C81">
      <w:r>
        <w:t xml:space="preserve">                 algorithm="Fixed_param", </w:t>
      </w:r>
    </w:p>
    <w:p w14:paraId="221FDA99" w14:textId="77777777" w:rsidR="00C12C81" w:rsidRDefault="00C12C81" w:rsidP="00C12C81">
      <w:r>
        <w:t xml:space="preserve">                 data = list(N = N,</w:t>
      </w:r>
    </w:p>
    <w:p w14:paraId="3B11E86A" w14:textId="77777777" w:rsidR="00C12C81" w:rsidRDefault="00C12C81" w:rsidP="00C12C81">
      <w:r>
        <w:t xml:space="preserve">                             aware_true = as.vector(aware_true),</w:t>
      </w:r>
    </w:p>
    <w:p w14:paraId="390DF344" w14:textId="77777777" w:rsidR="00C12C81" w:rsidRDefault="00C12C81" w:rsidP="00C12C81">
      <w:r>
        <w:t xml:space="preserve">                             # Three response categories</w:t>
      </w:r>
    </w:p>
    <w:p w14:paraId="673A397D" w14:textId="77777777" w:rsidR="00C12C81" w:rsidRDefault="00C12C81" w:rsidP="00C12C81">
      <w:r>
        <w:t xml:space="preserve">                             K = 3,</w:t>
      </w:r>
    </w:p>
    <w:p w14:paraId="3FBC5CAF" w14:textId="77777777" w:rsidR="00C12C81" w:rsidRDefault="00C12C81" w:rsidP="00C12C81">
      <w:r>
        <w:t xml:space="preserve">                             # Cutpoints are the 50th and 80th percentiles of the aware_true variable</w:t>
      </w:r>
    </w:p>
    <w:p w14:paraId="383C6B1C" w14:textId="77777777" w:rsidR="00C12C81" w:rsidRDefault="00C12C81" w:rsidP="00C12C81">
      <w:r>
        <w:t xml:space="preserve">                             c = as.vector(quantile(aware_true, probs = c(0.5, 0.8)))))</w:t>
      </w:r>
    </w:p>
    <w:p w14:paraId="00E5DA3B" w14:textId="77777777" w:rsidR="00C12C81" w:rsidRDefault="00C12C81" w:rsidP="00C12C81">
      <w:r>
        <w:t>host_true &lt;- as.vector(extract(sim_ords, 'y')[[1]])</w:t>
      </w:r>
    </w:p>
    <w:p w14:paraId="0CF1C0BC" w14:textId="77777777" w:rsidR="00C12C81" w:rsidRDefault="00C12C81" w:rsidP="00C12C81">
      <w:r>
        <w:t>plot(host_true, aware_true)</w:t>
      </w:r>
    </w:p>
    <w:p w14:paraId="317BA1B9" w14:textId="77777777" w:rsidR="00C12C81" w:rsidRDefault="00C12C81" w:rsidP="00C12C81">
      <w:r>
        <w:t>table(host_true)</w:t>
      </w:r>
    </w:p>
    <w:p w14:paraId="6EF808BD" w14:textId="77777777" w:rsidR="00C12C81" w:rsidRDefault="00C12C81" w:rsidP="00C12C81"/>
    <w:p w14:paraId="3C742AA4" w14:textId="77777777" w:rsidR="00C12C81" w:rsidRDefault="00C12C81" w:rsidP="00C12C81">
      <w:r>
        <w:t xml:space="preserve"># The model below avoids the non-identifiability of interior cut points in an ordered logit model </w:t>
      </w:r>
    </w:p>
    <w:p w14:paraId="4F94AE11" w14:textId="77777777" w:rsidR="00C12C81" w:rsidRDefault="00C12C81" w:rsidP="00C12C81">
      <w:r>
        <w:t xml:space="preserve"># by placing a principled prior model on the cutpoints that consistently regularizes them. This </w:t>
      </w:r>
    </w:p>
    <w:p w14:paraId="15E6AFE0" w14:textId="77777777" w:rsidR="00C12C81" w:rsidRDefault="00C12C81" w:rsidP="00C12C81">
      <w:r>
        <w:t># is particularly handy when we don't have much data from one or more of the ordered response categories</w:t>
      </w:r>
    </w:p>
    <w:p w14:paraId="4DF5D4DA" w14:textId="77777777" w:rsidR="00C12C81" w:rsidRDefault="00C12C81" w:rsidP="00C12C81">
      <w:r>
        <w:t># https://betanalpha.github.io/assets/case_studies/ordinal_regression.html#1_Clear_Cut</w:t>
      </w:r>
    </w:p>
    <w:p w14:paraId="6AF39D0A" w14:textId="77777777" w:rsidR="00C12C81" w:rsidRDefault="00C12C81" w:rsidP="00C12C81">
      <w:r>
        <w:t>mod5 &lt;- "functions {</w:t>
      </w:r>
    </w:p>
    <w:p w14:paraId="1EDC6D6A" w14:textId="77777777" w:rsidR="00C12C81" w:rsidRDefault="00C12C81" w:rsidP="00C12C81">
      <w:r>
        <w:t>real induced_dirichlet_lpdf(vector c, vector alpha, real phi) {</w:t>
      </w:r>
    </w:p>
    <w:p w14:paraId="095E3AD3" w14:textId="77777777" w:rsidR="00C12C81" w:rsidRDefault="00C12C81" w:rsidP="00C12C81">
      <w:r>
        <w:t>int K = num_elements(c) + 1;</w:t>
      </w:r>
    </w:p>
    <w:p w14:paraId="7F0376C8" w14:textId="77777777" w:rsidR="00C12C81" w:rsidRDefault="00C12C81" w:rsidP="00C12C81">
      <w:r>
        <w:t>vector[K - 1] sigma = inv_logit(phi - c);</w:t>
      </w:r>
    </w:p>
    <w:p w14:paraId="42F0D775" w14:textId="77777777" w:rsidR="00C12C81" w:rsidRDefault="00C12C81" w:rsidP="00C12C81">
      <w:r>
        <w:t>vector[K] p;</w:t>
      </w:r>
    </w:p>
    <w:p w14:paraId="2C8686A3" w14:textId="77777777" w:rsidR="00C12C81" w:rsidRDefault="00C12C81" w:rsidP="00C12C81">
      <w:r>
        <w:t>matrix[K, K] J = rep_matrix(0, K, K);</w:t>
      </w:r>
    </w:p>
    <w:p w14:paraId="3FE7DA9B" w14:textId="77777777" w:rsidR="00C12C81" w:rsidRDefault="00C12C81" w:rsidP="00C12C81">
      <w:r>
        <w:t xml:space="preserve">    </w:t>
      </w:r>
    </w:p>
    <w:p w14:paraId="3CBA3969" w14:textId="77777777" w:rsidR="00C12C81" w:rsidRDefault="00C12C81" w:rsidP="00C12C81">
      <w:r>
        <w:t>// Induced ordinal probabilities</w:t>
      </w:r>
    </w:p>
    <w:p w14:paraId="4F394776" w14:textId="77777777" w:rsidR="00C12C81" w:rsidRDefault="00C12C81" w:rsidP="00C12C81">
      <w:r>
        <w:t>p[1] = 1 - sigma[1];</w:t>
      </w:r>
    </w:p>
    <w:p w14:paraId="63775D4C" w14:textId="77777777" w:rsidR="00C12C81" w:rsidRDefault="00C12C81" w:rsidP="00C12C81">
      <w:r>
        <w:t>for (k in 2:(K - 1))</w:t>
      </w:r>
    </w:p>
    <w:p w14:paraId="754307DE" w14:textId="77777777" w:rsidR="00C12C81" w:rsidRDefault="00C12C81" w:rsidP="00C12C81">
      <w:r>
        <w:t xml:space="preserve">  p[k] = sigma[k - 1] - sigma[k];</w:t>
      </w:r>
    </w:p>
    <w:p w14:paraId="2791D8FE" w14:textId="77777777" w:rsidR="00C12C81" w:rsidRDefault="00C12C81" w:rsidP="00C12C81">
      <w:r>
        <w:t>p[K] = sigma[K - 1];</w:t>
      </w:r>
    </w:p>
    <w:p w14:paraId="213E602B" w14:textId="77777777" w:rsidR="00C12C81" w:rsidRDefault="00C12C81" w:rsidP="00C12C81">
      <w:r>
        <w:t xml:space="preserve">    </w:t>
      </w:r>
    </w:p>
    <w:p w14:paraId="70FC0791" w14:textId="77777777" w:rsidR="00C12C81" w:rsidRDefault="00C12C81" w:rsidP="00C12C81">
      <w:r>
        <w:t>// Baseline column of Jacobian</w:t>
      </w:r>
    </w:p>
    <w:p w14:paraId="0FBB3D7D" w14:textId="77777777" w:rsidR="00C12C81" w:rsidRDefault="00C12C81" w:rsidP="00C12C81">
      <w:r>
        <w:t>for (k in 1:K) J[k, 1] = 1;</w:t>
      </w:r>
    </w:p>
    <w:p w14:paraId="1D32A8F9" w14:textId="77777777" w:rsidR="00C12C81" w:rsidRDefault="00C12C81" w:rsidP="00C12C81">
      <w:r>
        <w:t xml:space="preserve">    </w:t>
      </w:r>
    </w:p>
    <w:p w14:paraId="3B8913A7" w14:textId="77777777" w:rsidR="00C12C81" w:rsidRDefault="00C12C81" w:rsidP="00C12C81">
      <w:r>
        <w:t xml:space="preserve">  // Diagonal entries of Jacobian</w:t>
      </w:r>
    </w:p>
    <w:p w14:paraId="14C3B42E" w14:textId="77777777" w:rsidR="00C12C81" w:rsidRDefault="00C12C81" w:rsidP="00C12C81">
      <w:r>
        <w:t xml:space="preserve">  for (k in 2:K) {</w:t>
      </w:r>
    </w:p>
    <w:p w14:paraId="32E3F944" w14:textId="77777777" w:rsidR="00C12C81" w:rsidRDefault="00C12C81" w:rsidP="00C12C81">
      <w:r>
        <w:t xml:space="preserve">    real rho = sigma[k - 1] * (1 - sigma[k - 1]);</w:t>
      </w:r>
    </w:p>
    <w:p w14:paraId="6EDE7427" w14:textId="77777777" w:rsidR="00C12C81" w:rsidRDefault="00C12C81" w:rsidP="00C12C81">
      <w:r>
        <w:t xml:space="preserve">    J[k, k] = - rho;</w:t>
      </w:r>
    </w:p>
    <w:p w14:paraId="671ADCD3" w14:textId="77777777" w:rsidR="00C12C81" w:rsidRDefault="00C12C81" w:rsidP="00C12C81">
      <w:r>
        <w:t xml:space="preserve">    J[k - 1, k] = rho;</w:t>
      </w:r>
    </w:p>
    <w:p w14:paraId="0C9670C8" w14:textId="77777777" w:rsidR="00C12C81" w:rsidRDefault="00C12C81" w:rsidP="00C12C81">
      <w:r>
        <w:t xml:space="preserve">  }</w:t>
      </w:r>
    </w:p>
    <w:p w14:paraId="0271723D" w14:textId="77777777" w:rsidR="00C12C81" w:rsidRDefault="00C12C81" w:rsidP="00C12C81">
      <w:r>
        <w:t xml:space="preserve">    </w:t>
      </w:r>
    </w:p>
    <w:p w14:paraId="55384FDF" w14:textId="77777777" w:rsidR="00C12C81" w:rsidRDefault="00C12C81" w:rsidP="00C12C81">
      <w:r>
        <w:t>return  dirichlet_lpdf(p | alpha) + log_determinant(J);</w:t>
      </w:r>
    </w:p>
    <w:p w14:paraId="6C5D0351" w14:textId="77777777" w:rsidR="00C12C81" w:rsidRDefault="00C12C81" w:rsidP="00C12C81">
      <w:r>
        <w:t>}</w:t>
      </w:r>
    </w:p>
    <w:p w14:paraId="47551B15" w14:textId="77777777" w:rsidR="00C12C81" w:rsidRDefault="00C12C81" w:rsidP="00C12C81">
      <w:r>
        <w:t>}</w:t>
      </w:r>
    </w:p>
    <w:p w14:paraId="26FCDAC2" w14:textId="77777777" w:rsidR="00C12C81" w:rsidRDefault="00C12C81" w:rsidP="00C12C81"/>
    <w:p w14:paraId="4D610E0E" w14:textId="77777777" w:rsidR="00C12C81" w:rsidRDefault="00C12C81" w:rsidP="00C12C81">
      <w:r>
        <w:t>data {</w:t>
      </w:r>
    </w:p>
    <w:p w14:paraId="1F65172A" w14:textId="77777777" w:rsidR="00C12C81" w:rsidRDefault="00C12C81" w:rsidP="00C12C81">
      <w:r>
        <w:t>int&lt;lower=0&gt; N; // number of data points as an integer</w:t>
      </w:r>
    </w:p>
    <w:p w14:paraId="04366534" w14:textId="77777777" w:rsidR="00C12C81" w:rsidRDefault="00C12C81" w:rsidP="00C12C81">
      <w:r>
        <w:t>int&lt;lower=0,upper=1&gt; vaccinate[N]; // binary outcomes</w:t>
      </w:r>
    </w:p>
    <w:p w14:paraId="35D51F2F" w14:textId="77777777" w:rsidR="00C12C81" w:rsidRDefault="00C12C81" w:rsidP="00C12C81">
      <w:r>
        <w:t>matrix[N, 3] edu; // education level is a matrix</w:t>
      </w:r>
    </w:p>
    <w:p w14:paraId="4C1A16C1" w14:textId="77777777" w:rsidR="00C12C81" w:rsidRDefault="00C12C81" w:rsidP="00C12C81">
      <w:r>
        <w:t>int&lt;lower=0&gt; K; // number of knowledge questions</w:t>
      </w:r>
    </w:p>
    <w:p w14:paraId="1FE7CB4C" w14:textId="77777777" w:rsidR="00C12C81" w:rsidRDefault="00C12C81" w:rsidP="00C12C81">
      <w:r>
        <w:t>int&lt;lower=0, upper=1&gt; knowledge_answers[N,K]; // binary answers to knowledge questions</w:t>
      </w:r>
    </w:p>
    <w:p w14:paraId="1A6EECA4" w14:textId="77777777" w:rsidR="00C12C81" w:rsidRDefault="00C12C81" w:rsidP="00C12C81">
      <w:r>
        <w:t>int&lt;lower=1, upper=3&gt; host_answers[N]; // answers about host of rabies</w:t>
      </w:r>
    </w:p>
    <w:p w14:paraId="2C7914BD" w14:textId="77777777" w:rsidR="00C12C81" w:rsidRDefault="00C12C81" w:rsidP="00C12C81">
      <w:r>
        <w:t>}</w:t>
      </w:r>
    </w:p>
    <w:p w14:paraId="3C1D633D" w14:textId="77777777" w:rsidR="00C12C81" w:rsidRDefault="00C12C81" w:rsidP="00C12C81"/>
    <w:p w14:paraId="4E74E710" w14:textId="77777777" w:rsidR="00C12C81" w:rsidRDefault="00C12C81" w:rsidP="00C12C81">
      <w:r>
        <w:t>parameters {</w:t>
      </w:r>
    </w:p>
    <w:p w14:paraId="75D12AB9" w14:textId="77777777" w:rsidR="00C12C81" w:rsidRDefault="00C12C81" w:rsidP="00C12C81">
      <w:r>
        <w:t>vector[N] aware;</w:t>
      </w:r>
    </w:p>
    <w:p w14:paraId="7460FA35" w14:textId="77777777" w:rsidR="00C12C81" w:rsidRDefault="00C12C81" w:rsidP="00C12C81">
      <w:r>
        <w:t>real alpha;</w:t>
      </w:r>
    </w:p>
    <w:p w14:paraId="476BBEF6" w14:textId="77777777" w:rsidR="00C12C81" w:rsidRDefault="00C12C81" w:rsidP="00C12C81">
      <w:r>
        <w:t>real alpha_aware;</w:t>
      </w:r>
    </w:p>
    <w:p w14:paraId="0B89B904" w14:textId="77777777" w:rsidR="00C12C81" w:rsidRDefault="00C12C81" w:rsidP="00C12C81">
      <w:r>
        <w:t>real beta_aware;</w:t>
      </w:r>
    </w:p>
    <w:p w14:paraId="3D8B732B" w14:textId="77777777" w:rsidR="00C12C81" w:rsidRDefault="00C12C81" w:rsidP="00C12C81">
      <w:r>
        <w:t>real&lt;lower=0.5,upper=1&gt; aware_sd;</w:t>
      </w:r>
    </w:p>
    <w:p w14:paraId="29CE129D" w14:textId="77777777" w:rsidR="00C12C81" w:rsidRDefault="00C12C81" w:rsidP="00C12C81">
      <w:r>
        <w:t>vector[K] alpha_questions;</w:t>
      </w:r>
    </w:p>
    <w:p w14:paraId="61ACCA47" w14:textId="77777777" w:rsidR="00C12C81" w:rsidRDefault="00C12C81" w:rsidP="00C12C81">
      <w:r>
        <w:t>vector[2] beta_edu_raw;</w:t>
      </w:r>
    </w:p>
    <w:p w14:paraId="3CD8FD4E" w14:textId="77777777" w:rsidR="00C12C81" w:rsidRDefault="00C12C81" w:rsidP="00C12C81">
      <w:r>
        <w:t>vector[2] beta_aware_edu_raw;</w:t>
      </w:r>
    </w:p>
    <w:p w14:paraId="6B7A684F" w14:textId="77777777" w:rsidR="00C12C81" w:rsidRDefault="00C12C81" w:rsidP="00C12C81"/>
    <w:p w14:paraId="520089C5" w14:textId="77777777" w:rsidR="00C12C81" w:rsidRDefault="00C12C81" w:rsidP="00C12C81">
      <w:r>
        <w:t>// cutpoints for ordered logistic model</w:t>
      </w:r>
    </w:p>
    <w:p w14:paraId="79B23A22" w14:textId="77777777" w:rsidR="00C12C81" w:rsidRDefault="00C12C81" w:rsidP="00C12C81">
      <w:r>
        <w:t>ordered[2] c;</w:t>
      </w:r>
    </w:p>
    <w:p w14:paraId="456D15F3" w14:textId="77777777" w:rsidR="00C12C81" w:rsidRDefault="00C12C81" w:rsidP="00C12C81">
      <w:r>
        <w:t>}</w:t>
      </w:r>
    </w:p>
    <w:p w14:paraId="04EFDED4" w14:textId="77777777" w:rsidR="00C12C81" w:rsidRDefault="00C12C81" w:rsidP="00C12C81"/>
    <w:p w14:paraId="01440C70" w14:textId="77777777" w:rsidR="00C12C81" w:rsidRDefault="00C12C81" w:rsidP="00C12C81">
      <w:r>
        <w:t>transformed parameters {</w:t>
      </w:r>
    </w:p>
    <w:p w14:paraId="2A9DD89D" w14:textId="77777777" w:rsidR="00C12C81" w:rsidRDefault="00C12C81" w:rsidP="00C12C81">
      <w:r>
        <w:t>// Need first level of beta_edu coefs to be zero</w:t>
      </w:r>
    </w:p>
    <w:p w14:paraId="048BD429" w14:textId="77777777" w:rsidR="00C12C81" w:rsidRDefault="00C12C81" w:rsidP="00C12C81">
      <w:r>
        <w:t>vector[3] beta_edu;</w:t>
      </w:r>
    </w:p>
    <w:p w14:paraId="0356CEB3" w14:textId="77777777" w:rsidR="00C12C81" w:rsidRDefault="00C12C81" w:rsidP="00C12C81">
      <w:r>
        <w:t>vector[3] beta_aware_edu;</w:t>
      </w:r>
    </w:p>
    <w:p w14:paraId="344461C9" w14:textId="77777777" w:rsidR="00C12C81" w:rsidRDefault="00C12C81" w:rsidP="00C12C81">
      <w:r>
        <w:t>for (i in 2:3){</w:t>
      </w:r>
    </w:p>
    <w:p w14:paraId="3E68396B" w14:textId="77777777" w:rsidR="00C12C81" w:rsidRDefault="00C12C81" w:rsidP="00C12C81">
      <w:r>
        <w:t xml:space="preserve">  beta_edu[i] = beta_edu_raw[i-1];</w:t>
      </w:r>
    </w:p>
    <w:p w14:paraId="3F6F9473" w14:textId="77777777" w:rsidR="00C12C81" w:rsidRDefault="00C12C81" w:rsidP="00C12C81">
      <w:r>
        <w:t xml:space="preserve">  beta_aware_edu[i] = beta_aware_edu_raw[i-1];</w:t>
      </w:r>
    </w:p>
    <w:p w14:paraId="369EE861" w14:textId="77777777" w:rsidR="00C12C81" w:rsidRDefault="00C12C81" w:rsidP="00C12C81">
      <w:r>
        <w:t>}</w:t>
      </w:r>
    </w:p>
    <w:p w14:paraId="09459A99" w14:textId="77777777" w:rsidR="00C12C81" w:rsidRDefault="00C12C81" w:rsidP="00C12C81">
      <w:r>
        <w:t>beta_edu[1] = 0;</w:t>
      </w:r>
    </w:p>
    <w:p w14:paraId="4E488C63" w14:textId="77777777" w:rsidR="00C12C81" w:rsidRDefault="00C12C81" w:rsidP="00C12C81">
      <w:r>
        <w:t>beta_aware_edu[1] = 0;</w:t>
      </w:r>
    </w:p>
    <w:p w14:paraId="503EA3A1" w14:textId="77777777" w:rsidR="00C12C81" w:rsidRDefault="00C12C81" w:rsidP="00C12C81">
      <w:r>
        <w:t>}</w:t>
      </w:r>
    </w:p>
    <w:p w14:paraId="0E184663" w14:textId="77777777" w:rsidR="00C12C81" w:rsidRDefault="00C12C81" w:rsidP="00C12C81"/>
    <w:p w14:paraId="5450F0D9" w14:textId="77777777" w:rsidR="00C12C81" w:rsidRDefault="00C12C81" w:rsidP="00C12C81">
      <w:r>
        <w:t>model {</w:t>
      </w:r>
    </w:p>
    <w:p w14:paraId="4034871B" w14:textId="77777777" w:rsidR="00C12C81" w:rsidRDefault="00C12C81" w:rsidP="00C12C81">
      <w:r>
        <w:t>alpha ~ normal(-0.75, 1);</w:t>
      </w:r>
    </w:p>
    <w:p w14:paraId="3A2FDB38" w14:textId="77777777" w:rsidR="00C12C81" w:rsidRDefault="00C12C81" w:rsidP="00C12C81">
      <w:r>
        <w:t>alpha_aware ~ normal(-0.5, 1);</w:t>
      </w:r>
    </w:p>
    <w:p w14:paraId="58F9C6F6" w14:textId="77777777" w:rsidR="00C12C81" w:rsidRDefault="00C12C81" w:rsidP="00C12C81">
      <w:r>
        <w:t>beta_aware ~ normal(0.25, 1);</w:t>
      </w:r>
    </w:p>
    <w:p w14:paraId="0152C07C" w14:textId="77777777" w:rsidR="00C12C81" w:rsidRDefault="00C12C81" w:rsidP="00C12C81">
      <w:r>
        <w:t>beta_edu_raw ~ normal(0.25, 1);</w:t>
      </w:r>
    </w:p>
    <w:p w14:paraId="5EAF04D9" w14:textId="77777777" w:rsidR="00C12C81" w:rsidRDefault="00C12C81" w:rsidP="00C12C81">
      <w:r>
        <w:t>beta_aware_edu_raw ~ normal(0.25, 1);</w:t>
      </w:r>
    </w:p>
    <w:p w14:paraId="7B59F4B0" w14:textId="77777777" w:rsidR="00C12C81" w:rsidRDefault="00C12C81" w:rsidP="00C12C81">
      <w:r>
        <w:t>aware_sd ~ uniform(0.5, 1);</w:t>
      </w:r>
    </w:p>
    <w:p w14:paraId="450CF2E8" w14:textId="77777777" w:rsidR="00C12C81" w:rsidRDefault="00C12C81" w:rsidP="00C12C81"/>
    <w:p w14:paraId="1CCF8893" w14:textId="77777777" w:rsidR="00C12C81" w:rsidRDefault="00C12C81" w:rsidP="00C12C81">
      <w:r>
        <w:t>// Latent awareness variable now depends on education</w:t>
      </w:r>
    </w:p>
    <w:p w14:paraId="60B71E28" w14:textId="77777777" w:rsidR="00C12C81" w:rsidRDefault="00C12C81" w:rsidP="00C12C81">
      <w:r>
        <w:t>aware ~ normal(edu * beta_aware_edu, aware_sd);</w:t>
      </w:r>
    </w:p>
    <w:p w14:paraId="6C0CCB8E" w14:textId="77777777" w:rsidR="00C12C81" w:rsidRDefault="00C12C81" w:rsidP="00C12C81"/>
    <w:p w14:paraId="41E9FD6C" w14:textId="77777777" w:rsidR="00C12C81" w:rsidRDefault="00C12C81" w:rsidP="00C12C81">
      <w:r>
        <w:t>// Model for question responses</w:t>
      </w:r>
    </w:p>
    <w:p w14:paraId="48ABF55F" w14:textId="77777777" w:rsidR="00C12C81" w:rsidRDefault="00C12C81" w:rsidP="00C12C81">
      <w:r>
        <w:t>alpha_questions ~ normal(-0.25, 1);</w:t>
      </w:r>
    </w:p>
    <w:p w14:paraId="07F10EE3" w14:textId="77777777" w:rsidR="00C12C81" w:rsidRDefault="00C12C81" w:rsidP="00C12C81">
      <w:r>
        <w:t>for (k in 1:K){</w:t>
      </w:r>
    </w:p>
    <w:p w14:paraId="45D4D7FB" w14:textId="77777777" w:rsidR="00C12C81" w:rsidRDefault="00C12C81" w:rsidP="00C12C81">
      <w:r>
        <w:t xml:space="preserve">  knowledge_answers[,k] ~ bernoulli_logit(to_vector(alpha_questions[k] + aware));</w:t>
      </w:r>
    </w:p>
    <w:p w14:paraId="116E96E5" w14:textId="77777777" w:rsidR="00C12C81" w:rsidRDefault="00C12C81" w:rsidP="00C12C81">
      <w:r>
        <w:t xml:space="preserve">} </w:t>
      </w:r>
    </w:p>
    <w:p w14:paraId="5A9F9972" w14:textId="77777777" w:rsidR="00C12C81" w:rsidRDefault="00C12C81" w:rsidP="00C12C81"/>
    <w:p w14:paraId="37CE847B" w14:textId="77777777" w:rsidR="00C12C81" w:rsidRDefault="00C12C81" w:rsidP="00C12C81">
      <w:r>
        <w:t>// Model for vaccination now included</w:t>
      </w:r>
    </w:p>
    <w:p w14:paraId="08BD22E7" w14:textId="77777777" w:rsidR="00C12C81" w:rsidRDefault="00C12C81" w:rsidP="00C12C81">
      <w:r>
        <w:t>vaccinate ~ bernoulli_logit(alpha + beta_aware * aware + edu * beta_edu);</w:t>
      </w:r>
    </w:p>
    <w:p w14:paraId="5AF09E94" w14:textId="77777777" w:rsidR="00C12C81" w:rsidRDefault="00C12C81" w:rsidP="00C12C81"/>
    <w:p w14:paraId="5C00897A" w14:textId="77777777" w:rsidR="00C12C81" w:rsidRDefault="00C12C81" w:rsidP="00C12C81">
      <w:r>
        <w:t>// Model for response about rabies hosts, which uses the principled prior model</w:t>
      </w:r>
    </w:p>
    <w:p w14:paraId="1BA6F4E0" w14:textId="77777777" w:rsidR="00C12C81" w:rsidRDefault="00C12C81" w:rsidP="00C12C81">
      <w:r>
        <w:t>// on the internal cutpoints to regularise them toward sensible values when</w:t>
      </w:r>
    </w:p>
    <w:p w14:paraId="6F0CE9E6" w14:textId="77777777" w:rsidR="00C12C81" w:rsidRDefault="00C12C81" w:rsidP="00C12C81">
      <w:r>
        <w:t>// data is limited for one or more ordinal response categories</w:t>
      </w:r>
    </w:p>
    <w:p w14:paraId="5D76030E" w14:textId="77777777" w:rsidR="00C12C81" w:rsidRDefault="00C12C81" w:rsidP="00C12C81">
      <w:r>
        <w:t>c ~ induced_dirichlet(rep_vector(1, 3), 0);</w:t>
      </w:r>
    </w:p>
    <w:p w14:paraId="13601C83" w14:textId="77777777" w:rsidR="00C12C81" w:rsidRDefault="00C12C81" w:rsidP="00C12C81">
      <w:r>
        <w:t>host_answers ~ ordered_logistic(aware, c);</w:t>
      </w:r>
    </w:p>
    <w:p w14:paraId="69327AB2" w14:textId="77777777" w:rsidR="00C12C81" w:rsidRDefault="00C12C81" w:rsidP="00C12C81">
      <w:r>
        <w:t>}</w:t>
      </w:r>
    </w:p>
    <w:p w14:paraId="5099E5D7" w14:textId="77777777" w:rsidR="00C12C81" w:rsidRDefault="00C12C81" w:rsidP="00C12C81"/>
    <w:p w14:paraId="3B134784" w14:textId="77777777" w:rsidR="00C12C81" w:rsidRDefault="00C12C81" w:rsidP="00C12C81">
      <w:r>
        <w:t>generated quantities {</w:t>
      </w:r>
    </w:p>
    <w:p w14:paraId="6DAB67B2" w14:textId="77777777" w:rsidR="00C12C81" w:rsidRDefault="00C12C81" w:rsidP="00C12C81">
      <w:r>
        <w:t>// Posterior predictions of vaccination</w:t>
      </w:r>
    </w:p>
    <w:p w14:paraId="63B60236" w14:textId="77777777" w:rsidR="00C12C81" w:rsidRDefault="00C12C81" w:rsidP="00C12C81">
      <w:r>
        <w:t xml:space="preserve">int&lt;lower=0,upper=1&gt; vaccinate_preds[N]; </w:t>
      </w:r>
    </w:p>
    <w:p w14:paraId="587FB6D8" w14:textId="77777777" w:rsidR="00C12C81" w:rsidRDefault="00C12C81" w:rsidP="00C12C81">
      <w:r>
        <w:t xml:space="preserve">vector[N] prob_vacc; </w:t>
      </w:r>
    </w:p>
    <w:p w14:paraId="36966585" w14:textId="77777777" w:rsidR="00C12C81" w:rsidRDefault="00C12C81" w:rsidP="00C12C81">
      <w:r>
        <w:t>prob_vacc = inv_logit(alpha + beta_aware * aware + edu * beta_edu);</w:t>
      </w:r>
    </w:p>
    <w:p w14:paraId="42C16C1E" w14:textId="77777777" w:rsidR="00C12C81" w:rsidRDefault="00C12C81" w:rsidP="00C12C81">
      <w:r>
        <w:t>vaccinate_preds = bernoulli_rng(prob_vacc);</w:t>
      </w:r>
    </w:p>
    <w:p w14:paraId="115D9BB5" w14:textId="77777777" w:rsidR="00C12C81" w:rsidRDefault="00C12C81" w:rsidP="00C12C81"/>
    <w:p w14:paraId="4F2B3C4E" w14:textId="77777777" w:rsidR="00C12C81" w:rsidRDefault="00C12C81" w:rsidP="00C12C81">
      <w:r>
        <w:t>// Posterior predictions for the knowledge questions</w:t>
      </w:r>
    </w:p>
    <w:p w14:paraId="48B5561A" w14:textId="77777777" w:rsidR="00C12C81" w:rsidRDefault="00C12C81" w:rsidP="00C12C81">
      <w:r>
        <w:t xml:space="preserve">int&lt;lower=0,upper=1&gt; name_preds[N]; </w:t>
      </w:r>
    </w:p>
    <w:p w14:paraId="6FB4EE25" w14:textId="77777777" w:rsidR="00C12C81" w:rsidRDefault="00C12C81" w:rsidP="00C12C81">
      <w:r>
        <w:t xml:space="preserve">vector[N] prob_name; </w:t>
      </w:r>
    </w:p>
    <w:p w14:paraId="0B210552" w14:textId="77777777" w:rsidR="00C12C81" w:rsidRDefault="00C12C81" w:rsidP="00C12C81">
      <w:r>
        <w:t>prob_name = inv_logit(to_vector(alpha_questions[1] + aware));</w:t>
      </w:r>
    </w:p>
    <w:p w14:paraId="0CD5C248" w14:textId="77777777" w:rsidR="00C12C81" w:rsidRDefault="00C12C81" w:rsidP="00C12C81">
      <w:r>
        <w:t>name_preds = bernoulli_rng(prob_name);</w:t>
      </w:r>
    </w:p>
    <w:p w14:paraId="7F8AED10" w14:textId="77777777" w:rsidR="00C12C81" w:rsidRDefault="00C12C81" w:rsidP="00C12C81"/>
    <w:p w14:paraId="0FB585C3" w14:textId="77777777" w:rsidR="00C12C81" w:rsidRDefault="00C12C81" w:rsidP="00C12C81">
      <w:r>
        <w:t xml:space="preserve">int&lt;lower=0,upper=1&gt; trans_preds[N]; </w:t>
      </w:r>
    </w:p>
    <w:p w14:paraId="41D94290" w14:textId="77777777" w:rsidR="00C12C81" w:rsidRDefault="00C12C81" w:rsidP="00C12C81">
      <w:r>
        <w:t xml:space="preserve">vector[N] prob_trans; </w:t>
      </w:r>
    </w:p>
    <w:p w14:paraId="46DB550B" w14:textId="77777777" w:rsidR="00C12C81" w:rsidRDefault="00C12C81" w:rsidP="00C12C81">
      <w:r>
        <w:t>prob_trans = inv_logit(to_vector(alpha_questions[2] + aware));</w:t>
      </w:r>
    </w:p>
    <w:p w14:paraId="675A72D1" w14:textId="77777777" w:rsidR="00C12C81" w:rsidRDefault="00C12C81" w:rsidP="00C12C81">
      <w:r>
        <w:t>trans_preds = bernoulli_rng(prob_trans);</w:t>
      </w:r>
    </w:p>
    <w:p w14:paraId="13F3A461" w14:textId="77777777" w:rsidR="00C12C81" w:rsidRDefault="00C12C81" w:rsidP="00C12C81">
      <w:r>
        <w:t>}</w:t>
      </w:r>
    </w:p>
    <w:p w14:paraId="04F5D8A9" w14:textId="77777777" w:rsidR="00C12C81" w:rsidRDefault="00C12C81" w:rsidP="00C12C81">
      <w:r>
        <w:t>"</w:t>
      </w:r>
    </w:p>
    <w:p w14:paraId="66858071" w14:textId="77777777" w:rsidR="00C12C81" w:rsidRDefault="00C12C81" w:rsidP="00C12C81"/>
    <w:p w14:paraId="2A9D5FF8" w14:textId="77777777" w:rsidR="00C12C81" w:rsidRDefault="00C12C81" w:rsidP="00C12C81">
      <w:r>
        <w:t># Condition the model on the full set of simulated data</w:t>
      </w:r>
    </w:p>
    <w:p w14:paraId="72777CAA" w14:textId="77777777" w:rsidR="00C12C81" w:rsidRDefault="00C12C81" w:rsidP="00C12C81">
      <w:r>
        <w:t>model_data$host_answers &lt;- host_true</w:t>
      </w:r>
    </w:p>
    <w:p w14:paraId="6CF68236" w14:textId="77777777" w:rsidR="00C12C81" w:rsidRDefault="00C12C81" w:rsidP="00C12C81">
      <w:r>
        <w:t xml:space="preserve">fit5 &lt;- stan(model_code = mod5, </w:t>
      </w:r>
    </w:p>
    <w:p w14:paraId="47EE4695" w14:textId="77777777" w:rsidR="00C12C81" w:rsidRDefault="00C12C81" w:rsidP="00C12C81">
      <w:r>
        <w:t xml:space="preserve">             data = model_data,</w:t>
      </w:r>
    </w:p>
    <w:p w14:paraId="1B168A70" w14:textId="77777777" w:rsidR="00C12C81" w:rsidRDefault="00C12C81" w:rsidP="00C12C81">
      <w:r>
        <w:t xml:space="preserve">             iter = 2000, chains = 4)</w:t>
      </w:r>
    </w:p>
    <w:p w14:paraId="4AC9A907" w14:textId="77777777" w:rsidR="00C12C81" w:rsidRDefault="00C12C81" w:rsidP="00C12C81">
      <w:r>
        <w:t>check_all_diagnostics(fit5)</w:t>
      </w:r>
    </w:p>
    <w:p w14:paraId="3566502E" w14:textId="77777777" w:rsidR="00C12C81" w:rsidRDefault="00C12C81" w:rsidP="00C12C81"/>
    <w:p w14:paraId="311EB7FF" w14:textId="77777777" w:rsidR="00C12C81" w:rsidRDefault="00C12C81" w:rsidP="00C12C81">
      <w:r>
        <w:t># Our previous correlation between estimated awareness and the truth was:</w:t>
      </w:r>
    </w:p>
    <w:p w14:paraId="02858FD3" w14:textId="77777777" w:rsidR="00C12C81" w:rsidRDefault="00C12C81" w:rsidP="00C12C81">
      <w:r>
        <w:t>sim_awares &lt;- extract(fit4, pars = 'aware')[[1]]</w:t>
      </w:r>
    </w:p>
    <w:p w14:paraId="58EB517D" w14:textId="77777777" w:rsidR="00C12C81" w:rsidRDefault="00C12C81" w:rsidP="00C12C81">
      <w:r>
        <w:t>cors &lt;- vector()</w:t>
      </w:r>
    </w:p>
    <w:p w14:paraId="56A21F53" w14:textId="77777777" w:rsidR="00C12C81" w:rsidRDefault="00C12C81" w:rsidP="00C12C81">
      <w:r>
        <w:t>for(i in 1:dim(sim_awares)[1]){</w:t>
      </w:r>
    </w:p>
    <w:p w14:paraId="249887C0" w14:textId="77777777" w:rsidR="00C12C81" w:rsidRDefault="00C12C81" w:rsidP="00C12C81">
      <w:r>
        <w:t xml:space="preserve">  cors[i] &lt;- as.numeric(cor(sim_awares[i,], aware_true))</w:t>
      </w:r>
    </w:p>
    <w:p w14:paraId="0A9C8700" w14:textId="77777777" w:rsidR="00C12C81" w:rsidRDefault="00C12C81" w:rsidP="00C12C81">
      <w:r>
        <w:t>}</w:t>
      </w:r>
    </w:p>
    <w:p w14:paraId="31F3D1F5" w14:textId="77777777" w:rsidR="00C12C81" w:rsidRDefault="00C12C81" w:rsidP="00C12C81">
      <w:r>
        <w:t>quantile(cors, probs = c(0.1, 0.5, 0.9))</w:t>
      </w:r>
    </w:p>
    <w:p w14:paraId="71CA7E5D" w14:textId="77777777" w:rsidR="00C12C81" w:rsidRDefault="00C12C81" w:rsidP="00C12C81"/>
    <w:p w14:paraId="005EB83D" w14:textId="77777777" w:rsidR="00C12C81" w:rsidRDefault="00C12C81" w:rsidP="00C12C81">
      <w:r>
        <w:t># And now it has been majorly improved:</w:t>
      </w:r>
    </w:p>
    <w:p w14:paraId="4CCEB8C7" w14:textId="77777777" w:rsidR="00C12C81" w:rsidRDefault="00C12C81" w:rsidP="00C12C81">
      <w:r>
        <w:t>sim_awares &lt;- extract(fit5, pars = 'aware')[[1]]</w:t>
      </w:r>
    </w:p>
    <w:p w14:paraId="3193821D" w14:textId="77777777" w:rsidR="00C12C81" w:rsidRDefault="00C12C81" w:rsidP="00C12C81">
      <w:r>
        <w:t>cors &lt;- vector()</w:t>
      </w:r>
    </w:p>
    <w:p w14:paraId="02F34FE8" w14:textId="77777777" w:rsidR="00C12C81" w:rsidRDefault="00C12C81" w:rsidP="00C12C81">
      <w:r>
        <w:t>for(i in 1:dim(sim_awares)[1]){</w:t>
      </w:r>
    </w:p>
    <w:p w14:paraId="4B4D21B1" w14:textId="77777777" w:rsidR="00C12C81" w:rsidRDefault="00C12C81" w:rsidP="00C12C81">
      <w:r>
        <w:t xml:space="preserve">  cors[i] &lt;- as.numeric(cor(sim_awares[i,], aware_true))</w:t>
      </w:r>
    </w:p>
    <w:p w14:paraId="691255CC" w14:textId="77777777" w:rsidR="00C12C81" w:rsidRDefault="00C12C81" w:rsidP="00C12C81">
      <w:r>
        <w:t>}</w:t>
      </w:r>
    </w:p>
    <w:p w14:paraId="7F72636C" w14:textId="77777777" w:rsidR="00C12C81" w:rsidRDefault="00C12C81" w:rsidP="00C12C81">
      <w:r>
        <w:t>quantile(cors, probs = c(0.1, 0.5, 0.9))</w:t>
      </w:r>
    </w:p>
    <w:p w14:paraId="625D3126" w14:textId="77777777" w:rsidR="00C12C81" w:rsidRDefault="00C12C81" w:rsidP="00C12C81"/>
    <w:p w14:paraId="2C337604" w14:textId="77777777" w:rsidR="00C12C81" w:rsidRDefault="00C12C81" w:rsidP="00C12C81">
      <w:r>
        <w:t># How is the precision of our estimate for the estimand of interest?</w:t>
      </w:r>
    </w:p>
    <w:p w14:paraId="4D4350EB" w14:textId="77777777" w:rsidR="00C12C81" w:rsidRDefault="00C12C81" w:rsidP="00C12C81">
      <w:r>
        <w:t>stan_hist(fit5, 'beta_aware')</w:t>
      </w:r>
    </w:p>
    <w:p w14:paraId="2A841C91" w14:textId="77777777" w:rsidR="00C12C81" w:rsidRDefault="00C12C81" w:rsidP="00C12C81">
      <w:r>
        <w:t>summary(fit5, 'beta_aware')$summary[,1:3]</w:t>
      </w:r>
    </w:p>
    <w:p w14:paraId="2948AE4F" w14:textId="77777777" w:rsidR="00C12C81" w:rsidRDefault="00C12C81" w:rsidP="00C12C81">
      <w:r>
        <w:t>beta_aware_true</w:t>
      </w:r>
    </w:p>
    <w:p w14:paraId="6453D90D" w14:textId="77777777" w:rsidR="00C12C81" w:rsidRDefault="00C12C81" w:rsidP="00C12C81"/>
    <w:p w14:paraId="7FBAA514" w14:textId="77777777" w:rsidR="00C12C81" w:rsidRDefault="00C12C81" w:rsidP="00C12C81">
      <w:r>
        <w:t># Previously it was:</w:t>
      </w:r>
    </w:p>
    <w:p w14:paraId="365BFCE8" w14:textId="77777777" w:rsidR="00C12C81" w:rsidRDefault="00C12C81" w:rsidP="00C12C81">
      <w:r>
        <w:t>summary(fit4, 'beta_aware')$summary[,1:3]</w:t>
      </w:r>
    </w:p>
    <w:p w14:paraId="020227E0" w14:textId="77777777" w:rsidR="00C12C81" w:rsidRDefault="00C12C81" w:rsidP="00C12C81"/>
    <w:p w14:paraId="27C07CD1" w14:textId="77777777" w:rsidR="00C12C81" w:rsidRDefault="00C12C81" w:rsidP="00C12C81">
      <w:r>
        <w:t># Other estimated coefficients</w:t>
      </w:r>
    </w:p>
    <w:p w14:paraId="1E811980" w14:textId="77777777" w:rsidR="00C12C81" w:rsidRDefault="00C12C81" w:rsidP="00C12C81">
      <w:r>
        <w:t>stan_hist(fit5, 'beta_edu')</w:t>
      </w:r>
    </w:p>
    <w:p w14:paraId="59BBF720" w14:textId="77777777" w:rsidR="00C12C81" w:rsidRDefault="00C12C81" w:rsidP="00C12C81">
      <w:r>
        <w:t>beta_edu_true</w:t>
      </w:r>
    </w:p>
    <w:p w14:paraId="1B04663C" w14:textId="77777777" w:rsidR="00C12C81" w:rsidRDefault="00C12C81" w:rsidP="00C12C81"/>
    <w:p w14:paraId="12D2DCF3" w14:textId="77777777" w:rsidR="00C12C81" w:rsidRDefault="00C12C81" w:rsidP="00C12C81">
      <w:r>
        <w:t>stan_hist(fit5, 'beta_aware_edu')</w:t>
      </w:r>
    </w:p>
    <w:p w14:paraId="3E72FEE4" w14:textId="77777777" w:rsidR="00C12C81" w:rsidRDefault="00C12C81" w:rsidP="00C12C81">
      <w:r>
        <w:t>beta_aware_edu_true</w:t>
      </w:r>
    </w:p>
    <w:p w14:paraId="5CA93589" w14:textId="77777777" w:rsidR="00C12C81" w:rsidRDefault="00C12C81" w:rsidP="00C12C81"/>
    <w:p w14:paraId="6277B843" w14:textId="77777777" w:rsidR="00C12C81" w:rsidRDefault="00C12C81" w:rsidP="00C12C81"/>
    <w:p w14:paraId="25E4C6F8" w14:textId="77777777" w:rsidR="00C12C81" w:rsidRDefault="00C12C81" w:rsidP="00C12C81">
      <w:r>
        <w:t># How does this model distinguish between vaccinated and unvaccinated dogs?</w:t>
      </w:r>
    </w:p>
    <w:p w14:paraId="54B1EFC2" w14:textId="77777777" w:rsidR="00C12C81" w:rsidRDefault="00C12C81" w:rsidP="00C12C81">
      <w:r>
        <w:t>layout(matrix(1:2, nrow=2, ncol=1))</w:t>
      </w:r>
    </w:p>
    <w:p w14:paraId="4947D33F" w14:textId="77777777" w:rsidR="00C12C81" w:rsidRDefault="00C12C81" w:rsidP="00C12C81">
      <w:r>
        <w:t>hist(extract(fit5, 'prob_vacc')[[1]][,vaccinate_true==0],</w:t>
      </w:r>
    </w:p>
    <w:p w14:paraId="637FF5B2" w14:textId="77777777" w:rsidR="00C12C81" w:rsidRDefault="00C12C81" w:rsidP="00C12C81">
      <w:r>
        <w:t xml:space="preserve">     main = 'model 5', xlab = '', ylab = '', freq = F, </w:t>
      </w:r>
    </w:p>
    <w:p w14:paraId="3F019763" w14:textId="77777777" w:rsidR="00C12C81" w:rsidRDefault="00C12C81" w:rsidP="00C12C81">
      <w:r>
        <w:t xml:space="preserve">     col = 'darkgrey', xlim = c(0, 1))</w:t>
      </w:r>
    </w:p>
    <w:p w14:paraId="3B19961E" w14:textId="77777777" w:rsidR="00C12C81" w:rsidRDefault="00C12C81" w:rsidP="00C12C81">
      <w:r>
        <w:t>hist(extract(fit5, 'prob_vacc')[[1]][,vaccinate_true==1],</w:t>
      </w:r>
    </w:p>
    <w:p w14:paraId="5FA0DEFA" w14:textId="77777777" w:rsidR="00C12C81" w:rsidRDefault="00C12C81" w:rsidP="00C12C81">
      <w:r>
        <w:t xml:space="preserve">     add = T, freq = F, col = "#A2505050",</w:t>
      </w:r>
    </w:p>
    <w:p w14:paraId="3997141B" w14:textId="77777777" w:rsidR="00C12C81" w:rsidRDefault="00C12C81" w:rsidP="00C12C81">
      <w:r>
        <w:t xml:space="preserve">     border = "#7C000070", xlim = c(0, 1))</w:t>
      </w:r>
    </w:p>
    <w:p w14:paraId="73EB303D" w14:textId="77777777" w:rsidR="00C12C81" w:rsidRDefault="00C12C81" w:rsidP="00C12C81"/>
    <w:p w14:paraId="20A68B99" w14:textId="77777777" w:rsidR="00C12C81" w:rsidRDefault="00C12C81" w:rsidP="00C12C81">
      <w:r>
        <w:t># How did the previous model compare?</w:t>
      </w:r>
    </w:p>
    <w:p w14:paraId="304634BD" w14:textId="77777777" w:rsidR="00C12C81" w:rsidRDefault="00C12C81" w:rsidP="00C12C81">
      <w:r>
        <w:t>hist(extract(fit4, 'prob_vacc')[[1]][,vaccinate_true==0],</w:t>
      </w:r>
    </w:p>
    <w:p w14:paraId="10620D6E" w14:textId="77777777" w:rsidR="00C12C81" w:rsidRDefault="00C12C81" w:rsidP="00C12C81">
      <w:r>
        <w:t xml:space="preserve">     main = 'model 4', xlab = '', ylab = '', freq = F, </w:t>
      </w:r>
    </w:p>
    <w:p w14:paraId="1CA9F57A" w14:textId="77777777" w:rsidR="00C12C81" w:rsidRDefault="00C12C81" w:rsidP="00C12C81">
      <w:r>
        <w:t xml:space="preserve">     col = 'darkgrey', xlim = c(0, 1))</w:t>
      </w:r>
    </w:p>
    <w:p w14:paraId="3F3B0BDB" w14:textId="77777777" w:rsidR="00C12C81" w:rsidRDefault="00C12C81" w:rsidP="00C12C81">
      <w:r>
        <w:t>hist(extract(fit4, 'prob_vacc')[[1]][,vaccinate_true==1],</w:t>
      </w:r>
    </w:p>
    <w:p w14:paraId="5742B5C9" w14:textId="77777777" w:rsidR="00C12C81" w:rsidRDefault="00C12C81" w:rsidP="00C12C81">
      <w:r>
        <w:t xml:space="preserve">     add = T, freq = F, col = "#A2505050",</w:t>
      </w:r>
    </w:p>
    <w:p w14:paraId="3544C912" w14:textId="77777777" w:rsidR="00C12C81" w:rsidRDefault="00C12C81" w:rsidP="00C12C81">
      <w:r>
        <w:t xml:space="preserve">     border = "#7C000070", xlim = c(0, 1))</w:t>
      </w:r>
    </w:p>
    <w:p w14:paraId="2AE28458" w14:textId="77777777" w:rsidR="00C12C81" w:rsidRDefault="00C12C81" w:rsidP="00C12C81">
      <w:r>
        <w:t>layout(1)</w:t>
      </w:r>
    </w:p>
    <w:p w14:paraId="4EFBDE6A" w14:textId="77777777" w:rsidR="00C12C81" w:rsidRDefault="00C12C81" w:rsidP="00C12C81"/>
    <w:p w14:paraId="2F90560F" w14:textId="77777777" w:rsidR="00C12C81" w:rsidRDefault="00C12C81" w:rsidP="00C12C81">
      <w:r>
        <w:t># A function to compute and summarise posterior Brier scores against the true observed</w:t>
      </w:r>
    </w:p>
    <w:p w14:paraId="4F425736" w14:textId="77777777" w:rsidR="00C12C81" w:rsidRDefault="00C12C81" w:rsidP="00C12C81">
      <w:r>
        <w:t># vaccination outcome</w:t>
      </w:r>
    </w:p>
    <w:p w14:paraId="3F18A3AF" w14:textId="77777777" w:rsidR="00C12C81" w:rsidRDefault="00C12C81" w:rsidP="00C12C81">
      <w:r>
        <w:t>summarise_brier = function(truth, predictions){</w:t>
      </w:r>
    </w:p>
    <w:p w14:paraId="2F4C4E16" w14:textId="77777777" w:rsidR="00C12C81" w:rsidRDefault="00C12C81" w:rsidP="00C12C81">
      <w:r>
        <w:t xml:space="preserve">  brier_scores = vector(length = length(truth))</w:t>
      </w:r>
    </w:p>
    <w:p w14:paraId="1D5C6FD8" w14:textId="77777777" w:rsidR="00C12C81" w:rsidRDefault="00C12C81" w:rsidP="00C12C81">
      <w:r>
        <w:t xml:space="preserve">  for(i in 1:length(brier_scores)){</w:t>
      </w:r>
    </w:p>
    <w:p w14:paraId="7E3B80BD" w14:textId="77777777" w:rsidR="00C12C81" w:rsidRDefault="00C12C81" w:rsidP="00C12C81">
      <w:r>
        <w:t xml:space="preserve">    brier_scores[i] = mean((predictions[,i] - truth[i])^2, na.rm = TRUE)</w:t>
      </w:r>
    </w:p>
    <w:p w14:paraId="4BC6D99B" w14:textId="77777777" w:rsidR="00C12C81" w:rsidRDefault="00C12C81" w:rsidP="00C12C81">
      <w:r>
        <w:t xml:space="preserve">  }</w:t>
      </w:r>
    </w:p>
    <w:p w14:paraId="2696EE65" w14:textId="77777777" w:rsidR="00C12C81" w:rsidRDefault="00C12C81" w:rsidP="00C12C81">
      <w:r>
        <w:t xml:space="preserve">  brier_scores</w:t>
      </w:r>
    </w:p>
    <w:p w14:paraId="07445F6D" w14:textId="77777777" w:rsidR="00C12C81" w:rsidRDefault="00C12C81" w:rsidP="00C12C81">
      <w:r>
        <w:t>}</w:t>
      </w:r>
    </w:p>
    <w:p w14:paraId="650D9E0E" w14:textId="77777777" w:rsidR="00C12C81" w:rsidRDefault="00C12C81" w:rsidP="00C12C81"/>
    <w:p w14:paraId="56756789" w14:textId="77777777" w:rsidR="00C12C81" w:rsidRDefault="00C12C81" w:rsidP="00C12C81"/>
    <w:p w14:paraId="7111D48C" w14:textId="77777777" w:rsidR="00C12C81" w:rsidRDefault="00C12C81" w:rsidP="00C12C81">
      <w:r>
        <w:t>briers5 &lt;- summarise_brier(truth = vaccinate_true,</w:t>
      </w:r>
    </w:p>
    <w:p w14:paraId="541400A2" w14:textId="77777777" w:rsidR="00C12C81" w:rsidRDefault="00C12C81" w:rsidP="00C12C81">
      <w:r>
        <w:t xml:space="preserve">                          predictions = extract(fit5, 'prob_vacc')[[1]])</w:t>
      </w:r>
    </w:p>
    <w:p w14:paraId="1E6937C5" w14:textId="77777777" w:rsidR="00C12C81" w:rsidRDefault="00C12C81" w:rsidP="00C12C81"/>
    <w:p w14:paraId="458D5024" w14:textId="77777777" w:rsidR="00C12C81" w:rsidRDefault="00C12C81" w:rsidP="00C12C81"/>
    <w:p w14:paraId="59484B2B" w14:textId="77777777" w:rsidR="00C12C81" w:rsidRDefault="00C12C81" w:rsidP="00C12C81">
      <w:r>
        <w:t xml:space="preserve"># Look for any systematic variation in predictive calibration; here we ask if predictive scores are </w:t>
      </w:r>
    </w:p>
    <w:p w14:paraId="4578A582" w14:textId="77777777" w:rsidR="00C12C81" w:rsidRDefault="00C12C81" w:rsidP="00C12C81">
      <w:r>
        <w:t xml:space="preserve"># worse (larger values) among different vaccination states or levels of education, but the same principle could be used to </w:t>
      </w:r>
    </w:p>
    <w:p w14:paraId="407253DA" w14:textId="77777777" w:rsidR="00C12C81" w:rsidRDefault="00C12C81" w:rsidP="00C12C81">
      <w:r>
        <w:t># look for patterns over space, or over respondent ages etc... to examine whether there is any remaining</w:t>
      </w:r>
    </w:p>
    <w:p w14:paraId="7D07B40C" w14:textId="77777777" w:rsidR="00C12C81" w:rsidRDefault="00C12C81" w:rsidP="00C12C81">
      <w:r>
        <w:t># structure in the data the the model is failing to replicate</w:t>
      </w:r>
    </w:p>
    <w:p w14:paraId="2B93391B" w14:textId="77777777" w:rsidR="00C12C81" w:rsidRDefault="00C12C81" w:rsidP="00C12C81">
      <w:r>
        <w:t xml:space="preserve"># In general the predictions are better calibrated when predicting the true 0s (unvaccinated) than </w:t>
      </w:r>
    </w:p>
    <w:p w14:paraId="4A028751" w14:textId="77777777" w:rsidR="00C12C81" w:rsidRDefault="00C12C81" w:rsidP="00C12C81">
      <w:r>
        <w:t># when predicting the true 1s (vaccinated)</w:t>
      </w:r>
    </w:p>
    <w:p w14:paraId="5E0E0557" w14:textId="77777777" w:rsidR="00C12C81" w:rsidRDefault="00C12C81" w:rsidP="00C12C81">
      <w:r>
        <w:t>hist(briers5[vaccinate_true==0])</w:t>
      </w:r>
    </w:p>
    <w:p w14:paraId="5AEFCF6B" w14:textId="77777777" w:rsidR="00C12C81" w:rsidRDefault="00C12C81" w:rsidP="00C12C81">
      <w:r>
        <w:t>hist(briers5[vaccinate_true==1])</w:t>
      </w:r>
    </w:p>
    <w:p w14:paraId="3CF51C87" w14:textId="77777777" w:rsidR="00C12C81" w:rsidRDefault="00C12C81" w:rsidP="00C12C81">
      <w:r>
        <w:t>confint(lm(briers5 ~ vaccinate_true))</w:t>
      </w:r>
    </w:p>
    <w:p w14:paraId="22544D06" w14:textId="77777777" w:rsidR="00C12C81" w:rsidRDefault="00C12C81" w:rsidP="00C12C81"/>
    <w:p w14:paraId="171B9AD3" w14:textId="77777777" w:rsidR="00C12C81" w:rsidRDefault="00C12C81" w:rsidP="00C12C81">
      <w:r>
        <w:t># This translates into worse scores at higher levels of education due to the fact that education is positively</w:t>
      </w:r>
    </w:p>
    <w:p w14:paraId="190F5A9C" w14:textId="77777777" w:rsidR="00C12C81" w:rsidRDefault="00C12C81" w:rsidP="00C12C81">
      <w:r>
        <w:t># predictive of vaccination</w:t>
      </w:r>
    </w:p>
    <w:p w14:paraId="7D13D0DC" w14:textId="77777777" w:rsidR="00C12C81" w:rsidRDefault="00C12C81" w:rsidP="00C12C81">
      <w:r>
        <w:t>confint(lm(briers5 ~ edu_true_factor))</w:t>
      </w:r>
    </w:p>
    <w:p w14:paraId="1F8366B5" w14:textId="77777777" w:rsidR="002822D7" w:rsidRDefault="002822D7"/>
    <w:sectPr w:rsidR="00282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81"/>
    <w:rsid w:val="002822D7"/>
    <w:rsid w:val="004D25D8"/>
    <w:rsid w:val="00C1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491BB"/>
  <w15:chartTrackingRefBased/>
  <w15:docId w15:val="{A1757E3B-26AF-4297-BF14-40D6D86F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2</Words>
  <Characters>24742</Characters>
  <Application>Microsoft Office Word</Application>
  <DocSecurity>4</DocSecurity>
  <Lines>2749</Lines>
  <Paragraphs>2938</Paragraphs>
  <ScaleCrop>false</ScaleCrop>
  <Company/>
  <LinksUpToDate>false</LinksUpToDate>
  <CharactersWithSpaces>2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shelbwala</dc:creator>
  <cp:keywords/>
  <dc:description/>
  <cp:lastModifiedBy>Philip Mshelbwala</cp:lastModifiedBy>
  <cp:revision>2</cp:revision>
  <dcterms:created xsi:type="dcterms:W3CDTF">2024-05-06T01:30:00Z</dcterms:created>
  <dcterms:modified xsi:type="dcterms:W3CDTF">2024-05-06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1ac9d-c007-48a9-a5ab-07aa7caa8728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10-21T04:43:38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cb8b3d97-f9c4-4336-b581-066458b9af9e</vt:lpwstr>
  </property>
  <property fmtid="{D5CDD505-2E9C-101B-9397-08002B2CF9AE}" pid="9" name="MSIP_Label_0f488380-630a-4f55-a077-a19445e3f360_ContentBits">
    <vt:lpwstr>0</vt:lpwstr>
  </property>
</Properties>
</file>